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EB4" w:rsidRDefault="00C12EB4" w:rsidP="00C12EB4">
      <w:bookmarkStart w:id="0" w:name="_GoBack"/>
      <w:r>
        <w:t>MN424585</w:t>
      </w:r>
      <w:r>
        <w:tab/>
        <w:t xml:space="preserve">BankIt2261090 B.GZ.2008M013_2008.63          </w:t>
      </w:r>
    </w:p>
    <w:p w:rsidR="00C12EB4" w:rsidRDefault="00C12EB4" w:rsidP="00C12EB4">
      <w:r>
        <w:t>MN424783</w:t>
      </w:r>
      <w:r>
        <w:tab/>
        <w:t xml:space="preserve">BankIt2261090 CRF01_AE.GZ.2008M045_2008.08   </w:t>
      </w:r>
    </w:p>
    <w:p w:rsidR="00C12EB4" w:rsidRDefault="00C12EB4" w:rsidP="00C12EB4">
      <w:r>
        <w:t>MN424589</w:t>
      </w:r>
      <w:r>
        <w:tab/>
        <w:t xml:space="preserve">BankIt2261090 B.GZ.2008M047_2008.13          </w:t>
      </w:r>
    </w:p>
    <w:p w:rsidR="00C12EB4" w:rsidRDefault="00C12EB4" w:rsidP="00C12EB4">
      <w:r>
        <w:t>MN424590</w:t>
      </w:r>
      <w:r>
        <w:tab/>
        <w:t xml:space="preserve">BankIt2261090 B.GZ.2008M048_2008.21          </w:t>
      </w:r>
    </w:p>
    <w:p w:rsidR="00C12EB4" w:rsidRDefault="00C12EB4" w:rsidP="00C12EB4">
      <w:r>
        <w:t>MN424591</w:t>
      </w:r>
      <w:r>
        <w:tab/>
        <w:t xml:space="preserve">BankIt2261090 B.GZ.2008M061_2008.76          </w:t>
      </w:r>
    </w:p>
    <w:p w:rsidR="00C12EB4" w:rsidRDefault="00C12EB4" w:rsidP="00C12EB4">
      <w:r>
        <w:t>MN424593</w:t>
      </w:r>
      <w:r>
        <w:tab/>
        <w:t xml:space="preserve">BankIt2261090 B.GZ.2009M005_2009.37          </w:t>
      </w:r>
    </w:p>
    <w:p w:rsidR="00C12EB4" w:rsidRDefault="00C12EB4" w:rsidP="00C12EB4">
      <w:r>
        <w:t>MN424595</w:t>
      </w:r>
      <w:r>
        <w:tab/>
        <w:t xml:space="preserve">BankIt2261090 B.GZ.2009M010_2009.18          </w:t>
      </w:r>
    </w:p>
    <w:p w:rsidR="00C12EB4" w:rsidRDefault="00C12EB4" w:rsidP="00C12EB4">
      <w:r>
        <w:t>MN424597</w:t>
      </w:r>
      <w:r>
        <w:tab/>
        <w:t xml:space="preserve">BankIt2261090 B.GZ.2009M027_2009.48          </w:t>
      </w:r>
    </w:p>
    <w:p w:rsidR="00C12EB4" w:rsidRDefault="00C12EB4" w:rsidP="00C12EB4">
      <w:r>
        <w:t>MN424598</w:t>
      </w:r>
      <w:r>
        <w:tab/>
        <w:t xml:space="preserve">BankIt2261090 B.GZ.2009M028_2009.49          </w:t>
      </w:r>
    </w:p>
    <w:p w:rsidR="00C12EB4" w:rsidRDefault="00C12EB4" w:rsidP="00C12EB4">
      <w:r>
        <w:t>MN424806</w:t>
      </w:r>
      <w:r>
        <w:tab/>
        <w:t xml:space="preserve">BankIt2261090 CRF01_AE.GZ.2009M029_2009.5    </w:t>
      </w:r>
    </w:p>
    <w:p w:rsidR="00C12EB4" w:rsidRDefault="00C12EB4" w:rsidP="00C12EB4">
      <w:r>
        <w:t>MN424599</w:t>
      </w:r>
      <w:r>
        <w:tab/>
        <w:t xml:space="preserve">BankIt2261090 B.GZ.2009M036_2009.55          </w:t>
      </w:r>
    </w:p>
    <w:p w:rsidR="00C12EB4" w:rsidRDefault="00C12EB4" w:rsidP="00C12EB4">
      <w:r>
        <w:t>MN424600</w:t>
      </w:r>
      <w:r>
        <w:tab/>
        <w:t xml:space="preserve">BankIt2261090 B.GZ.2009M041_2009.64          </w:t>
      </w:r>
    </w:p>
    <w:p w:rsidR="00C12EB4" w:rsidRDefault="00C12EB4" w:rsidP="00C12EB4">
      <w:r>
        <w:t>MN424605</w:t>
      </w:r>
      <w:r>
        <w:tab/>
        <w:t xml:space="preserve">BankIt2261090 B.GZ.2009M077_2009.44          </w:t>
      </w:r>
    </w:p>
    <w:p w:rsidR="00C12EB4" w:rsidRDefault="00C12EB4" w:rsidP="00C12EB4">
      <w:r>
        <w:t>MN424606</w:t>
      </w:r>
      <w:r>
        <w:tab/>
        <w:t xml:space="preserve">BankIt2261090 B.GZ.2009M085_2009.54          </w:t>
      </w:r>
    </w:p>
    <w:p w:rsidR="00C12EB4" w:rsidRDefault="00C12EB4" w:rsidP="00C12EB4">
      <w:r>
        <w:t>MN427026</w:t>
      </w:r>
      <w:r>
        <w:tab/>
        <w:t xml:space="preserve">BankIt2261423 CRF55_01B.GZ.2009M100_2009.63  </w:t>
      </w:r>
    </w:p>
    <w:p w:rsidR="00C12EB4" w:rsidRDefault="00C12EB4" w:rsidP="00C12EB4">
      <w:r>
        <w:t>MN424828</w:t>
      </w:r>
      <w:r>
        <w:tab/>
        <w:t xml:space="preserve">BankIt2261090 CRF01_AE.GZ.2009M101_2009.64   </w:t>
      </w:r>
    </w:p>
    <w:p w:rsidR="00C12EB4" w:rsidRDefault="00C12EB4" w:rsidP="00C12EB4">
      <w:r>
        <w:t>MN424608</w:t>
      </w:r>
      <w:r>
        <w:tab/>
        <w:t xml:space="preserve">BankIt2261090 B.GZ.2009M119_2009.79          </w:t>
      </w:r>
    </w:p>
    <w:p w:rsidR="00C12EB4" w:rsidRDefault="00C12EB4" w:rsidP="00C12EB4">
      <w:r>
        <w:t>MN424609</w:t>
      </w:r>
      <w:r>
        <w:tab/>
        <w:t xml:space="preserve">BankIt2261090 B.GZ.2009M129_2009.86          </w:t>
      </w:r>
    </w:p>
    <w:p w:rsidR="00C12EB4" w:rsidRDefault="00C12EB4" w:rsidP="00C12EB4">
      <w:r>
        <w:t>MN424611</w:t>
      </w:r>
      <w:r>
        <w:tab/>
        <w:t xml:space="preserve">BankIt2261090 B.GZ.2009M138_2009.93          </w:t>
      </w:r>
    </w:p>
    <w:p w:rsidR="00C12EB4" w:rsidRDefault="00C12EB4" w:rsidP="00C12EB4">
      <w:r>
        <w:t>MN424612</w:t>
      </w:r>
      <w:r>
        <w:tab/>
        <w:t xml:space="preserve">BankIt2261090 B.GZ.2009M145_2009.98          </w:t>
      </w:r>
    </w:p>
    <w:p w:rsidR="00C12EB4" w:rsidRDefault="00C12EB4" w:rsidP="00C12EB4">
      <w:r>
        <w:t>MN427043</w:t>
      </w:r>
      <w:r>
        <w:tab/>
        <w:t xml:space="preserve">BankIt2261423 CRF55_01B.GZ.2010M010_2010.95  </w:t>
      </w:r>
    </w:p>
    <w:p w:rsidR="00C12EB4" w:rsidRDefault="00C12EB4" w:rsidP="00C12EB4">
      <w:r>
        <w:t>MN424850</w:t>
      </w:r>
      <w:r>
        <w:tab/>
        <w:t xml:space="preserve">BankIt2261090 CRF01_AE.GZ.2010M023_2010.93   </w:t>
      </w:r>
    </w:p>
    <w:p w:rsidR="00C12EB4" w:rsidRDefault="00C12EB4" w:rsidP="00C12EB4">
      <w:r>
        <w:t>MN424865</w:t>
      </w:r>
      <w:r>
        <w:tab/>
        <w:t xml:space="preserve">BankIt2261090 CRF01_AE.GZ.2010M077_2010.41   </w:t>
      </w:r>
    </w:p>
    <w:p w:rsidR="00C12EB4" w:rsidRDefault="00C12EB4" w:rsidP="00C12EB4">
      <w:r>
        <w:t>MN424616</w:t>
      </w:r>
      <w:r>
        <w:tab/>
        <w:t xml:space="preserve">BankIt2261090 B.GZ.2010M089_2010.05          </w:t>
      </w:r>
    </w:p>
    <w:p w:rsidR="00C12EB4" w:rsidRDefault="00C12EB4" w:rsidP="00C12EB4">
      <w:r>
        <w:t>MN424868</w:t>
      </w:r>
      <w:r>
        <w:tab/>
        <w:t xml:space="preserve">BankIt2261090 CRF01_AE.GZ.2010M092_2010.08   </w:t>
      </w:r>
    </w:p>
    <w:p w:rsidR="00C12EB4" w:rsidRDefault="00C12EB4" w:rsidP="00C12EB4">
      <w:r>
        <w:t>MN424883</w:t>
      </w:r>
      <w:r>
        <w:tab/>
        <w:t xml:space="preserve">BankIt2261090 CRF01_AE.GZ.2010M128_2010.53   </w:t>
      </w:r>
    </w:p>
    <w:p w:rsidR="00C12EB4" w:rsidRDefault="00C12EB4" w:rsidP="00C12EB4">
      <w:r>
        <w:t>MN424888</w:t>
      </w:r>
      <w:r>
        <w:tab/>
        <w:t xml:space="preserve">BankIt2261090 CRF01_AE.GZ.2010M137_2010.59   </w:t>
      </w:r>
    </w:p>
    <w:p w:rsidR="00C12EB4" w:rsidRDefault="00C12EB4" w:rsidP="00C12EB4">
      <w:r>
        <w:t>MN424892</w:t>
      </w:r>
      <w:r>
        <w:tab/>
        <w:t xml:space="preserve">BankIt2261090 CRF01_AE.GZ.2010M148_2010.7    </w:t>
      </w:r>
    </w:p>
    <w:p w:rsidR="00C12EB4" w:rsidRDefault="00C12EB4" w:rsidP="00C12EB4">
      <w:r>
        <w:t>MN424620</w:t>
      </w:r>
      <w:r>
        <w:tab/>
        <w:t xml:space="preserve">BankIt2261090 B.GZ.2010M155_2010.74          </w:t>
      </w:r>
    </w:p>
    <w:p w:rsidR="00C12EB4" w:rsidRDefault="00C12EB4" w:rsidP="00C12EB4">
      <w:r>
        <w:t>MN424909</w:t>
      </w:r>
      <w:r>
        <w:tab/>
        <w:t xml:space="preserve">BankIt2261090 CRF01_AE.GZ.2011M004_2011.02   </w:t>
      </w:r>
    </w:p>
    <w:p w:rsidR="00C12EB4" w:rsidRDefault="00C12EB4" w:rsidP="00C12EB4">
      <w:r>
        <w:t>MN424914</w:t>
      </w:r>
      <w:r>
        <w:tab/>
        <w:t xml:space="preserve">BankIt2261090 CRF01_AE.GZ.2011M016_2011.19   </w:t>
      </w:r>
    </w:p>
    <w:p w:rsidR="00C12EB4" w:rsidRDefault="00C12EB4" w:rsidP="00C12EB4">
      <w:r>
        <w:t>MN424624</w:t>
      </w:r>
      <w:r>
        <w:tab/>
        <w:t xml:space="preserve">BankIt2261090 B.GZ.2011M031_2011.36          </w:t>
      </w:r>
    </w:p>
    <w:p w:rsidR="00C12EB4" w:rsidRDefault="00C12EB4" w:rsidP="00C12EB4">
      <w:r>
        <w:t>MN424625</w:t>
      </w:r>
      <w:r>
        <w:tab/>
        <w:t xml:space="preserve">BankIt2261090 B.GZ.2011M033_2011.37          </w:t>
      </w:r>
    </w:p>
    <w:p w:rsidR="00C12EB4" w:rsidRDefault="00C12EB4" w:rsidP="00C12EB4">
      <w:r>
        <w:t>MN426040</w:t>
      </w:r>
      <w:r>
        <w:tab/>
        <w:t xml:space="preserve">BankIt2261420 CRF07_BC.GZ.2011M037_2011.41   </w:t>
      </w:r>
    </w:p>
    <w:p w:rsidR="00C12EB4" w:rsidRDefault="00C12EB4" w:rsidP="00C12EB4">
      <w:r>
        <w:t>MN424626</w:t>
      </w:r>
      <w:r>
        <w:tab/>
        <w:t xml:space="preserve">BankIt2261090 B.GZ.2011M040_2011.43          </w:t>
      </w:r>
    </w:p>
    <w:p w:rsidR="00C12EB4" w:rsidRDefault="00C12EB4" w:rsidP="00C12EB4">
      <w:r>
        <w:t>MN424920</w:t>
      </w:r>
      <w:r>
        <w:tab/>
        <w:t xml:space="preserve">BankIt2261090 CRF01_AE.GZ.2011M043_2011.45   </w:t>
      </w:r>
    </w:p>
    <w:p w:rsidR="00C12EB4" w:rsidRDefault="00C12EB4" w:rsidP="00C12EB4">
      <w:r>
        <w:t>MN424925</w:t>
      </w:r>
      <w:r>
        <w:tab/>
        <w:t xml:space="preserve">BankIt2261090 CRF01_AE.GZ.2011M056_2011.51   </w:t>
      </w:r>
    </w:p>
    <w:p w:rsidR="00C12EB4" w:rsidRDefault="00C12EB4" w:rsidP="00C12EB4">
      <w:r>
        <w:t>MN424629</w:t>
      </w:r>
      <w:r>
        <w:tab/>
        <w:t xml:space="preserve">BankIt2261090 B.GZ.2011M072_2011.64          </w:t>
      </w:r>
    </w:p>
    <w:p w:rsidR="00C12EB4" w:rsidRDefault="00C12EB4" w:rsidP="00C12EB4">
      <w:r>
        <w:t>MN424938</w:t>
      </w:r>
      <w:r>
        <w:tab/>
        <w:t xml:space="preserve">BankIt2261090 CRF01_AE.GZ.2011M098_2011.81   </w:t>
      </w:r>
    </w:p>
    <w:p w:rsidR="00C12EB4" w:rsidRDefault="00C12EB4" w:rsidP="00C12EB4">
      <w:r>
        <w:t>MN424963</w:t>
      </w:r>
      <w:r>
        <w:tab/>
        <w:t xml:space="preserve">BankIt2261090 CRF01_AE.GZ.2011M185_2011.67   </w:t>
      </w:r>
    </w:p>
    <w:p w:rsidR="00C12EB4" w:rsidRDefault="00C12EB4" w:rsidP="00C12EB4">
      <w:r>
        <w:t>MN424970</w:t>
      </w:r>
      <w:r>
        <w:tab/>
        <w:t xml:space="preserve">BankIt2261090 CRF01_AE.GZ.2011M204_2011.87   </w:t>
      </w:r>
    </w:p>
    <w:p w:rsidR="00C12EB4" w:rsidRDefault="00C12EB4" w:rsidP="00C12EB4">
      <w:r>
        <w:t>MN424976</w:t>
      </w:r>
      <w:r>
        <w:tab/>
        <w:t xml:space="preserve">BankIt2261090 CRF01_AE.GZ.2011M223_2011.96   </w:t>
      </w:r>
    </w:p>
    <w:p w:rsidR="00C12EB4" w:rsidRDefault="00C12EB4" w:rsidP="00C12EB4">
      <w:r>
        <w:t>MN424985</w:t>
      </w:r>
      <w:r>
        <w:tab/>
        <w:t xml:space="preserve">BankIt2261090 CRF01_AE.GZ.2012M006_2012.04   </w:t>
      </w:r>
    </w:p>
    <w:p w:rsidR="00C12EB4" w:rsidRDefault="00C12EB4" w:rsidP="00C12EB4">
      <w:r>
        <w:t>MN424988</w:t>
      </w:r>
      <w:r>
        <w:tab/>
        <w:t xml:space="preserve">BankIt2261090 CRF01_AE.GZ.2012M010_2012.12   </w:t>
      </w:r>
    </w:p>
    <w:p w:rsidR="00C12EB4" w:rsidRDefault="00C12EB4" w:rsidP="00C12EB4">
      <w:r>
        <w:t>MN424993</w:t>
      </w:r>
      <w:r>
        <w:tab/>
        <w:t xml:space="preserve">BankIt2261090 CRF01_AE.GZ.2012M028_2012.27   </w:t>
      </w:r>
    </w:p>
    <w:p w:rsidR="00C12EB4" w:rsidRDefault="00C12EB4" w:rsidP="00C12EB4">
      <w:r>
        <w:t>MN425001</w:t>
      </w:r>
      <w:r>
        <w:tab/>
        <w:t xml:space="preserve">BankIt2261090 CRF01_AE.GZ.2012M042_2012.35   </w:t>
      </w:r>
    </w:p>
    <w:p w:rsidR="00C12EB4" w:rsidRDefault="00C12EB4" w:rsidP="00C12EB4">
      <w:r>
        <w:lastRenderedPageBreak/>
        <w:t>MN424637</w:t>
      </w:r>
      <w:r>
        <w:tab/>
        <w:t xml:space="preserve">BankIt2261090 B.GZ.2012M044_2012.38          </w:t>
      </w:r>
    </w:p>
    <w:p w:rsidR="00C12EB4" w:rsidRDefault="00C12EB4" w:rsidP="00C12EB4">
      <w:r>
        <w:t>MN425003</w:t>
      </w:r>
      <w:r>
        <w:tab/>
        <w:t xml:space="preserve">BankIt2261090 CRF01_AE.GZ.2012M048_2012.39   </w:t>
      </w:r>
    </w:p>
    <w:p w:rsidR="00C12EB4" w:rsidRDefault="00C12EB4" w:rsidP="00C12EB4">
      <w:r>
        <w:t>MN424638</w:t>
      </w:r>
      <w:r>
        <w:tab/>
        <w:t xml:space="preserve">BankIt2261090 B.GZ.2012M066_2012.58          </w:t>
      </w:r>
    </w:p>
    <w:p w:rsidR="00C12EB4" w:rsidRDefault="00C12EB4" w:rsidP="00C12EB4">
      <w:r>
        <w:t>MN424639</w:t>
      </w:r>
      <w:r>
        <w:tab/>
        <w:t xml:space="preserve">BankIt2261090 B.GZ.2012M082_2012.72          </w:t>
      </w:r>
    </w:p>
    <w:p w:rsidR="00C12EB4" w:rsidRDefault="00C12EB4" w:rsidP="00C12EB4">
      <w:r>
        <w:t>MN424640</w:t>
      </w:r>
      <w:r>
        <w:tab/>
        <w:t xml:space="preserve">BankIt2261090 B.GZ.2012M085_2012.78          </w:t>
      </w:r>
    </w:p>
    <w:p w:rsidR="00C12EB4" w:rsidRDefault="00C12EB4" w:rsidP="00C12EB4">
      <w:r>
        <w:t>MN427103</w:t>
      </w:r>
      <w:r>
        <w:tab/>
        <w:t xml:space="preserve">BankIt2261425 CRF55_01B.GZ.2012M092_2012.8   </w:t>
      </w:r>
    </w:p>
    <w:p w:rsidR="00C12EB4" w:rsidRDefault="00C12EB4" w:rsidP="00C12EB4">
      <w:r>
        <w:t>MN425016</w:t>
      </w:r>
      <w:r>
        <w:tab/>
        <w:t xml:space="preserve">BankIt2261090 CRF01_AE.GZ.2012M094_2012.81   </w:t>
      </w:r>
    </w:p>
    <w:p w:rsidR="00C12EB4" w:rsidRDefault="00C12EB4" w:rsidP="00C12EB4">
      <w:r>
        <w:t>MN425017</w:t>
      </w:r>
      <w:r>
        <w:tab/>
        <w:t xml:space="preserve">BankIt2261090 CRF01_AE.GZ.2012M096_2012.81   </w:t>
      </w:r>
    </w:p>
    <w:p w:rsidR="00C12EB4" w:rsidRDefault="00C12EB4" w:rsidP="00C12EB4">
      <w:r>
        <w:t>MN425024</w:t>
      </w:r>
      <w:r>
        <w:tab/>
        <w:t xml:space="preserve">BankIt2261090 CRF01_AE.GZ.2012M112_2012.89   </w:t>
      </w:r>
    </w:p>
    <w:p w:rsidR="00C12EB4" w:rsidRDefault="00C12EB4" w:rsidP="00C12EB4">
      <w:r>
        <w:t>MN424641</w:t>
      </w:r>
      <w:r>
        <w:tab/>
        <w:t xml:space="preserve">BankIt2261090 B.GZ.2012M126_2012.96          </w:t>
      </w:r>
    </w:p>
    <w:p w:rsidR="00C12EB4" w:rsidRDefault="00C12EB4" w:rsidP="00C12EB4">
      <w:r>
        <w:t>MN425029</w:t>
      </w:r>
      <w:r>
        <w:tab/>
        <w:t xml:space="preserve">BankIt2261090 CRF01_AE.GZ.2012M129_2012.97   </w:t>
      </w:r>
    </w:p>
    <w:p w:rsidR="00C12EB4" w:rsidRDefault="00C12EB4" w:rsidP="00C12EB4">
      <w:r>
        <w:t>MN426175</w:t>
      </w:r>
      <w:r>
        <w:tab/>
        <w:t xml:space="preserve">BankIt2261422 CRF07_BC.GZ.2012M140_2012.12   </w:t>
      </w:r>
    </w:p>
    <w:p w:rsidR="00C12EB4" w:rsidRDefault="00C12EB4" w:rsidP="00C12EB4">
      <w:r>
        <w:t>MN425032</w:t>
      </w:r>
      <w:r>
        <w:tab/>
        <w:t xml:space="preserve">BankIt2261090 CRF01_AE.GZ.2012M143_2012.12   </w:t>
      </w:r>
    </w:p>
    <w:p w:rsidR="00C12EB4" w:rsidRDefault="00C12EB4" w:rsidP="00C12EB4">
      <w:r>
        <w:t>MN425036</w:t>
      </w:r>
      <w:r>
        <w:tab/>
        <w:t xml:space="preserve">BankIt2261090 CRF01_AE.GZ.2012M148_2012.13   </w:t>
      </w:r>
    </w:p>
    <w:p w:rsidR="00C12EB4" w:rsidRDefault="00C12EB4" w:rsidP="00C12EB4">
      <w:r>
        <w:t>MN424642</w:t>
      </w:r>
      <w:r>
        <w:tab/>
        <w:t xml:space="preserve">BankIt2261090 B.GZ.2012M190_2012.23          </w:t>
      </w:r>
    </w:p>
    <w:p w:rsidR="00C12EB4" w:rsidRDefault="00C12EB4" w:rsidP="00C12EB4">
      <w:r>
        <w:t>MN424643</w:t>
      </w:r>
      <w:r>
        <w:tab/>
        <w:t xml:space="preserve">BankIt2261090 B.GZ.2012M199_2012.28          </w:t>
      </w:r>
    </w:p>
    <w:p w:rsidR="00C12EB4" w:rsidRDefault="00C12EB4" w:rsidP="00C12EB4">
      <w:r>
        <w:t>MN425051</w:t>
      </w:r>
      <w:r>
        <w:tab/>
        <w:t xml:space="preserve">BankIt2261090 CRF01_AE.GZ.2012M205_2012.29   </w:t>
      </w:r>
    </w:p>
    <w:p w:rsidR="00C12EB4" w:rsidRDefault="00C12EB4" w:rsidP="00C12EB4">
      <w:r>
        <w:t>MN425062</w:t>
      </w:r>
      <w:r>
        <w:tab/>
        <w:t xml:space="preserve">BankIt2261090 CRF01_AE.GZ.2012M230_2012.36   </w:t>
      </w:r>
    </w:p>
    <w:p w:rsidR="00C12EB4" w:rsidRDefault="00C12EB4" w:rsidP="00C12EB4">
      <w:r>
        <w:t>MN424645</w:t>
      </w:r>
      <w:r>
        <w:tab/>
        <w:t xml:space="preserve">BankIt2261090 B.GZ.2012M252_2012.43          </w:t>
      </w:r>
    </w:p>
    <w:p w:rsidR="00C12EB4" w:rsidRDefault="00C12EB4" w:rsidP="00C12EB4">
      <w:r>
        <w:t>MN425071</w:t>
      </w:r>
      <w:r>
        <w:tab/>
        <w:t xml:space="preserve">BankIt2261090 CRF01_AE.GZ.2012M258_2012.45   </w:t>
      </w:r>
    </w:p>
    <w:p w:rsidR="00C12EB4" w:rsidRDefault="00C12EB4" w:rsidP="00C12EB4">
      <w:r>
        <w:t>MN425073</w:t>
      </w:r>
      <w:r>
        <w:tab/>
        <w:t xml:space="preserve">BankIt2261090 CRF01_AE.GZ.2012M278_2012.52   </w:t>
      </w:r>
    </w:p>
    <w:p w:rsidR="00C12EB4" w:rsidRDefault="00C12EB4" w:rsidP="00C12EB4">
      <w:r>
        <w:t>MN425078</w:t>
      </w:r>
      <w:r>
        <w:tab/>
        <w:t xml:space="preserve">BankIt2261090 CRF01_AE.GZ.2012M292_2012.57   </w:t>
      </w:r>
    </w:p>
    <w:p w:rsidR="00C12EB4" w:rsidRDefault="00C12EB4" w:rsidP="00C12EB4">
      <w:r>
        <w:t>MN425082</w:t>
      </w:r>
      <w:r>
        <w:tab/>
        <w:t xml:space="preserve">BankIt2261090 CRF01_AE.GZ.2012M300_2012.61   </w:t>
      </w:r>
    </w:p>
    <w:p w:rsidR="00C12EB4" w:rsidRDefault="00C12EB4" w:rsidP="00C12EB4">
      <w:r>
        <w:t>MN425088</w:t>
      </w:r>
      <w:r>
        <w:tab/>
        <w:t xml:space="preserve">BankIt2261417 CRF01_AE.GZ.2012M317_2012.6    </w:t>
      </w:r>
    </w:p>
    <w:p w:rsidR="00C12EB4" w:rsidRDefault="00C12EB4" w:rsidP="00C12EB4">
      <w:r>
        <w:t>MN425090</w:t>
      </w:r>
      <w:r>
        <w:tab/>
        <w:t xml:space="preserve">BankIt2261417 CRF01_AE.GZ.2012M324_2012.63   </w:t>
      </w:r>
    </w:p>
    <w:p w:rsidR="00C12EB4" w:rsidRDefault="00C12EB4" w:rsidP="00C12EB4">
      <w:r>
        <w:t>MN425092</w:t>
      </w:r>
      <w:r>
        <w:tab/>
        <w:t xml:space="preserve">BankIt2261417 CRF01_AE.GZ.2012M334_2012.68   </w:t>
      </w:r>
    </w:p>
    <w:p w:rsidR="00C12EB4" w:rsidRDefault="00C12EB4" w:rsidP="00C12EB4">
      <w:r>
        <w:t>MN425094</w:t>
      </w:r>
      <w:r>
        <w:tab/>
        <w:t xml:space="preserve">BankIt2261417 CRF01_AE.GZ.2012M338_2012.71   </w:t>
      </w:r>
    </w:p>
    <w:p w:rsidR="00C12EB4" w:rsidRDefault="00C12EB4" w:rsidP="00C12EB4">
      <w:r>
        <w:t>MN425096</w:t>
      </w:r>
      <w:r>
        <w:tab/>
        <w:t xml:space="preserve">BankIt2261417 CRF01_AE.GZ.2012M344_2012.72   </w:t>
      </w:r>
    </w:p>
    <w:p w:rsidR="00C12EB4" w:rsidRDefault="00C12EB4" w:rsidP="00C12EB4">
      <w:r>
        <w:t>MN424785</w:t>
      </w:r>
      <w:r>
        <w:tab/>
        <w:t xml:space="preserve">BankIt2261090 CRF01_AE.GZ.2008M056_2008.51   </w:t>
      </w:r>
    </w:p>
    <w:p w:rsidR="00C12EB4" w:rsidRDefault="00C12EB4" w:rsidP="00C12EB4">
      <w:r>
        <w:t>MN424786</w:t>
      </w:r>
      <w:r>
        <w:tab/>
        <w:t xml:space="preserve">BankIt2261090 CRF01_AE.GZ.2008M057_2008.51   </w:t>
      </w:r>
    </w:p>
    <w:p w:rsidR="00C12EB4" w:rsidRDefault="00C12EB4" w:rsidP="00C12EB4">
      <w:r>
        <w:t>MN424789</w:t>
      </w:r>
      <w:r>
        <w:tab/>
        <w:t xml:space="preserve">BankIt2261090 CRF01_AE.GZ.2008M069_2008.96   </w:t>
      </w:r>
    </w:p>
    <w:p w:rsidR="00C12EB4" w:rsidRDefault="00C12EB4" w:rsidP="00C12EB4">
      <w:r>
        <w:t>MN424790</w:t>
      </w:r>
      <w:r>
        <w:tab/>
        <w:t xml:space="preserve">BankIt2261090 CRF01_AE.GZ.2008M071_2008.96   </w:t>
      </w:r>
    </w:p>
    <w:p w:rsidR="00C12EB4" w:rsidRDefault="00C12EB4" w:rsidP="00C12EB4">
      <w:r>
        <w:t>MN424795</w:t>
      </w:r>
      <w:r>
        <w:tab/>
        <w:t xml:space="preserve">BankIt2261090 CRF01_AE.GZ.2008M082_2009.05   </w:t>
      </w:r>
    </w:p>
    <w:p w:rsidR="00C12EB4" w:rsidRDefault="00C12EB4" w:rsidP="00C12EB4">
      <w:r>
        <w:t>MN424821</w:t>
      </w:r>
      <w:r>
        <w:tab/>
        <w:t xml:space="preserve">BankIt2261090 CRF01_AE.GZ.2009M075_2009.44   </w:t>
      </w:r>
    </w:p>
    <w:p w:rsidR="00C12EB4" w:rsidRDefault="00C12EB4" w:rsidP="00C12EB4">
      <w:r>
        <w:t>MN424826</w:t>
      </w:r>
      <w:r>
        <w:tab/>
        <w:t xml:space="preserve">BankIt2261090 CRF01_AE.GZ.2009M096_2009.61   </w:t>
      </w:r>
    </w:p>
    <w:p w:rsidR="00C12EB4" w:rsidRDefault="00C12EB4" w:rsidP="00C12EB4">
      <w:r>
        <w:t>MN424830</w:t>
      </w:r>
      <w:r>
        <w:tab/>
        <w:t xml:space="preserve">BankIt2261090 CRF01_AE.GZ.2009M114_2009.73   </w:t>
      </w:r>
    </w:p>
    <w:p w:rsidR="00C12EB4" w:rsidRDefault="00C12EB4" w:rsidP="00C12EB4">
      <w:r>
        <w:t>MN424831</w:t>
      </w:r>
      <w:r>
        <w:tab/>
        <w:t xml:space="preserve">BankIt2261090 CRF01_AE.GZ.2009M118_2009.79   </w:t>
      </w:r>
    </w:p>
    <w:p w:rsidR="00C12EB4" w:rsidRDefault="00C12EB4" w:rsidP="00C12EB4">
      <w:r>
        <w:t>MN424832</w:t>
      </w:r>
      <w:r>
        <w:tab/>
        <w:t xml:space="preserve">BankIt2261090 CRF01_AE.GZ.2009M120_2009.81   </w:t>
      </w:r>
    </w:p>
    <w:p w:rsidR="00C12EB4" w:rsidRDefault="00C12EB4" w:rsidP="00C12EB4">
      <w:r>
        <w:t>MN424867</w:t>
      </w:r>
      <w:r>
        <w:tab/>
        <w:t xml:space="preserve">BankIt2261090 CRF01_AE.GZ.2010M090_2010.05   </w:t>
      </w:r>
    </w:p>
    <w:p w:rsidR="00C12EB4" w:rsidRDefault="00C12EB4" w:rsidP="00C12EB4">
      <w:r>
        <w:t>MN424873</w:t>
      </w:r>
      <w:r>
        <w:tab/>
        <w:t xml:space="preserve">BankIt2261090 CRF01_AE.GZ.2010M103_2010.3    </w:t>
      </w:r>
    </w:p>
    <w:p w:rsidR="00C12EB4" w:rsidRDefault="00C12EB4" w:rsidP="00C12EB4">
      <w:r>
        <w:t>MN424874</w:t>
      </w:r>
      <w:r>
        <w:tab/>
        <w:t xml:space="preserve">BankIt2261090 CRF01_AE.GZ.2010M107_2010.32   </w:t>
      </w:r>
    </w:p>
    <w:p w:rsidR="00C12EB4" w:rsidRDefault="00C12EB4" w:rsidP="00C12EB4">
      <w:r>
        <w:t>MN424885</w:t>
      </w:r>
      <w:r>
        <w:tab/>
        <w:t xml:space="preserve">BankIt2261090 CRF01_AE.GZ.2010M132_2010.58   </w:t>
      </w:r>
    </w:p>
    <w:p w:rsidR="00C12EB4" w:rsidRDefault="00C12EB4" w:rsidP="00C12EB4">
      <w:r>
        <w:t>MN424886</w:t>
      </w:r>
      <w:r>
        <w:tab/>
        <w:t xml:space="preserve">BankIt2261090 CRF01_AE.GZ.2010M134_2010.59   </w:t>
      </w:r>
    </w:p>
    <w:p w:rsidR="00C12EB4" w:rsidRDefault="00C12EB4" w:rsidP="00C12EB4">
      <w:r>
        <w:t>MN424897</w:t>
      </w:r>
      <w:r>
        <w:tab/>
        <w:t xml:space="preserve">BankIt2261090 CRF01_AE.GZ.2010M160_2010.81   </w:t>
      </w:r>
    </w:p>
    <w:p w:rsidR="00C12EB4" w:rsidRDefault="00C12EB4" w:rsidP="00C12EB4">
      <w:r>
        <w:t>MN424900</w:t>
      </w:r>
      <w:r>
        <w:tab/>
        <w:t xml:space="preserve">BankIt2261090 CRF01_AE.GZ.2010M177_2010.99   </w:t>
      </w:r>
    </w:p>
    <w:p w:rsidR="00C12EB4" w:rsidRDefault="00C12EB4" w:rsidP="00C12EB4">
      <w:r>
        <w:t>MN424910</w:t>
      </w:r>
      <w:r>
        <w:tab/>
        <w:t xml:space="preserve">BankIt2261090 CRF01_AE.GZ.2011M005_2011.03   </w:t>
      </w:r>
    </w:p>
    <w:p w:rsidR="00C12EB4" w:rsidRDefault="00C12EB4" w:rsidP="00C12EB4">
      <w:r>
        <w:lastRenderedPageBreak/>
        <w:t>MN424916</w:t>
      </w:r>
      <w:r>
        <w:tab/>
        <w:t xml:space="preserve">BankIt2261090 CRF01_AE.GZ.2011M029_2011.32   </w:t>
      </w:r>
    </w:p>
    <w:p w:rsidR="00C12EB4" w:rsidRDefault="00C12EB4" w:rsidP="00C12EB4">
      <w:r>
        <w:t>MN424921</w:t>
      </w:r>
      <w:r>
        <w:tab/>
        <w:t xml:space="preserve">BankIt2261090 CRF01_AE.GZ.2011M049_2011.48   </w:t>
      </w:r>
    </w:p>
    <w:p w:rsidR="00C12EB4" w:rsidRDefault="00C12EB4" w:rsidP="00C12EB4">
      <w:r>
        <w:t>MN424923</w:t>
      </w:r>
      <w:r>
        <w:tab/>
        <w:t xml:space="preserve">BankIt2261090 CRF01_AE.GZ.2011M054_2011.51   </w:t>
      </w:r>
    </w:p>
    <w:p w:rsidR="00C12EB4" w:rsidRDefault="00C12EB4" w:rsidP="00C12EB4">
      <w:r>
        <w:t>MN424924</w:t>
      </w:r>
      <w:r>
        <w:tab/>
        <w:t xml:space="preserve">BankIt2261090 CRF01_AE.GZ.2011M055_2011.51   </w:t>
      </w:r>
    </w:p>
    <w:p w:rsidR="00C12EB4" w:rsidRDefault="00C12EB4" w:rsidP="00C12EB4">
      <w:r>
        <w:t>MN424929</w:t>
      </w:r>
      <w:r>
        <w:tab/>
        <w:t xml:space="preserve">BankIt2261090 CRF01_AE.GZ.2011M068_2011.61   </w:t>
      </w:r>
    </w:p>
    <w:p w:rsidR="00C12EB4" w:rsidRDefault="00C12EB4" w:rsidP="00C12EB4">
      <w:r>
        <w:t>MN424937</w:t>
      </w:r>
      <w:r>
        <w:tab/>
        <w:t xml:space="preserve">BankIt2261090 CRF01_AE.GZ.2011M097_2011.8    </w:t>
      </w:r>
    </w:p>
    <w:p w:rsidR="00C12EB4" w:rsidRDefault="00C12EB4" w:rsidP="00C12EB4">
      <w:r>
        <w:t>MN424944</w:t>
      </w:r>
      <w:r>
        <w:tab/>
        <w:t xml:space="preserve">BankIt2261090 CRF01_AE.GZ.2011M122_2011.97   </w:t>
      </w:r>
    </w:p>
    <w:p w:rsidR="00C12EB4" w:rsidRDefault="00C12EB4" w:rsidP="00C12EB4">
      <w:r>
        <w:t>MN424987</w:t>
      </w:r>
      <w:r>
        <w:tab/>
        <w:t xml:space="preserve">BankIt2261090 CRF01_AE.GZ.2012M009_2012.12   </w:t>
      </w:r>
    </w:p>
    <w:p w:rsidR="00C12EB4" w:rsidRDefault="00C12EB4" w:rsidP="00C12EB4">
      <w:r>
        <w:t>MN424990</w:t>
      </w:r>
      <w:r>
        <w:tab/>
        <w:t xml:space="preserve">BankIt2261090 CRF01_AE.GZ.2012M013_2012.14   </w:t>
      </w:r>
    </w:p>
    <w:p w:rsidR="00C12EB4" w:rsidRDefault="00C12EB4" w:rsidP="00C12EB4">
      <w:r>
        <w:t>MN424992</w:t>
      </w:r>
      <w:r>
        <w:tab/>
        <w:t xml:space="preserve">BankIt2261090 CRF01_AE.GZ.2012M025_2012.25   </w:t>
      </w:r>
    </w:p>
    <w:p w:rsidR="00C12EB4" w:rsidRDefault="00C12EB4" w:rsidP="00C12EB4">
      <w:r>
        <w:t>MN425000</w:t>
      </w:r>
      <w:r>
        <w:tab/>
        <w:t xml:space="preserve">BankIt2261090 CRF01_AE.GZ.2012M040_2012.34   </w:t>
      </w:r>
    </w:p>
    <w:p w:rsidR="00C12EB4" w:rsidRDefault="00C12EB4" w:rsidP="00C12EB4">
      <w:r>
        <w:t>MN425002</w:t>
      </w:r>
      <w:r>
        <w:tab/>
        <w:t xml:space="preserve">BankIt2261090 CRF01_AE.GZ.2012M043_2012.37   </w:t>
      </w:r>
    </w:p>
    <w:p w:rsidR="00C12EB4" w:rsidRDefault="00C12EB4" w:rsidP="00C12EB4">
      <w:r>
        <w:t>MN425004</w:t>
      </w:r>
      <w:r>
        <w:tab/>
        <w:t xml:space="preserve">BankIt2261090 CRF01_AE.GZ.2012M051_2012.43   </w:t>
      </w:r>
    </w:p>
    <w:p w:rsidR="00C12EB4" w:rsidRDefault="00C12EB4" w:rsidP="00C12EB4">
      <w:r>
        <w:t>MN425014</w:t>
      </w:r>
      <w:r>
        <w:tab/>
        <w:t xml:space="preserve">BankIt2261090 CRF01_AE.GZ.2012M089_2012.79   </w:t>
      </w:r>
    </w:p>
    <w:p w:rsidR="00C12EB4" w:rsidRDefault="00C12EB4" w:rsidP="00C12EB4">
      <w:r>
        <w:t>MN425021</w:t>
      </w:r>
      <w:r>
        <w:tab/>
        <w:t xml:space="preserve">BankIt2261090 CRF01_AE.GZ.2012M101_2012.85   </w:t>
      </w:r>
    </w:p>
    <w:p w:rsidR="00C12EB4" w:rsidRDefault="00C12EB4" w:rsidP="00C12EB4">
      <w:r>
        <w:t>MN425023</w:t>
      </w:r>
      <w:r>
        <w:tab/>
        <w:t xml:space="preserve">BankIt2261090 CRF01_AE.GZ.2012M108_2012.87   </w:t>
      </w:r>
    </w:p>
    <w:p w:rsidR="00C12EB4" w:rsidRDefault="00C12EB4" w:rsidP="00C12EB4">
      <w:r>
        <w:t>MN425026</w:t>
      </w:r>
      <w:r>
        <w:tab/>
        <w:t xml:space="preserve">BankIt2261090 CRF01_AE.GZ.2012M114_2012.91   </w:t>
      </w:r>
    </w:p>
    <w:p w:rsidR="00C12EB4" w:rsidRDefault="00C12EB4" w:rsidP="00C12EB4">
      <w:r>
        <w:t>MN425027</w:t>
      </w:r>
      <w:r>
        <w:tab/>
        <w:t xml:space="preserve">BankIt2261090 CRF01_AE.GZ.2012M122_2012.95   </w:t>
      </w:r>
    </w:p>
    <w:p w:rsidR="00C12EB4" w:rsidRDefault="00C12EB4" w:rsidP="00C12EB4">
      <w:r>
        <w:t>MN425030</w:t>
      </w:r>
      <w:r>
        <w:tab/>
        <w:t xml:space="preserve">BankIt2261090 CRF01_AE.GZ.2012M133_2012.01   </w:t>
      </w:r>
    </w:p>
    <w:p w:rsidR="00C12EB4" w:rsidRDefault="00C12EB4" w:rsidP="00C12EB4">
      <w:r>
        <w:t>MN425031</w:t>
      </w:r>
      <w:r>
        <w:tab/>
        <w:t xml:space="preserve">BankIt2261090 CRF01_AE.GZ.2012M137_2012.11   </w:t>
      </w:r>
    </w:p>
    <w:p w:rsidR="00C12EB4" w:rsidRDefault="00C12EB4" w:rsidP="00C12EB4">
      <w:r>
        <w:t>MN425037</w:t>
      </w:r>
      <w:r>
        <w:tab/>
        <w:t xml:space="preserve">BankIt2261090 CRF01_AE.GZ.2012M154_2012.14   </w:t>
      </w:r>
    </w:p>
    <w:p w:rsidR="00C12EB4" w:rsidRDefault="00C12EB4" w:rsidP="00C12EB4">
      <w:r>
        <w:t>MN425038</w:t>
      </w:r>
      <w:r>
        <w:tab/>
        <w:t xml:space="preserve">BankIt2261090 CRF01_AE.GZ.2012M155_2012.14   </w:t>
      </w:r>
    </w:p>
    <w:p w:rsidR="00C12EB4" w:rsidRDefault="00C12EB4" w:rsidP="00C12EB4">
      <w:r>
        <w:t>MN425039</w:t>
      </w:r>
      <w:r>
        <w:tab/>
        <w:t xml:space="preserve">BankIt2261090 CRF01_AE.GZ.2012M159_2012.16   </w:t>
      </w:r>
    </w:p>
    <w:p w:rsidR="00C12EB4" w:rsidRDefault="00C12EB4" w:rsidP="00C12EB4">
      <w:r>
        <w:t>MN425042</w:t>
      </w:r>
      <w:r>
        <w:tab/>
        <w:t xml:space="preserve">BankIt2261090 CRF01_AE.GZ.2012M170_2012.17   </w:t>
      </w:r>
    </w:p>
    <w:p w:rsidR="00C12EB4" w:rsidRDefault="00C12EB4" w:rsidP="00C12EB4">
      <w:r>
        <w:t>MN425046</w:t>
      </w:r>
      <w:r>
        <w:tab/>
        <w:t xml:space="preserve">BankIt2261090 CRF01_AE.GZ.2012M183_2012.2    </w:t>
      </w:r>
    </w:p>
    <w:p w:rsidR="00C12EB4" w:rsidRDefault="00C12EB4" w:rsidP="00C12EB4">
      <w:r>
        <w:t>MN425048</w:t>
      </w:r>
      <w:r>
        <w:tab/>
        <w:t xml:space="preserve">BankIt2261090 CRF01_AE.GZ.2012M191_2012.3    </w:t>
      </w:r>
    </w:p>
    <w:p w:rsidR="00C12EB4" w:rsidRDefault="00C12EB4" w:rsidP="00C12EB4">
      <w:r>
        <w:t>MN425050</w:t>
      </w:r>
      <w:r>
        <w:tab/>
        <w:t xml:space="preserve">BankIt2261090 CRF01_AE.GZ.2012M198_2012.27   </w:t>
      </w:r>
    </w:p>
    <w:p w:rsidR="00C12EB4" w:rsidRDefault="00C12EB4" w:rsidP="00C12EB4">
      <w:r>
        <w:t>MN425053</w:t>
      </w:r>
      <w:r>
        <w:tab/>
        <w:t xml:space="preserve">BankIt2261090 CRF01_AE.GZ.2012M208_2012.31   </w:t>
      </w:r>
    </w:p>
    <w:p w:rsidR="00C12EB4" w:rsidRDefault="00C12EB4" w:rsidP="00C12EB4">
      <w:r>
        <w:t>MN424778</w:t>
      </w:r>
      <w:r>
        <w:tab/>
        <w:t xml:space="preserve">BankIt2261090 CRF01_AE.GZ.2008M021_2008.44   </w:t>
      </w:r>
    </w:p>
    <w:p w:rsidR="00C12EB4" w:rsidRDefault="00C12EB4" w:rsidP="00C12EB4">
      <w:r>
        <w:t>MN424779</w:t>
      </w:r>
      <w:r>
        <w:tab/>
        <w:t xml:space="preserve">BankIt2261090 CRF01_AE.GZ.2008M031_2008.93   </w:t>
      </w:r>
    </w:p>
    <w:p w:rsidR="00C12EB4" w:rsidRDefault="00C12EB4" w:rsidP="00C12EB4">
      <w:r>
        <w:t>MN424780</w:t>
      </w:r>
      <w:r>
        <w:tab/>
        <w:t xml:space="preserve">BankIt2261090 CRF01_AE.GZ.2008M037_2008.94   </w:t>
      </w:r>
    </w:p>
    <w:p w:rsidR="00C12EB4" w:rsidRDefault="00C12EB4" w:rsidP="00C12EB4">
      <w:r>
        <w:t>MN424781</w:t>
      </w:r>
      <w:r>
        <w:tab/>
        <w:t xml:space="preserve">BankIt2261090 CRF01_AE.GZ.2008M038_2008.96   </w:t>
      </w:r>
    </w:p>
    <w:p w:rsidR="00C12EB4" w:rsidRDefault="00C12EB4" w:rsidP="00C12EB4">
      <w:r>
        <w:t>MN424812</w:t>
      </w:r>
      <w:r>
        <w:tab/>
        <w:t xml:space="preserve">BankIt2261090 CRF01_AE.GZ.2009M044_2009.8    </w:t>
      </w:r>
    </w:p>
    <w:p w:rsidR="00C12EB4" w:rsidRDefault="00C12EB4" w:rsidP="00C12EB4">
      <w:r>
        <w:t>MN424813</w:t>
      </w:r>
      <w:r>
        <w:tab/>
        <w:t xml:space="preserve">BankIt2261090 CRF01_AE.GZ.2009M046_2009.88   </w:t>
      </w:r>
    </w:p>
    <w:p w:rsidR="00C12EB4" w:rsidRDefault="00C12EB4" w:rsidP="00C12EB4">
      <w:r>
        <w:t>MN424814</w:t>
      </w:r>
      <w:r>
        <w:tab/>
        <w:t xml:space="preserve">BankIt2261090 CRF01_AE.GZ.2009M047_2009.93   </w:t>
      </w:r>
    </w:p>
    <w:p w:rsidR="00C12EB4" w:rsidRDefault="00C12EB4" w:rsidP="00C12EB4">
      <w:r>
        <w:t>MN424848</w:t>
      </w:r>
      <w:r>
        <w:tab/>
        <w:t xml:space="preserve">BankIt2261090 CRF01_AE.GZ.2010M015_2010.47   </w:t>
      </w:r>
    </w:p>
    <w:p w:rsidR="00C12EB4" w:rsidRDefault="00C12EB4" w:rsidP="00C12EB4">
      <w:r>
        <w:t>MN424858</w:t>
      </w:r>
      <w:r>
        <w:tab/>
        <w:t xml:space="preserve">BankIt2261090 CRF01_AE.GZ.2010M058_2010.4    </w:t>
      </w:r>
    </w:p>
    <w:p w:rsidR="00C12EB4" w:rsidRDefault="00C12EB4" w:rsidP="00C12EB4">
      <w:r>
        <w:t>MN424860</w:t>
      </w:r>
      <w:r>
        <w:tab/>
        <w:t xml:space="preserve">BankIt2261090 CRF01_AE.GZ.2010M063_2010.61   </w:t>
      </w:r>
    </w:p>
    <w:p w:rsidR="00C12EB4" w:rsidRDefault="00C12EB4" w:rsidP="00C12EB4">
      <w:r>
        <w:t>MN424864</w:t>
      </w:r>
      <w:r>
        <w:tab/>
        <w:t xml:space="preserve">BankIt2261090 CRF01_AE.GZ.2010M076_2010.36   </w:t>
      </w:r>
    </w:p>
    <w:p w:rsidR="00C12EB4" w:rsidRDefault="00C12EB4" w:rsidP="00C12EB4">
      <w:r>
        <w:t>MN424945</w:t>
      </w:r>
      <w:r>
        <w:tab/>
        <w:t xml:space="preserve">BankIt2261090 CRF01_AE.GZ.2011M128_2011.04   </w:t>
      </w:r>
    </w:p>
    <w:p w:rsidR="00C12EB4" w:rsidRDefault="00C12EB4" w:rsidP="00C12EB4">
      <w:r>
        <w:t>MN424948</w:t>
      </w:r>
      <w:r>
        <w:tab/>
        <w:t xml:space="preserve">BankIt2261090 CRF01_AE.GZ.2011M135_2011.24   </w:t>
      </w:r>
    </w:p>
    <w:p w:rsidR="00C12EB4" w:rsidRDefault="00C12EB4" w:rsidP="00C12EB4">
      <w:r>
        <w:t>MN424952</w:t>
      </w:r>
      <w:r>
        <w:tab/>
        <w:t xml:space="preserve">BankIt2261090 CRF01_AE.GZ.2011M151_2011.34   </w:t>
      </w:r>
    </w:p>
    <w:p w:rsidR="00C12EB4" w:rsidRDefault="00C12EB4" w:rsidP="00C12EB4">
      <w:r>
        <w:t>MN424960</w:t>
      </w:r>
      <w:r>
        <w:tab/>
        <w:t xml:space="preserve">BankIt2261090 CRF01_AE.GZ.2011M179_2011.65   </w:t>
      </w:r>
    </w:p>
    <w:p w:rsidR="00C12EB4" w:rsidRDefault="00C12EB4" w:rsidP="00C12EB4">
      <w:r>
        <w:t>MN424973</w:t>
      </w:r>
      <w:r>
        <w:tab/>
        <w:t xml:space="preserve">BankIt2261090 CRF01_AE.GZ.2011M209_2011.9    </w:t>
      </w:r>
    </w:p>
    <w:p w:rsidR="00C12EB4" w:rsidRDefault="00C12EB4" w:rsidP="00C12EB4">
      <w:r>
        <w:t>MN424977</w:t>
      </w:r>
      <w:r>
        <w:tab/>
        <w:t xml:space="preserve">BankIt2261090 CRF01_AE.GZ.2011M227_2011.98   </w:t>
      </w:r>
    </w:p>
    <w:p w:rsidR="00C12EB4" w:rsidRDefault="00C12EB4" w:rsidP="00C12EB4">
      <w:r>
        <w:t>MN424978</w:t>
      </w:r>
      <w:r>
        <w:tab/>
        <w:t xml:space="preserve">BankIt2261090 CRF01_AE.GZ.2011M228_2011.98   </w:t>
      </w:r>
    </w:p>
    <w:p w:rsidR="00C12EB4" w:rsidRDefault="00C12EB4" w:rsidP="00C12EB4">
      <w:r>
        <w:lastRenderedPageBreak/>
        <w:t>MN425055</w:t>
      </w:r>
      <w:r>
        <w:tab/>
        <w:t xml:space="preserve">BankIt2261090 CRF01_AE.GZ.2012M215_2012.32   </w:t>
      </w:r>
    </w:p>
    <w:p w:rsidR="00C12EB4" w:rsidRDefault="00C12EB4" w:rsidP="00C12EB4">
      <w:r>
        <w:t>MN425056</w:t>
      </w:r>
      <w:r>
        <w:tab/>
        <w:t xml:space="preserve">BankIt2261090 CRF01_AE.GZ.2012M216_2012.32   </w:t>
      </w:r>
    </w:p>
    <w:p w:rsidR="00C12EB4" w:rsidRDefault="00C12EB4" w:rsidP="00C12EB4">
      <w:r>
        <w:t>MN425063</w:t>
      </w:r>
      <w:r>
        <w:tab/>
        <w:t xml:space="preserve">BankIt2261090 CRF01_AE.GZ.2012M234_2012.38   </w:t>
      </w:r>
    </w:p>
    <w:p w:rsidR="00C12EB4" w:rsidRDefault="00C12EB4" w:rsidP="00C12EB4">
      <w:r>
        <w:t>MN425072</w:t>
      </w:r>
      <w:r>
        <w:tab/>
        <w:t xml:space="preserve">BankIt2261090 CRF01_AE.GZ.2012M263_2012.46   </w:t>
      </w:r>
    </w:p>
    <w:p w:rsidR="00C12EB4" w:rsidRDefault="00C12EB4" w:rsidP="00C12EB4">
      <w:r>
        <w:t>MN425074</w:t>
      </w:r>
      <w:r>
        <w:tab/>
        <w:t xml:space="preserve">BankIt2261090 CRF01_AE.GZ.2012M283_2012.53   </w:t>
      </w:r>
    </w:p>
    <w:p w:rsidR="00C12EB4" w:rsidRDefault="00C12EB4" w:rsidP="00C12EB4">
      <w:r>
        <w:t>MN425077</w:t>
      </w:r>
      <w:r>
        <w:tab/>
        <w:t xml:space="preserve">BankIt2261090 CRF01_AE.GZ.2012M287_2012.55   </w:t>
      </w:r>
    </w:p>
    <w:p w:rsidR="00C12EB4" w:rsidRDefault="00C12EB4" w:rsidP="00C12EB4">
      <w:r>
        <w:t>MN425079</w:t>
      </w:r>
      <w:r>
        <w:tab/>
        <w:t xml:space="preserve">BankIt2261090 CRF01_AE.GZ.2012M293_2012.56   </w:t>
      </w:r>
    </w:p>
    <w:p w:rsidR="00C12EB4" w:rsidRDefault="00C12EB4" w:rsidP="00C12EB4">
      <w:r>
        <w:t>MN425080</w:t>
      </w:r>
      <w:r>
        <w:tab/>
        <w:t xml:space="preserve">BankIt2261090 CRF01_AE.GZ.2012M294_2012.56   </w:t>
      </w:r>
    </w:p>
    <w:p w:rsidR="00C12EB4" w:rsidRDefault="00C12EB4" w:rsidP="00C12EB4">
      <w:r>
        <w:t>MN425083</w:t>
      </w:r>
      <w:r>
        <w:tab/>
        <w:t xml:space="preserve">BankIt2261090 CRF01_AE.GZ.2012M301_2012.58   </w:t>
      </w:r>
    </w:p>
    <w:p w:rsidR="00C12EB4" w:rsidRDefault="00C12EB4" w:rsidP="00C12EB4">
      <w:r>
        <w:t>MN425085</w:t>
      </w:r>
      <w:r>
        <w:tab/>
        <w:t xml:space="preserve">BankIt2261417 CRF01_AE.GZ.2012M312_2012.6    </w:t>
      </w:r>
    </w:p>
    <w:p w:rsidR="00C12EB4" w:rsidRDefault="00C12EB4" w:rsidP="00C12EB4">
      <w:r>
        <w:t>MN425087</w:t>
      </w:r>
      <w:r>
        <w:tab/>
        <w:t xml:space="preserve">BankIt2261417 CRF01_AE.GZ.2012M315_2012.62   </w:t>
      </w:r>
    </w:p>
    <w:p w:rsidR="00C12EB4" w:rsidRDefault="00C12EB4" w:rsidP="00C12EB4">
      <w:r>
        <w:t>MN425091</w:t>
      </w:r>
      <w:r>
        <w:tab/>
        <w:t xml:space="preserve">BankIt2261417 CRF01_AE.GZ.2012M327_2012.64   </w:t>
      </w:r>
    </w:p>
    <w:p w:rsidR="00C12EB4" w:rsidRDefault="00C12EB4" w:rsidP="00C12EB4">
      <w:r>
        <w:t>MN425098</w:t>
      </w:r>
      <w:r>
        <w:tab/>
        <w:t xml:space="preserve">BankIt2261417 CRF01_AE.GZ.2012M348_2012.73   </w:t>
      </w:r>
    </w:p>
    <w:p w:rsidR="00C12EB4" w:rsidRDefault="00C12EB4" w:rsidP="00C12EB4">
      <w:r>
        <w:t>MN424782</w:t>
      </w:r>
      <w:r>
        <w:tab/>
        <w:t xml:space="preserve">BankIt2261090 CRF01_AE.GZ.2008M040_2008.96   </w:t>
      </w:r>
    </w:p>
    <w:p w:rsidR="00C12EB4" w:rsidRDefault="00C12EB4" w:rsidP="00C12EB4">
      <w:r>
        <w:t>MN424807</w:t>
      </w:r>
      <w:r>
        <w:tab/>
        <w:t xml:space="preserve">BankIt2261090 CRF01_AE.GZ.2009M031_2009.5    </w:t>
      </w:r>
    </w:p>
    <w:p w:rsidR="00C12EB4" w:rsidRDefault="00C12EB4" w:rsidP="00C12EB4">
      <w:r>
        <w:t>MN424947</w:t>
      </w:r>
      <w:r>
        <w:tab/>
        <w:t xml:space="preserve">BankIt2261090 CRF01_AE.GZ.2011M134_2011.25   </w:t>
      </w:r>
    </w:p>
    <w:p w:rsidR="00C12EB4" w:rsidRDefault="00C12EB4" w:rsidP="00C12EB4">
      <w:r>
        <w:t>MN424950</w:t>
      </w:r>
      <w:r>
        <w:tab/>
        <w:t xml:space="preserve">BankIt2261090 CRF01_AE.GZ.2011M139_2011.3    </w:t>
      </w:r>
    </w:p>
    <w:p w:rsidR="00C12EB4" w:rsidRDefault="00C12EB4" w:rsidP="00C12EB4">
      <w:r>
        <w:t>MN424965</w:t>
      </w:r>
      <w:r>
        <w:tab/>
        <w:t xml:space="preserve">BankIt2261090 CRF01_AE.GZ.2011M192_2011.77   </w:t>
      </w:r>
    </w:p>
    <w:p w:rsidR="00C12EB4" w:rsidRDefault="00C12EB4" w:rsidP="00C12EB4">
      <w:r>
        <w:t>MN424967</w:t>
      </w:r>
      <w:r>
        <w:tab/>
        <w:t xml:space="preserve">BankIt2261090 CRF01_AE.GZ.2011M200_2011.85   </w:t>
      </w:r>
    </w:p>
    <w:p w:rsidR="00C12EB4" w:rsidRDefault="00C12EB4" w:rsidP="00C12EB4">
      <w:r>
        <w:t>MN424974</w:t>
      </w:r>
      <w:r>
        <w:tab/>
        <w:t xml:space="preserve">BankIt2261090 CRF01_AE.GZ.2011M212_2011.92   </w:t>
      </w:r>
    </w:p>
    <w:p w:rsidR="00C12EB4" w:rsidRDefault="00C12EB4" w:rsidP="00C12EB4">
      <w:r>
        <w:t>MN425059</w:t>
      </w:r>
      <w:r>
        <w:tab/>
        <w:t xml:space="preserve">BankIt2261090 CRF01_AE.GZ.2012M223_2012.34   </w:t>
      </w:r>
    </w:p>
    <w:p w:rsidR="00C12EB4" w:rsidRDefault="00C12EB4" w:rsidP="00C12EB4">
      <w:r>
        <w:t>MN425880</w:t>
      </w:r>
      <w:r>
        <w:tab/>
        <w:t xml:space="preserve">BankIt2261420 CRF07_BC.GZ.2008M011_2008.62   </w:t>
      </w:r>
    </w:p>
    <w:p w:rsidR="00C12EB4" w:rsidRDefault="00C12EB4" w:rsidP="00C12EB4">
      <w:r>
        <w:t>MN425881</w:t>
      </w:r>
      <w:r>
        <w:tab/>
        <w:t xml:space="preserve">BankIt2261420 CRF07_BC.GZ.2008M016_2008.83   </w:t>
      </w:r>
    </w:p>
    <w:p w:rsidR="00C12EB4" w:rsidRDefault="00C12EB4" w:rsidP="00C12EB4">
      <w:r>
        <w:t>MN425891</w:t>
      </w:r>
      <w:r>
        <w:tab/>
        <w:t xml:space="preserve">BankIt2261420 CRF07_BC.GZ.2008M046_2008.13   </w:t>
      </w:r>
    </w:p>
    <w:p w:rsidR="00C12EB4" w:rsidRDefault="00C12EB4" w:rsidP="00C12EB4">
      <w:r>
        <w:t>MN425894</w:t>
      </w:r>
      <w:r>
        <w:tab/>
        <w:t xml:space="preserve">BankIt2261420 CRF07_BC.GZ.2008M065_2008.92   </w:t>
      </w:r>
    </w:p>
    <w:p w:rsidR="00C12EB4" w:rsidRDefault="00C12EB4" w:rsidP="00C12EB4">
      <w:r>
        <w:t>MN425895</w:t>
      </w:r>
      <w:r>
        <w:tab/>
        <w:t xml:space="preserve">BankIt2261420 CRF07_BC.GZ.2008M068_2008.95   </w:t>
      </w:r>
    </w:p>
    <w:p w:rsidR="00C12EB4" w:rsidRDefault="00C12EB4" w:rsidP="00C12EB4">
      <w:r>
        <w:t>MN425896</w:t>
      </w:r>
      <w:r>
        <w:tab/>
        <w:t xml:space="preserve">BankIt2261420 CRF07_BC.GZ.2008M070_2008.37   </w:t>
      </w:r>
    </w:p>
    <w:p w:rsidR="00C12EB4" w:rsidRDefault="00C12EB4" w:rsidP="00C12EB4">
      <w:r>
        <w:t>MN425897</w:t>
      </w:r>
      <w:r>
        <w:tab/>
        <w:t xml:space="preserve">BankIt2261420 CRF07_BC.GZ.2008M073_2009      </w:t>
      </w:r>
    </w:p>
    <w:p w:rsidR="00C12EB4" w:rsidRDefault="00C12EB4" w:rsidP="00C12EB4">
      <w:r>
        <w:t>MN425898</w:t>
      </w:r>
      <w:r>
        <w:tab/>
        <w:t xml:space="preserve">BankIt2261420 CRF07_BC.GZ.2008M081_2008.35   </w:t>
      </w:r>
    </w:p>
    <w:p w:rsidR="00C12EB4" w:rsidRDefault="00C12EB4" w:rsidP="00C12EB4">
      <w:r>
        <w:t>MN425928</w:t>
      </w:r>
      <w:r>
        <w:tab/>
        <w:t xml:space="preserve">BankIt2261420 CRF07_BC.GZ.2009M060_2009.22   </w:t>
      </w:r>
    </w:p>
    <w:p w:rsidR="00C12EB4" w:rsidRDefault="00C12EB4" w:rsidP="00C12EB4">
      <w:r>
        <w:t>MN425931</w:t>
      </w:r>
      <w:r>
        <w:tab/>
        <w:t xml:space="preserve">BankIt2261420 CRF07_BC.GZ.2009M091_2009.57   </w:t>
      </w:r>
    </w:p>
    <w:p w:rsidR="00C12EB4" w:rsidRDefault="00C12EB4" w:rsidP="00C12EB4">
      <w:r>
        <w:t>MN425932</w:t>
      </w:r>
      <w:r>
        <w:tab/>
        <w:t xml:space="preserve">BankIt2261420 CRF07_BC.GZ.2009M092_2009.57   </w:t>
      </w:r>
    </w:p>
    <w:p w:rsidR="00C12EB4" w:rsidRDefault="00C12EB4" w:rsidP="00C12EB4">
      <w:r>
        <w:t>MN425933</w:t>
      </w:r>
      <w:r>
        <w:tab/>
        <w:t xml:space="preserve">BankIt2261420 CRF07_BC.GZ.2009M099_2009.61   </w:t>
      </w:r>
    </w:p>
    <w:p w:rsidR="00C12EB4" w:rsidRDefault="00C12EB4" w:rsidP="00C12EB4">
      <w:r>
        <w:t>MN425934</w:t>
      </w:r>
      <w:r>
        <w:tab/>
        <w:t xml:space="preserve">BankIt2261420 CRF07_BC.GZ.2009M112_2009.71   </w:t>
      </w:r>
    </w:p>
    <w:p w:rsidR="00C12EB4" w:rsidRDefault="00C12EB4" w:rsidP="00C12EB4">
      <w:r>
        <w:t>MN425935</w:t>
      </w:r>
      <w:r>
        <w:tab/>
        <w:t xml:space="preserve">BankIt2261420 CRF07_BC.GZ.2009M124_2009.82   </w:t>
      </w:r>
    </w:p>
    <w:p w:rsidR="00C12EB4" w:rsidRDefault="00C12EB4" w:rsidP="00C12EB4">
      <w:r>
        <w:t>MN425937</w:t>
      </w:r>
      <w:r>
        <w:tab/>
        <w:t xml:space="preserve">BankIt2261420 CRF07_BC.GZ.2009M139_2009.93   </w:t>
      </w:r>
    </w:p>
    <w:p w:rsidR="00C12EB4" w:rsidRDefault="00C12EB4" w:rsidP="00C12EB4">
      <w:r>
        <w:t>MN425938</w:t>
      </w:r>
      <w:r>
        <w:tab/>
        <w:t xml:space="preserve">BankIt2261420 CRF07_BC.GZ.2009M142_2009.94   </w:t>
      </w:r>
    </w:p>
    <w:p w:rsidR="00C12EB4" w:rsidRDefault="00C12EB4" w:rsidP="00C12EB4">
      <w:r>
        <w:t>MN425984</w:t>
      </w:r>
      <w:r>
        <w:tab/>
        <w:t xml:space="preserve">BankIt2261420 CRF07_BC.GZ.2010M083_2010.01   </w:t>
      </w:r>
    </w:p>
    <w:p w:rsidR="00C12EB4" w:rsidRDefault="00C12EB4" w:rsidP="00C12EB4">
      <w:r>
        <w:t>MN425985</w:t>
      </w:r>
      <w:r>
        <w:tab/>
        <w:t xml:space="preserve">BankIt2261420 CRF07_BC.GZ.2010M088_2010.04   </w:t>
      </w:r>
    </w:p>
    <w:p w:rsidR="00C12EB4" w:rsidRDefault="00C12EB4" w:rsidP="00C12EB4">
      <w:r>
        <w:t>MN425986</w:t>
      </w:r>
      <w:r>
        <w:tab/>
        <w:t xml:space="preserve">BankIt2261420 CRF07_BC.GZ.2010M091_2010.07   </w:t>
      </w:r>
    </w:p>
    <w:p w:rsidR="00C12EB4" w:rsidRDefault="00C12EB4" w:rsidP="00C12EB4">
      <w:r>
        <w:t>MN425987</w:t>
      </w:r>
      <w:r>
        <w:tab/>
        <w:t xml:space="preserve">BankIt2261420 CRF07_BC.GZ.2010M095_2010.21   </w:t>
      </w:r>
    </w:p>
    <w:p w:rsidR="00C12EB4" w:rsidRDefault="00C12EB4" w:rsidP="00C12EB4">
      <w:r>
        <w:t>MN425988</w:t>
      </w:r>
      <w:r>
        <w:tab/>
        <w:t xml:space="preserve">BankIt2261420 CRF07_BC.GZ.2010M098_2010.23   </w:t>
      </w:r>
    </w:p>
    <w:p w:rsidR="00C12EB4" w:rsidRDefault="00C12EB4" w:rsidP="00C12EB4">
      <w:r>
        <w:t>MN425990</w:t>
      </w:r>
      <w:r>
        <w:tab/>
        <w:t xml:space="preserve">BankIt2261420 CRF07_BC.GZ.2010M108_2010.36   </w:t>
      </w:r>
    </w:p>
    <w:p w:rsidR="00C12EB4" w:rsidRDefault="00C12EB4" w:rsidP="00C12EB4">
      <w:r>
        <w:t>MN425991</w:t>
      </w:r>
      <w:r>
        <w:tab/>
        <w:t xml:space="preserve">BankIt2261420 CRF07_BC.GZ.2010M109_2010.36   </w:t>
      </w:r>
    </w:p>
    <w:p w:rsidR="00C12EB4" w:rsidRDefault="00C12EB4" w:rsidP="00C12EB4">
      <w:r>
        <w:t>MN425992</w:t>
      </w:r>
      <w:r>
        <w:tab/>
        <w:t xml:space="preserve">BankIt2261420 CRF07_BC.GZ.2010M124_2010.49   </w:t>
      </w:r>
    </w:p>
    <w:p w:rsidR="00C12EB4" w:rsidRDefault="00C12EB4" w:rsidP="00C12EB4">
      <w:r>
        <w:t>MN425993</w:t>
      </w:r>
      <w:r>
        <w:tab/>
        <w:t xml:space="preserve">BankIt2261420 CRF07_BC.GZ.2010M127_2010.51   </w:t>
      </w:r>
    </w:p>
    <w:p w:rsidR="00C12EB4" w:rsidRDefault="00C12EB4" w:rsidP="00C12EB4">
      <w:r>
        <w:lastRenderedPageBreak/>
        <w:t>MN425994</w:t>
      </w:r>
      <w:r>
        <w:tab/>
        <w:t xml:space="preserve">BankIt2261420 CRF07_BC.GZ.2010M135_2010.59   </w:t>
      </w:r>
    </w:p>
    <w:p w:rsidR="00C12EB4" w:rsidRDefault="00C12EB4" w:rsidP="00C12EB4">
      <w:r>
        <w:t>MN425995</w:t>
      </w:r>
      <w:r>
        <w:tab/>
        <w:t xml:space="preserve">BankIt2261420 CRF07_BC.GZ.2010M138_2010.6    </w:t>
      </w:r>
    </w:p>
    <w:p w:rsidR="00C12EB4" w:rsidRDefault="00C12EB4" w:rsidP="00C12EB4">
      <w:r>
        <w:t>MN425996</w:t>
      </w:r>
      <w:r>
        <w:tab/>
        <w:t xml:space="preserve">BankIt2261420 CRF07_BC.GZ.2010M140_2010.61   </w:t>
      </w:r>
    </w:p>
    <w:p w:rsidR="00C12EB4" w:rsidRDefault="00C12EB4" w:rsidP="00C12EB4">
      <w:r>
        <w:t>MN425997</w:t>
      </w:r>
      <w:r>
        <w:tab/>
        <w:t xml:space="preserve">BankIt2261420 CRF07_BC.GZ.2010M142_2010.64   </w:t>
      </w:r>
    </w:p>
    <w:p w:rsidR="00C12EB4" w:rsidRDefault="00C12EB4" w:rsidP="00C12EB4">
      <w:r>
        <w:t>MN425998</w:t>
      </w:r>
      <w:r>
        <w:tab/>
        <w:t xml:space="preserve">BankIt2261420 CRF07_BC.GZ.2010M151_2010.73   </w:t>
      </w:r>
    </w:p>
    <w:p w:rsidR="00C12EB4" w:rsidRDefault="00C12EB4" w:rsidP="00C12EB4">
      <w:r>
        <w:t>MN426000</w:t>
      </w:r>
      <w:r>
        <w:tab/>
        <w:t xml:space="preserve">BankIt2261420 CRF07_BC.GZ.2010M161_2010.84   </w:t>
      </w:r>
    </w:p>
    <w:p w:rsidR="00C12EB4" w:rsidRDefault="00C12EB4" w:rsidP="00C12EB4">
      <w:r>
        <w:t>MN426001</w:t>
      </w:r>
      <w:r>
        <w:tab/>
        <w:t xml:space="preserve">BankIt2261420 CRF07_BC.GZ.2010M162_2010.84   </w:t>
      </w:r>
    </w:p>
    <w:p w:rsidR="00C12EB4" w:rsidRDefault="00C12EB4" w:rsidP="00C12EB4">
      <w:r>
        <w:t>MN426002</w:t>
      </w:r>
      <w:r>
        <w:tab/>
        <w:t xml:space="preserve">BankIt2261420 CRF07_BC.GZ.2010M163_2010.88   </w:t>
      </w:r>
    </w:p>
    <w:p w:rsidR="00C12EB4" w:rsidRDefault="00C12EB4" w:rsidP="00C12EB4">
      <w:r>
        <w:t>MN426003</w:t>
      </w:r>
      <w:r>
        <w:tab/>
        <w:t xml:space="preserve">BankIt2261420 CRF07_BC.GZ.2010M170_2010.94   </w:t>
      </w:r>
    </w:p>
    <w:p w:rsidR="00C12EB4" w:rsidRDefault="00C12EB4" w:rsidP="00C12EB4">
      <w:r>
        <w:t>MN426005</w:t>
      </w:r>
      <w:r>
        <w:tab/>
        <w:t xml:space="preserve">BankIt2261420 CRF07_BC.GZ.2010M173_2010.96   </w:t>
      </w:r>
    </w:p>
    <w:p w:rsidR="00C12EB4" w:rsidRDefault="00C12EB4" w:rsidP="00C12EB4">
      <w:r>
        <w:t>MN426006</w:t>
      </w:r>
      <w:r>
        <w:tab/>
        <w:t xml:space="preserve">BankIt2261420 CRF07_BC.GZ.2010M175_2010.97   </w:t>
      </w:r>
    </w:p>
    <w:p w:rsidR="00C12EB4" w:rsidRDefault="00C12EB4" w:rsidP="00C12EB4">
      <w:r>
        <w:t>MN426007</w:t>
      </w:r>
      <w:r>
        <w:tab/>
        <w:t xml:space="preserve">BankIt2261420 CRF07_BC.GZ.2010M176_2010.97   </w:t>
      </w:r>
    </w:p>
    <w:p w:rsidR="00C12EB4" w:rsidRDefault="00C12EB4" w:rsidP="00C12EB4">
      <w:r>
        <w:t>MN426029</w:t>
      </w:r>
      <w:r>
        <w:tab/>
        <w:t xml:space="preserve">BankIt2261420 CRF07_BC.GZ.2011M009_2011.05   </w:t>
      </w:r>
    </w:p>
    <w:p w:rsidR="00C12EB4" w:rsidRDefault="00C12EB4" w:rsidP="00C12EB4">
      <w:r>
        <w:t>MN426030</w:t>
      </w:r>
      <w:r>
        <w:tab/>
        <w:t xml:space="preserve">BankIt2261420 CRF07_BC.GZ.2011M012_2011.13   </w:t>
      </w:r>
    </w:p>
    <w:p w:rsidR="00C12EB4" w:rsidRDefault="00C12EB4" w:rsidP="00C12EB4">
      <w:r>
        <w:t>MN426032</w:t>
      </w:r>
      <w:r>
        <w:tab/>
        <w:t xml:space="preserve">BankIt2261420 CRF07_BC.GZ.2011M015_2011.17   </w:t>
      </w:r>
    </w:p>
    <w:p w:rsidR="00C12EB4" w:rsidRDefault="00C12EB4" w:rsidP="00C12EB4">
      <w:r>
        <w:t>MN426033</w:t>
      </w:r>
      <w:r>
        <w:tab/>
        <w:t xml:space="preserve">BankIt2261420 CRF07_BC.GZ.2011M018_2011.21   </w:t>
      </w:r>
    </w:p>
    <w:p w:rsidR="00C12EB4" w:rsidRDefault="00C12EB4" w:rsidP="00C12EB4">
      <w:r>
        <w:t>MN426034</w:t>
      </w:r>
      <w:r>
        <w:tab/>
        <w:t xml:space="preserve">BankIt2261420 CRF07_BC.GZ.2011M019_2011.23   </w:t>
      </w:r>
    </w:p>
    <w:p w:rsidR="00C12EB4" w:rsidRDefault="00C12EB4" w:rsidP="00C12EB4">
      <w:r>
        <w:t>MN426035</w:t>
      </w:r>
      <w:r>
        <w:tab/>
        <w:t xml:space="preserve">BankIt2261420 CRF07_BC.GZ.2011M022_2011.25   </w:t>
      </w:r>
    </w:p>
    <w:p w:rsidR="00C12EB4" w:rsidRDefault="00C12EB4" w:rsidP="00C12EB4">
      <w:r>
        <w:t>MN426036</w:t>
      </w:r>
      <w:r>
        <w:tab/>
        <w:t xml:space="preserve">BankIt2261420 CRF07_BC.GZ.2011M025_2011.27   </w:t>
      </w:r>
    </w:p>
    <w:p w:rsidR="00C12EB4" w:rsidRDefault="00C12EB4" w:rsidP="00C12EB4">
      <w:r>
        <w:t>MN426037</w:t>
      </w:r>
      <w:r>
        <w:tab/>
        <w:t xml:space="preserve">BankIt2261420 CRF07_BC.GZ.2011M026_2011.28   </w:t>
      </w:r>
    </w:p>
    <w:p w:rsidR="00C12EB4" w:rsidRDefault="00C12EB4" w:rsidP="00C12EB4">
      <w:r>
        <w:t>MN426038</w:t>
      </w:r>
      <w:r>
        <w:tab/>
        <w:t xml:space="preserve">BankIt2261420 CRF07_BC.GZ.2011M027_2011.28   </w:t>
      </w:r>
    </w:p>
    <w:p w:rsidR="00C12EB4" w:rsidRDefault="00C12EB4" w:rsidP="00C12EB4">
      <w:r>
        <w:t>MN426039</w:t>
      </w:r>
      <w:r>
        <w:tab/>
        <w:t xml:space="preserve">BankIt2261420 CRF07_BC.GZ.2011M034_2011.38   </w:t>
      </w:r>
    </w:p>
    <w:p w:rsidR="00C12EB4" w:rsidRDefault="00C12EB4" w:rsidP="00C12EB4">
      <w:r>
        <w:t>MN426042</w:t>
      </w:r>
      <w:r>
        <w:tab/>
        <w:t xml:space="preserve">BankIt2261420 CRF07_BC.GZ.2011M042_2011.43   </w:t>
      </w:r>
    </w:p>
    <w:p w:rsidR="00C12EB4" w:rsidRDefault="00C12EB4" w:rsidP="00C12EB4">
      <w:r>
        <w:t>MN426043</w:t>
      </w:r>
      <w:r>
        <w:tab/>
        <w:t xml:space="preserve">BankIt2261420 CRF07_BC.GZ.2011M046_2011.47   </w:t>
      </w:r>
    </w:p>
    <w:p w:rsidR="00C12EB4" w:rsidRDefault="00C12EB4" w:rsidP="00C12EB4">
      <w:r>
        <w:t>MN426044</w:t>
      </w:r>
      <w:r>
        <w:tab/>
        <w:t xml:space="preserve">BankIt2261420 CRF07_BC.GZ.2011M047_2011.47   </w:t>
      </w:r>
    </w:p>
    <w:p w:rsidR="00C12EB4" w:rsidRDefault="00C12EB4" w:rsidP="00C12EB4">
      <w:r>
        <w:t>MN426045</w:t>
      </w:r>
      <w:r>
        <w:tab/>
        <w:t xml:space="preserve">BankIt2261420 CRF07_BC.GZ.2011M048_2011.47   </w:t>
      </w:r>
    </w:p>
    <w:p w:rsidR="00C12EB4" w:rsidRDefault="00C12EB4" w:rsidP="00C12EB4">
      <w:r>
        <w:t>MN426046</w:t>
      </w:r>
      <w:r>
        <w:tab/>
        <w:t xml:space="preserve">BankIt2261420 CRF07_BC.GZ.2011M059_2011.55   </w:t>
      </w:r>
    </w:p>
    <w:p w:rsidR="00C12EB4" w:rsidRDefault="00C12EB4" w:rsidP="00C12EB4">
      <w:r>
        <w:t>MN426047</w:t>
      </w:r>
      <w:r>
        <w:tab/>
        <w:t xml:space="preserve">BankIt2261420 CRF07_BC.GZ.2011M060_2011.55   </w:t>
      </w:r>
    </w:p>
    <w:p w:rsidR="00C12EB4" w:rsidRDefault="00C12EB4" w:rsidP="00C12EB4">
      <w:r>
        <w:t>MN426048</w:t>
      </w:r>
      <w:r>
        <w:tab/>
        <w:t xml:space="preserve">BankIt2261420 CRF07_BC.GZ.2011M061_2011.55   </w:t>
      </w:r>
    </w:p>
    <w:p w:rsidR="00C12EB4" w:rsidRDefault="00C12EB4" w:rsidP="00C12EB4">
      <w:r>
        <w:t>MN426049</w:t>
      </w:r>
      <w:r>
        <w:tab/>
        <w:t xml:space="preserve">BankIt2261420 CRF07_BC.GZ.2011M063_2011.55   </w:t>
      </w:r>
    </w:p>
    <w:p w:rsidR="00C12EB4" w:rsidRDefault="00C12EB4" w:rsidP="00C12EB4">
      <w:r>
        <w:t>MN426050</w:t>
      </w:r>
      <w:r>
        <w:tab/>
        <w:t xml:space="preserve">BankIt2261420 CRF07_BC.GZ.2011M067_2011.61   </w:t>
      </w:r>
    </w:p>
    <w:p w:rsidR="00C12EB4" w:rsidRDefault="00C12EB4" w:rsidP="00C12EB4">
      <w:r>
        <w:t>MN426051</w:t>
      </w:r>
      <w:r>
        <w:tab/>
        <w:t xml:space="preserve">BankIt2261420 CRF07_BC.GZ.2011M069_2011.61   </w:t>
      </w:r>
    </w:p>
    <w:p w:rsidR="00C12EB4" w:rsidRDefault="00C12EB4" w:rsidP="00C12EB4">
      <w:r>
        <w:t>MN426052</w:t>
      </w:r>
      <w:r>
        <w:tab/>
        <w:t xml:space="preserve">BankIt2261420 CRF07_BC.GZ.2011M070_2011.64   </w:t>
      </w:r>
    </w:p>
    <w:p w:rsidR="00C12EB4" w:rsidRDefault="00C12EB4" w:rsidP="00C12EB4">
      <w:r>
        <w:t>MN426053</w:t>
      </w:r>
      <w:r>
        <w:tab/>
        <w:t xml:space="preserve">BankIt2261420 CRF07_BC.GZ.2011M080_2011.7    </w:t>
      </w:r>
    </w:p>
    <w:p w:rsidR="00C12EB4" w:rsidRDefault="00C12EB4" w:rsidP="00C12EB4">
      <w:r>
        <w:t>MN426054</w:t>
      </w:r>
      <w:r>
        <w:tab/>
        <w:t xml:space="preserve">BankIt2261420 CRF07_BC.GZ.2011M084_2011.73   </w:t>
      </w:r>
    </w:p>
    <w:p w:rsidR="00C12EB4" w:rsidRDefault="00C12EB4" w:rsidP="00C12EB4">
      <w:r>
        <w:t>MN426055</w:t>
      </w:r>
      <w:r>
        <w:tab/>
        <w:t xml:space="preserve">BankIt2261420 CRF07_BC.GZ.2011M087_2011.74   </w:t>
      </w:r>
    </w:p>
    <w:p w:rsidR="00C12EB4" w:rsidRDefault="00C12EB4" w:rsidP="00C12EB4">
      <w:r>
        <w:t>MN426056</w:t>
      </w:r>
      <w:r>
        <w:tab/>
        <w:t xml:space="preserve">BankIt2261420 CRF07_BC.GZ.2011M090_2011.78   </w:t>
      </w:r>
    </w:p>
    <w:p w:rsidR="00C12EB4" w:rsidRDefault="00C12EB4" w:rsidP="00C12EB4">
      <w:r>
        <w:t>MN426057</w:t>
      </w:r>
      <w:r>
        <w:tab/>
        <w:t xml:space="preserve">BankIt2261420 CRF07_BC.GZ.2011M091_2011.78   </w:t>
      </w:r>
    </w:p>
    <w:p w:rsidR="00C12EB4" w:rsidRDefault="00C12EB4" w:rsidP="00C12EB4">
      <w:r>
        <w:t>MN426058</w:t>
      </w:r>
      <w:r>
        <w:tab/>
        <w:t xml:space="preserve">BankIt2261420 CRF07_BC.GZ.2011M093_2011.8    </w:t>
      </w:r>
    </w:p>
    <w:p w:rsidR="00C12EB4" w:rsidRDefault="00C12EB4" w:rsidP="00C12EB4">
      <w:r>
        <w:t>MN426059</w:t>
      </w:r>
      <w:r>
        <w:tab/>
        <w:t xml:space="preserve">BankIt2261420 CRF07_BC.GZ.2011M094_2011.8    </w:t>
      </w:r>
    </w:p>
    <w:p w:rsidR="00C12EB4" w:rsidRDefault="00C12EB4" w:rsidP="00C12EB4">
      <w:r>
        <w:t>MN426060</w:t>
      </w:r>
      <w:r>
        <w:tab/>
        <w:t xml:space="preserve">BankIt2261420 CRF07_BC.GZ.2011M096_2011.8    </w:t>
      </w:r>
    </w:p>
    <w:p w:rsidR="00C12EB4" w:rsidRDefault="00C12EB4" w:rsidP="00C12EB4">
      <w:r>
        <w:t>MN426061</w:t>
      </w:r>
      <w:r>
        <w:tab/>
        <w:t xml:space="preserve">BankIt2261420 CRF07_BC.GZ.2011M099_2011.82   </w:t>
      </w:r>
    </w:p>
    <w:p w:rsidR="00C12EB4" w:rsidRDefault="00C12EB4" w:rsidP="00C12EB4">
      <w:r>
        <w:t>MN426062</w:t>
      </w:r>
      <w:r>
        <w:tab/>
        <w:t xml:space="preserve">BankIt2261420 CRF07_BC.GZ.2011M100_2011.82   </w:t>
      </w:r>
    </w:p>
    <w:p w:rsidR="00C12EB4" w:rsidRDefault="00C12EB4" w:rsidP="00C12EB4">
      <w:r>
        <w:t>MN426063</w:t>
      </w:r>
      <w:r>
        <w:tab/>
        <w:t xml:space="preserve">BankIt2261420 CRF07_BC.GZ.2011M101_2011.82   </w:t>
      </w:r>
    </w:p>
    <w:p w:rsidR="00C12EB4" w:rsidRDefault="00C12EB4" w:rsidP="00C12EB4">
      <w:r>
        <w:t>MN426064</w:t>
      </w:r>
      <w:r>
        <w:tab/>
        <w:t xml:space="preserve">BankIt2261420 CRF07_BC.GZ.2011M107_2011.85   </w:t>
      </w:r>
    </w:p>
    <w:p w:rsidR="00C12EB4" w:rsidRDefault="00C12EB4" w:rsidP="00C12EB4">
      <w:r>
        <w:t>MN426065</w:t>
      </w:r>
      <w:r>
        <w:tab/>
        <w:t xml:space="preserve">BankIt2261420 CRF07_BC.GZ.2011M108_2011.85   </w:t>
      </w:r>
    </w:p>
    <w:p w:rsidR="00C12EB4" w:rsidRDefault="00C12EB4" w:rsidP="00C12EB4">
      <w:r>
        <w:lastRenderedPageBreak/>
        <w:t>MN426066</w:t>
      </w:r>
      <w:r>
        <w:tab/>
        <w:t xml:space="preserve">BankIt2261420 CRF07_BC.GZ.2011M109_2011.87   </w:t>
      </w:r>
    </w:p>
    <w:p w:rsidR="00C12EB4" w:rsidRDefault="00C12EB4" w:rsidP="00C12EB4">
      <w:r>
        <w:t>MN426067</w:t>
      </w:r>
      <w:r>
        <w:tab/>
        <w:t xml:space="preserve">BankIt2261420 CRF07_BC.GZ.2011M118_2011.93   </w:t>
      </w:r>
    </w:p>
    <w:p w:rsidR="00C12EB4" w:rsidRDefault="00C12EB4" w:rsidP="00C12EB4">
      <w:r>
        <w:t>MN426131</w:t>
      </w:r>
      <w:r>
        <w:tab/>
        <w:t xml:space="preserve">BankIt2261422 CRF07_BC.GZ.2012M001_2012.01   </w:t>
      </w:r>
    </w:p>
    <w:p w:rsidR="00C12EB4" w:rsidRDefault="00C12EB4" w:rsidP="00C12EB4">
      <w:r>
        <w:t>MN426132</w:t>
      </w:r>
      <w:r>
        <w:tab/>
        <w:t xml:space="preserve">BankIt2261422 CRF07_BC.GZ.2012M002_2012.03   </w:t>
      </w:r>
    </w:p>
    <w:p w:rsidR="00C12EB4" w:rsidRDefault="00C12EB4" w:rsidP="00C12EB4">
      <w:r>
        <w:t>MN426133</w:t>
      </w:r>
      <w:r>
        <w:tab/>
        <w:t xml:space="preserve">BankIt2261422 CRF07_BC.GZ.2012M008_2012.12   </w:t>
      </w:r>
    </w:p>
    <w:p w:rsidR="00C12EB4" w:rsidRDefault="00C12EB4" w:rsidP="00C12EB4">
      <w:r>
        <w:t>MN426134</w:t>
      </w:r>
      <w:r>
        <w:tab/>
        <w:t xml:space="preserve">BankIt2261422 CRF07_BC.GZ.2012M015_2012.18   </w:t>
      </w:r>
    </w:p>
    <w:p w:rsidR="00C12EB4" w:rsidRDefault="00C12EB4" w:rsidP="00C12EB4">
      <w:r>
        <w:t>MN426135</w:t>
      </w:r>
      <w:r>
        <w:tab/>
        <w:t xml:space="preserve">BankIt2261422 CRF07_BC.GZ.2012M016_2012.21   </w:t>
      </w:r>
    </w:p>
    <w:p w:rsidR="00C12EB4" w:rsidRDefault="00C12EB4" w:rsidP="00C12EB4">
      <w:r>
        <w:t>MN426136</w:t>
      </w:r>
      <w:r>
        <w:tab/>
        <w:t xml:space="preserve">BankIt2261422 CRF07_BC.GZ.2012M019_2012.22   </w:t>
      </w:r>
    </w:p>
    <w:p w:rsidR="00C12EB4" w:rsidRDefault="00C12EB4" w:rsidP="00C12EB4">
      <w:r>
        <w:t>MN426137</w:t>
      </w:r>
      <w:r>
        <w:tab/>
        <w:t xml:space="preserve">BankIt2261422 CRF07_BC.GZ.2012M023_2012.24   </w:t>
      </w:r>
    </w:p>
    <w:p w:rsidR="00C12EB4" w:rsidRDefault="00C12EB4" w:rsidP="00C12EB4">
      <w:r>
        <w:t>MN426138</w:t>
      </w:r>
      <w:r>
        <w:tab/>
        <w:t xml:space="preserve">BankIt2261422 CRF07_BC.GZ.2012M024_2012.25   </w:t>
      </w:r>
    </w:p>
    <w:p w:rsidR="00C12EB4" w:rsidRDefault="00C12EB4" w:rsidP="00C12EB4">
      <w:r>
        <w:t>MN426139</w:t>
      </w:r>
      <w:r>
        <w:tab/>
        <w:t xml:space="preserve">BankIt2261422 CRF07_BC.GZ.2012M026_2012.26   </w:t>
      </w:r>
    </w:p>
    <w:p w:rsidR="00C12EB4" w:rsidRDefault="00C12EB4" w:rsidP="00C12EB4">
      <w:r>
        <w:t>MN426140</w:t>
      </w:r>
      <w:r>
        <w:tab/>
        <w:t xml:space="preserve">BankIt2261422 CRF07_BC.GZ.2012M027_2012.26   </w:t>
      </w:r>
    </w:p>
    <w:p w:rsidR="00C12EB4" w:rsidRDefault="00C12EB4" w:rsidP="00C12EB4">
      <w:r>
        <w:t>MN426141</w:t>
      </w:r>
      <w:r>
        <w:tab/>
        <w:t xml:space="preserve">BankIt2261422 CRF07_BC.GZ.2012M029_2012.28   </w:t>
      </w:r>
    </w:p>
    <w:p w:rsidR="00C12EB4" w:rsidRDefault="00C12EB4" w:rsidP="00C12EB4">
      <w:r>
        <w:t>MN426142</w:t>
      </w:r>
      <w:r>
        <w:tab/>
        <w:t xml:space="preserve">BankIt2261422 CRF07_BC.GZ.2012M032_2012.28   </w:t>
      </w:r>
    </w:p>
    <w:p w:rsidR="00C12EB4" w:rsidRDefault="00C12EB4" w:rsidP="00C12EB4">
      <w:r>
        <w:t>MN426143</w:t>
      </w:r>
      <w:r>
        <w:tab/>
        <w:t xml:space="preserve">BankIt2261422 CRF07_BC.GZ.2012M041_2012.35   </w:t>
      </w:r>
    </w:p>
    <w:p w:rsidR="00C12EB4" w:rsidRDefault="00C12EB4" w:rsidP="00C12EB4">
      <w:r>
        <w:t>MN426146</w:t>
      </w:r>
      <w:r>
        <w:tab/>
        <w:t xml:space="preserve">BankIt2261422 CRF07_BC.GZ.2012M053_2012.43   </w:t>
      </w:r>
    </w:p>
    <w:p w:rsidR="00C12EB4" w:rsidRDefault="00C12EB4" w:rsidP="00C12EB4">
      <w:r>
        <w:t>MN426147</w:t>
      </w:r>
      <w:r>
        <w:tab/>
        <w:t xml:space="preserve">BankIt2261422 CRF07_BC.GZ.2012M055_2012.49   </w:t>
      </w:r>
    </w:p>
    <w:p w:rsidR="00C12EB4" w:rsidRDefault="00C12EB4" w:rsidP="00C12EB4">
      <w:r>
        <w:t>MN426148</w:t>
      </w:r>
      <w:r>
        <w:tab/>
        <w:t xml:space="preserve">BankIt2261422 CRF07_BC.GZ.2012M058_2012.52   </w:t>
      </w:r>
    </w:p>
    <w:p w:rsidR="00C12EB4" w:rsidRDefault="00C12EB4" w:rsidP="00C12EB4">
      <w:r>
        <w:t>MN426149</w:t>
      </w:r>
      <w:r>
        <w:tab/>
        <w:t xml:space="preserve">BankIt2261422 CRF07_BC.GZ.2012M064_2012.55   </w:t>
      </w:r>
    </w:p>
    <w:p w:rsidR="00C12EB4" w:rsidRDefault="00C12EB4" w:rsidP="00C12EB4">
      <w:r>
        <w:t>MN426152</w:t>
      </w:r>
      <w:r>
        <w:tab/>
        <w:t xml:space="preserve">BankIt2261422 CRF07_BC.GZ.2012M088_2012.78   </w:t>
      </w:r>
    </w:p>
    <w:p w:rsidR="00C12EB4" w:rsidRDefault="00C12EB4" w:rsidP="00C12EB4">
      <w:r>
        <w:t>MN426153</w:t>
      </w:r>
      <w:r>
        <w:tab/>
        <w:t xml:space="preserve">BankIt2261422 CRF07_BC.GZ.2012M090_2012.8    </w:t>
      </w:r>
    </w:p>
    <w:p w:rsidR="00C12EB4" w:rsidRDefault="00C12EB4" w:rsidP="00C12EB4">
      <w:r>
        <w:t>MN426154</w:t>
      </w:r>
      <w:r>
        <w:tab/>
        <w:t xml:space="preserve">BankIt2261422 CRF07_BC.GZ.2012M093_2012.8    </w:t>
      </w:r>
    </w:p>
    <w:p w:rsidR="00C12EB4" w:rsidRDefault="00C12EB4" w:rsidP="00C12EB4">
      <w:r>
        <w:t>MN426155</w:t>
      </w:r>
      <w:r>
        <w:tab/>
        <w:t xml:space="preserve">BankIt2261422 CRF07_BC.GZ.2012M098_2012.83   </w:t>
      </w:r>
    </w:p>
    <w:p w:rsidR="00C12EB4" w:rsidRDefault="00C12EB4" w:rsidP="00C12EB4">
      <w:r>
        <w:t>MN426156</w:t>
      </w:r>
      <w:r>
        <w:tab/>
        <w:t xml:space="preserve">BankIt2261422 CRF07_BC.GZ.2012M103_2012.85   </w:t>
      </w:r>
    </w:p>
    <w:p w:rsidR="00C12EB4" w:rsidRDefault="00C12EB4" w:rsidP="00C12EB4">
      <w:r>
        <w:t>MN426157</w:t>
      </w:r>
      <w:r>
        <w:tab/>
        <w:t xml:space="preserve">BankIt2261422 CRF07_BC.GZ.2012M104_2012.85   </w:t>
      </w:r>
    </w:p>
    <w:p w:rsidR="00C12EB4" w:rsidRDefault="00C12EB4" w:rsidP="00C12EB4">
      <w:r>
        <w:t>MN426158</w:t>
      </w:r>
      <w:r>
        <w:tab/>
        <w:t xml:space="preserve">BankIt2261422 CRF07_BC.GZ.2012M106_2012.87   </w:t>
      </w:r>
    </w:p>
    <w:p w:rsidR="00C12EB4" w:rsidRDefault="00C12EB4" w:rsidP="00C12EB4">
      <w:r>
        <w:t>MN426159</w:t>
      </w:r>
      <w:r>
        <w:tab/>
        <w:t xml:space="preserve">BankIt2261422 CRF07_BC.GZ.2012M107_2012.87   </w:t>
      </w:r>
    </w:p>
    <w:p w:rsidR="00C12EB4" w:rsidRDefault="00C12EB4" w:rsidP="00C12EB4">
      <w:r>
        <w:t>MN426160</w:t>
      </w:r>
      <w:r>
        <w:tab/>
        <w:t xml:space="preserve">BankIt2261422 CRF07_BC.GZ.2012M109_2012.89   </w:t>
      </w:r>
    </w:p>
    <w:p w:rsidR="00C12EB4" w:rsidRDefault="00C12EB4" w:rsidP="00C12EB4">
      <w:r>
        <w:t>MN426161</w:t>
      </w:r>
      <w:r>
        <w:tab/>
        <w:t xml:space="preserve">BankIt2261422 CRF07_BC.GZ.2012M110_2012.89   </w:t>
      </w:r>
    </w:p>
    <w:p w:rsidR="00C12EB4" w:rsidRDefault="00C12EB4" w:rsidP="00C12EB4">
      <w:r>
        <w:t>MN426162</w:t>
      </w:r>
      <w:r>
        <w:tab/>
        <w:t xml:space="preserve">BankIt2261422 CRF07_BC.GZ.2012M115_2012.91   </w:t>
      </w:r>
    </w:p>
    <w:p w:rsidR="00C12EB4" w:rsidRDefault="00C12EB4" w:rsidP="00C12EB4">
      <w:r>
        <w:t>MN426163</w:t>
      </w:r>
      <w:r>
        <w:tab/>
        <w:t xml:space="preserve">BankIt2261422 CRF07_BC.GZ.2012M116_2012.91   </w:t>
      </w:r>
    </w:p>
    <w:p w:rsidR="00C12EB4" w:rsidRDefault="00C12EB4" w:rsidP="00C12EB4">
      <w:r>
        <w:t>MN426164</w:t>
      </w:r>
      <w:r>
        <w:tab/>
        <w:t xml:space="preserve">BankIt2261422 CRF07_BC.GZ.2012M117_2012.93   </w:t>
      </w:r>
    </w:p>
    <w:p w:rsidR="00C12EB4" w:rsidRDefault="00C12EB4" w:rsidP="00C12EB4">
      <w:r>
        <w:t>MN426165</w:t>
      </w:r>
      <w:r>
        <w:tab/>
        <w:t xml:space="preserve">BankIt2261422 CRF07_BC.GZ.2012M119_2012.93   </w:t>
      </w:r>
    </w:p>
    <w:p w:rsidR="00C12EB4" w:rsidRDefault="00C12EB4" w:rsidP="00C12EB4">
      <w:r>
        <w:t>MN426166</w:t>
      </w:r>
      <w:r>
        <w:tab/>
        <w:t xml:space="preserve">BankIt2261422 CRF07_BC.GZ.2012M121_2012.93   </w:t>
      </w:r>
    </w:p>
    <w:p w:rsidR="00C12EB4" w:rsidRDefault="00C12EB4" w:rsidP="00C12EB4">
      <w:r>
        <w:t>MN426167</w:t>
      </w:r>
      <w:r>
        <w:tab/>
        <w:t xml:space="preserve">BankIt2261422 CRF07_BC.GZ.2012M123_2012.95   </w:t>
      </w:r>
    </w:p>
    <w:p w:rsidR="00C12EB4" w:rsidRDefault="00C12EB4" w:rsidP="00C12EB4">
      <w:r>
        <w:t>MN426168</w:t>
      </w:r>
      <w:r>
        <w:tab/>
        <w:t xml:space="preserve">BankIt2261422 CRF07_BC.GZ.2012M124_2012.95   </w:t>
      </w:r>
    </w:p>
    <w:p w:rsidR="00C12EB4" w:rsidRDefault="00C12EB4" w:rsidP="00C12EB4">
      <w:r>
        <w:t>MN426169</w:t>
      </w:r>
      <w:r>
        <w:tab/>
        <w:t xml:space="preserve">BankIt2261422 CRF07_BC.GZ.2012M125_2012.96   </w:t>
      </w:r>
    </w:p>
    <w:p w:rsidR="00C12EB4" w:rsidRDefault="00C12EB4" w:rsidP="00C12EB4">
      <w:r>
        <w:t>MN426170</w:t>
      </w:r>
      <w:r>
        <w:tab/>
        <w:t xml:space="preserve">BankIt2261422 CRF07_BC.GZ.2012M131_2012.01   </w:t>
      </w:r>
    </w:p>
    <w:p w:rsidR="00C12EB4" w:rsidRDefault="00C12EB4" w:rsidP="00C12EB4">
      <w:r>
        <w:t>MN426171</w:t>
      </w:r>
      <w:r>
        <w:tab/>
        <w:t xml:space="preserve">BankIt2261422 CRF07_BC.GZ.2012M132_2012.01   </w:t>
      </w:r>
    </w:p>
    <w:p w:rsidR="00C12EB4" w:rsidRDefault="00C12EB4" w:rsidP="00C12EB4">
      <w:r>
        <w:t>MN426173</w:t>
      </w:r>
      <w:r>
        <w:tab/>
        <w:t xml:space="preserve">BankIt2261422 CRF07_BC.GZ.2012M136_2012.1    </w:t>
      </w:r>
    </w:p>
    <w:p w:rsidR="00C12EB4" w:rsidRDefault="00C12EB4" w:rsidP="00C12EB4">
      <w:r>
        <w:t>MN426176</w:t>
      </w:r>
      <w:r>
        <w:tab/>
        <w:t xml:space="preserve">BankIt2261422 CRF07_BC.GZ.2012M150_2012.14   </w:t>
      </w:r>
    </w:p>
    <w:p w:rsidR="00C12EB4" w:rsidRDefault="00C12EB4" w:rsidP="00C12EB4">
      <w:r>
        <w:t>MN426177</w:t>
      </w:r>
      <w:r>
        <w:tab/>
        <w:t xml:space="preserve">BankIt2261422 CRF07_BC.GZ.2012M158_2012.15   </w:t>
      </w:r>
    </w:p>
    <w:p w:rsidR="00C12EB4" w:rsidRDefault="00C12EB4" w:rsidP="00C12EB4">
      <w:r>
        <w:t>MN426178</w:t>
      </w:r>
      <w:r>
        <w:tab/>
        <w:t xml:space="preserve">BankIt2261422 CRF07_BC.GZ.2012M160_2012.15   </w:t>
      </w:r>
    </w:p>
    <w:p w:rsidR="00C12EB4" w:rsidRDefault="00C12EB4" w:rsidP="00C12EB4">
      <w:r>
        <w:t>MN426179</w:t>
      </w:r>
      <w:r>
        <w:tab/>
        <w:t xml:space="preserve">BankIt2261422 CRF07_BC.GZ.2012M162_2012.15   </w:t>
      </w:r>
    </w:p>
    <w:p w:rsidR="00C12EB4" w:rsidRDefault="00C12EB4" w:rsidP="00C12EB4">
      <w:r>
        <w:t>MN426180</w:t>
      </w:r>
      <w:r>
        <w:tab/>
        <w:t xml:space="preserve">BankIt2261422 CRF07_BC.GZ.2012M163_2012.15   </w:t>
      </w:r>
    </w:p>
    <w:p w:rsidR="00C12EB4" w:rsidRDefault="00C12EB4" w:rsidP="00C12EB4">
      <w:r>
        <w:t>MN426181</w:t>
      </w:r>
      <w:r>
        <w:tab/>
        <w:t xml:space="preserve">BankIt2261422 CRF07_BC.GZ.2012M166_2012.15   </w:t>
      </w:r>
    </w:p>
    <w:p w:rsidR="00C12EB4" w:rsidRDefault="00C12EB4" w:rsidP="00C12EB4">
      <w:r>
        <w:lastRenderedPageBreak/>
        <w:t>MN426182</w:t>
      </w:r>
      <w:r>
        <w:tab/>
        <w:t xml:space="preserve">BankIt2261422 CRF07_BC.GZ.2012M167_2012.16   </w:t>
      </w:r>
    </w:p>
    <w:p w:rsidR="00C12EB4" w:rsidRDefault="00C12EB4" w:rsidP="00C12EB4">
      <w:r>
        <w:t>MN426184</w:t>
      </w:r>
      <w:r>
        <w:tab/>
        <w:t xml:space="preserve">BankIt2261422 CRF07_BC.GZ.2012M173_2012.18   </w:t>
      </w:r>
    </w:p>
    <w:p w:rsidR="00C12EB4" w:rsidRDefault="00C12EB4" w:rsidP="00C12EB4">
      <w:r>
        <w:t>MN426185</w:t>
      </w:r>
      <w:r>
        <w:tab/>
        <w:t xml:space="preserve">BankIt2261422 CRF07_BC.GZ.2012M174_2012.18   </w:t>
      </w:r>
    </w:p>
    <w:p w:rsidR="00C12EB4" w:rsidRDefault="00C12EB4" w:rsidP="00C12EB4">
      <w:r>
        <w:t>MN426186</w:t>
      </w:r>
      <w:r>
        <w:tab/>
        <w:t xml:space="preserve">BankIt2261422 CRF07_BC.GZ.2012M175_2012.18   </w:t>
      </w:r>
    </w:p>
    <w:p w:rsidR="00C12EB4" w:rsidRDefault="00C12EB4" w:rsidP="00C12EB4">
      <w:r>
        <w:t>MN426187</w:t>
      </w:r>
      <w:r>
        <w:tab/>
        <w:t xml:space="preserve">BankIt2261422 CRF07_BC.GZ.2012M179_2012.19   </w:t>
      </w:r>
    </w:p>
    <w:p w:rsidR="00C12EB4" w:rsidRDefault="00C12EB4" w:rsidP="00C12EB4">
      <w:r>
        <w:t>MN426188</w:t>
      </w:r>
      <w:r>
        <w:tab/>
        <w:t xml:space="preserve">BankIt2261422 CRF07_BC.GZ.2012M186_2012.22   </w:t>
      </w:r>
    </w:p>
    <w:p w:rsidR="00C12EB4" w:rsidRDefault="00C12EB4" w:rsidP="00C12EB4">
      <w:r>
        <w:t>MN426189</w:t>
      </w:r>
      <w:r>
        <w:tab/>
        <w:t xml:space="preserve">BankIt2261422 CRF07_BC.GZ.2012M187_2012.22   </w:t>
      </w:r>
    </w:p>
    <w:p w:rsidR="00C12EB4" w:rsidRDefault="00C12EB4" w:rsidP="00C12EB4">
      <w:r>
        <w:t>MN426190</w:t>
      </w:r>
      <w:r>
        <w:tab/>
        <w:t xml:space="preserve">BankIt2261422 CRF07_BC.GZ.2012M189_2012.26   </w:t>
      </w:r>
    </w:p>
    <w:p w:rsidR="00C12EB4" w:rsidRDefault="00C12EB4" w:rsidP="00C12EB4">
      <w:r>
        <w:t>MN426191</w:t>
      </w:r>
      <w:r>
        <w:tab/>
        <w:t xml:space="preserve">BankIt2261422 CRF07_BC.GZ.2012M194_2012.26   </w:t>
      </w:r>
    </w:p>
    <w:p w:rsidR="00C12EB4" w:rsidRDefault="00C12EB4" w:rsidP="00C12EB4">
      <w:r>
        <w:t>MN426192</w:t>
      </w:r>
      <w:r>
        <w:tab/>
        <w:t xml:space="preserve">BankIt2261422 CRF07_BC.GZ.2012M195_2012.27   </w:t>
      </w:r>
    </w:p>
    <w:p w:rsidR="00C12EB4" w:rsidRDefault="00C12EB4" w:rsidP="00C12EB4">
      <w:r>
        <w:t>MN426193</w:t>
      </w:r>
      <w:r>
        <w:tab/>
        <w:t xml:space="preserve">BankIt2261422 CRF07_BC.GZ.2012M197_2012.27   </w:t>
      </w:r>
    </w:p>
    <w:p w:rsidR="00C12EB4" w:rsidRDefault="00C12EB4" w:rsidP="00C12EB4">
      <w:r>
        <w:t>MN426194</w:t>
      </w:r>
      <w:r>
        <w:tab/>
        <w:t xml:space="preserve">BankIt2261422 CRF07_BC.GZ.2012M200_2012.29   </w:t>
      </w:r>
    </w:p>
    <w:p w:rsidR="00C12EB4" w:rsidRDefault="00C12EB4" w:rsidP="00C12EB4">
      <w:r>
        <w:t>MN426195</w:t>
      </w:r>
      <w:r>
        <w:tab/>
        <w:t xml:space="preserve">BankIt2261422 CRF07_BC.GZ.2012M203_2012.29   </w:t>
      </w:r>
    </w:p>
    <w:p w:rsidR="00C12EB4" w:rsidRDefault="00C12EB4" w:rsidP="00C12EB4">
      <w:r>
        <w:t>MN426196</w:t>
      </w:r>
      <w:r>
        <w:tab/>
        <w:t xml:space="preserve">BankIt2261422 CRF07_BC.GZ.2012M206_2012.29   </w:t>
      </w:r>
    </w:p>
    <w:p w:rsidR="00C12EB4" w:rsidRDefault="00C12EB4" w:rsidP="00C12EB4">
      <w:r>
        <w:t>MN425889</w:t>
      </w:r>
      <w:r>
        <w:tab/>
        <w:t xml:space="preserve">BankIt2261420 CRF07_BC.GZ.2008M041_2008.43   </w:t>
      </w:r>
    </w:p>
    <w:p w:rsidR="00C12EB4" w:rsidRDefault="00C12EB4" w:rsidP="00C12EB4">
      <w:r>
        <w:t>MN425920</w:t>
      </w:r>
      <w:r>
        <w:tab/>
        <w:t xml:space="preserve">BankIt2261420 CRF07_BC.GZ.2009M003_2009.32   </w:t>
      </w:r>
    </w:p>
    <w:p w:rsidR="00C12EB4" w:rsidRDefault="00C12EB4" w:rsidP="00C12EB4">
      <w:r>
        <w:t>MN425921</w:t>
      </w:r>
      <w:r>
        <w:tab/>
        <w:t xml:space="preserve">BankIt2261420 CRF07_BC.GZ.2009M006_2009.41   </w:t>
      </w:r>
    </w:p>
    <w:p w:rsidR="00C12EB4" w:rsidRDefault="00C12EB4" w:rsidP="00C12EB4">
      <w:r>
        <w:t>MN425922</w:t>
      </w:r>
      <w:r>
        <w:tab/>
        <w:t xml:space="preserve">BankIt2261420 CRF07_BC.GZ.2009M019_2009.45   </w:t>
      </w:r>
    </w:p>
    <w:p w:rsidR="00C12EB4" w:rsidRDefault="00C12EB4" w:rsidP="00C12EB4">
      <w:r>
        <w:t>MN425923</w:t>
      </w:r>
      <w:r>
        <w:tab/>
        <w:t xml:space="preserve">BankIt2261420 CRF07_BC.GZ.2009M021_2009.45   </w:t>
      </w:r>
    </w:p>
    <w:p w:rsidR="00C12EB4" w:rsidRDefault="00C12EB4" w:rsidP="00C12EB4">
      <w:r>
        <w:t>MN425924</w:t>
      </w:r>
      <w:r>
        <w:tab/>
        <w:t xml:space="preserve">BankIt2261420 CRF07_BC.GZ.2009M024_2009.46   </w:t>
      </w:r>
    </w:p>
    <w:p w:rsidR="00C12EB4" w:rsidRDefault="00C12EB4" w:rsidP="00C12EB4">
      <w:r>
        <w:t>MN425925</w:t>
      </w:r>
      <w:r>
        <w:tab/>
        <w:t xml:space="preserve">BankIt2261420 CRF07_BC.GZ.2009M035_2009.47   </w:t>
      </w:r>
    </w:p>
    <w:p w:rsidR="00C12EB4" w:rsidRDefault="00C12EB4" w:rsidP="00C12EB4">
      <w:r>
        <w:t>MN425964</w:t>
      </w:r>
      <w:r>
        <w:tab/>
        <w:t xml:space="preserve">BankIt2261420 CRF07_BC.GZ.2010M018_2010.59   </w:t>
      </w:r>
    </w:p>
    <w:p w:rsidR="00C12EB4" w:rsidRDefault="00C12EB4" w:rsidP="00C12EB4">
      <w:r>
        <w:t>MN425968</w:t>
      </w:r>
      <w:r>
        <w:tab/>
        <w:t xml:space="preserve">BankIt2261420 CRF07_BC.GZ.2010M030_2010.87   </w:t>
      </w:r>
    </w:p>
    <w:p w:rsidR="00C12EB4" w:rsidRDefault="00C12EB4" w:rsidP="00C12EB4">
      <w:r>
        <w:t>MN425970</w:t>
      </w:r>
      <w:r>
        <w:tab/>
        <w:t xml:space="preserve">BankIt2261420 CRF07_BC.GZ.2010M036_2010.77   </w:t>
      </w:r>
    </w:p>
    <w:p w:rsidR="00C12EB4" w:rsidRDefault="00C12EB4" w:rsidP="00C12EB4">
      <w:r>
        <w:t>MN425976</w:t>
      </w:r>
      <w:r>
        <w:tab/>
        <w:t xml:space="preserve">BankIt2261420 CRF07_BC.GZ.2010M057_2010.36   </w:t>
      </w:r>
    </w:p>
    <w:p w:rsidR="00C12EB4" w:rsidRDefault="00C12EB4" w:rsidP="00C12EB4">
      <w:r>
        <w:t>MN425977</w:t>
      </w:r>
      <w:r>
        <w:tab/>
        <w:t xml:space="preserve">BankIt2261420 CRF07_BC.GZ.2010M061_2010.49   </w:t>
      </w:r>
    </w:p>
    <w:p w:rsidR="00C12EB4" w:rsidRDefault="00C12EB4" w:rsidP="00C12EB4">
      <w:r>
        <w:t>MN425979</w:t>
      </w:r>
      <w:r>
        <w:tab/>
        <w:t xml:space="preserve">BankIt2261420 CRF07_BC.GZ.2010M072_2010.27   </w:t>
      </w:r>
    </w:p>
    <w:p w:rsidR="00C12EB4" w:rsidRDefault="00C12EB4" w:rsidP="00C12EB4">
      <w:r>
        <w:t>MN425980</w:t>
      </w:r>
      <w:r>
        <w:tab/>
        <w:t xml:space="preserve">BankIt2261420 CRF07_BC.GZ.2010M078_2010.42   </w:t>
      </w:r>
    </w:p>
    <w:p w:rsidR="00C12EB4" w:rsidRDefault="00C12EB4" w:rsidP="00C12EB4">
      <w:r>
        <w:t>MN425981</w:t>
      </w:r>
      <w:r>
        <w:tab/>
        <w:t xml:space="preserve">BankIt2261420 CRF07_BC.GZ.2010M079_2010.5    </w:t>
      </w:r>
    </w:p>
    <w:p w:rsidR="00C12EB4" w:rsidRDefault="00C12EB4" w:rsidP="00C12EB4">
      <w:r>
        <w:t>MN425982</w:t>
      </w:r>
      <w:r>
        <w:tab/>
        <w:t xml:space="preserve">BankIt2261420 CRF07_BC.GZ.2010M080_2010.58   </w:t>
      </w:r>
    </w:p>
    <w:p w:rsidR="00C12EB4" w:rsidRDefault="00C12EB4" w:rsidP="00C12EB4">
      <w:r>
        <w:t>MN426070</w:t>
      </w:r>
      <w:r>
        <w:tab/>
        <w:t xml:space="preserve">BankIt2261420 CRF07_BC.GZ.2011M124_2011.02   </w:t>
      </w:r>
    </w:p>
    <w:p w:rsidR="00C12EB4" w:rsidRDefault="00C12EB4" w:rsidP="00C12EB4">
      <w:r>
        <w:t>MN426072</w:t>
      </w:r>
      <w:r>
        <w:tab/>
        <w:t xml:space="preserve">BankIt2261420 CRF07_BC.GZ.2011M126_2011.02   </w:t>
      </w:r>
    </w:p>
    <w:p w:rsidR="00C12EB4" w:rsidRDefault="00C12EB4" w:rsidP="00C12EB4">
      <w:r>
        <w:t>MN426074</w:t>
      </w:r>
      <w:r>
        <w:tab/>
        <w:t xml:space="preserve">BankIt2261420 CRF07_BC.GZ.2011M129_2011.16   </w:t>
      </w:r>
    </w:p>
    <w:p w:rsidR="00C12EB4" w:rsidRDefault="00C12EB4" w:rsidP="00C12EB4">
      <w:r>
        <w:t>MN426075</w:t>
      </w:r>
      <w:r>
        <w:tab/>
        <w:t xml:space="preserve">BankIt2261420 CRF07_BC.GZ.2011M132_2011.24   </w:t>
      </w:r>
    </w:p>
    <w:p w:rsidR="00C12EB4" w:rsidRDefault="00C12EB4" w:rsidP="00C12EB4">
      <w:r>
        <w:t>MN426076</w:t>
      </w:r>
      <w:r>
        <w:tab/>
        <w:t xml:space="preserve">BankIt2261420 CRF07_BC.GZ.2011M133_2011.23   </w:t>
      </w:r>
    </w:p>
    <w:p w:rsidR="00C12EB4" w:rsidRDefault="00C12EB4" w:rsidP="00C12EB4">
      <w:r>
        <w:t>MN426077</w:t>
      </w:r>
      <w:r>
        <w:tab/>
        <w:t xml:space="preserve">BankIt2261420 CRF07_BC.GZ.2011M137_2011.28   </w:t>
      </w:r>
    </w:p>
    <w:p w:rsidR="00C12EB4" w:rsidRDefault="00C12EB4" w:rsidP="00C12EB4">
      <w:r>
        <w:t>MN426078</w:t>
      </w:r>
      <w:r>
        <w:tab/>
        <w:t xml:space="preserve">BankIt2261420 CRF07_BC.GZ.2011M140_2011.31   </w:t>
      </w:r>
    </w:p>
    <w:p w:rsidR="00C12EB4" w:rsidRDefault="00C12EB4" w:rsidP="00C12EB4">
      <w:r>
        <w:t>MN426083</w:t>
      </w:r>
      <w:r>
        <w:tab/>
        <w:t xml:space="preserve">BankIt2261420 CRF07_BC.GZ.2011M149_2011.33   </w:t>
      </w:r>
    </w:p>
    <w:p w:rsidR="00C12EB4" w:rsidRDefault="00C12EB4" w:rsidP="00C12EB4">
      <w:r>
        <w:t>MN426085</w:t>
      </w:r>
      <w:r>
        <w:tab/>
        <w:t xml:space="preserve">BankIt2261422 CRF07_BC.GZ.2011M155_2011.38   </w:t>
      </w:r>
    </w:p>
    <w:p w:rsidR="00C12EB4" w:rsidRDefault="00C12EB4" w:rsidP="00C12EB4">
      <w:r>
        <w:t>MN426087</w:t>
      </w:r>
      <w:r>
        <w:tab/>
        <w:t xml:space="preserve">BankIt2261422 CRF07_BC.GZ.2011M158_2011.37   </w:t>
      </w:r>
    </w:p>
    <w:p w:rsidR="00C12EB4" w:rsidRDefault="00C12EB4" w:rsidP="00C12EB4">
      <w:r>
        <w:t>MN426088</w:t>
      </w:r>
      <w:r>
        <w:tab/>
        <w:t xml:space="preserve">BankIt2261422 CRF07_BC.GZ.2011M159_2011.38   </w:t>
      </w:r>
    </w:p>
    <w:p w:rsidR="00C12EB4" w:rsidRDefault="00C12EB4" w:rsidP="00C12EB4">
      <w:r>
        <w:t>MN426089</w:t>
      </w:r>
      <w:r>
        <w:tab/>
        <w:t xml:space="preserve">BankIt2261422 CRF07_BC.GZ.2011M160_2011.39   </w:t>
      </w:r>
    </w:p>
    <w:p w:rsidR="00C12EB4" w:rsidRDefault="00C12EB4" w:rsidP="00C12EB4">
      <w:r>
        <w:t>MN426092</w:t>
      </w:r>
      <w:r>
        <w:tab/>
        <w:t xml:space="preserve">BankIt2261422 CRF07_BC.GZ.2011M164_2011.43   </w:t>
      </w:r>
    </w:p>
    <w:p w:rsidR="00C12EB4" w:rsidRDefault="00C12EB4" w:rsidP="00C12EB4">
      <w:r>
        <w:t>MN426093</w:t>
      </w:r>
      <w:r>
        <w:tab/>
        <w:t xml:space="preserve">BankIt2261422 CRF07_BC.GZ.2011M165_2011.45   </w:t>
      </w:r>
    </w:p>
    <w:p w:rsidR="00C12EB4" w:rsidRDefault="00C12EB4" w:rsidP="00C12EB4">
      <w:r>
        <w:t>MN426095</w:t>
      </w:r>
      <w:r>
        <w:tab/>
        <w:t xml:space="preserve">BankIt2261422 CRF07_BC.GZ.2011M172_2011.59   </w:t>
      </w:r>
    </w:p>
    <w:p w:rsidR="00C12EB4" w:rsidRDefault="00C12EB4" w:rsidP="00C12EB4">
      <w:r>
        <w:t>MN426096</w:t>
      </w:r>
      <w:r>
        <w:tab/>
        <w:t xml:space="preserve">BankIt2261422 CRF07_BC.GZ.2011M176_2011.61   </w:t>
      </w:r>
    </w:p>
    <w:p w:rsidR="00C12EB4" w:rsidRDefault="00C12EB4" w:rsidP="00C12EB4">
      <w:r>
        <w:lastRenderedPageBreak/>
        <w:t>MN426097</w:t>
      </w:r>
      <w:r>
        <w:tab/>
        <w:t xml:space="preserve">BankIt2261422 CRF07_BC.GZ.2011M178_2011.61   </w:t>
      </w:r>
    </w:p>
    <w:p w:rsidR="00C12EB4" w:rsidRDefault="00C12EB4" w:rsidP="00C12EB4">
      <w:r>
        <w:t>MN426099</w:t>
      </w:r>
      <w:r>
        <w:tab/>
        <w:t xml:space="preserve">BankIt2261422 CRF07_BC.GZ.2011M183_2011.67   </w:t>
      </w:r>
    </w:p>
    <w:p w:rsidR="00C12EB4" w:rsidRDefault="00C12EB4" w:rsidP="00C12EB4">
      <w:r>
        <w:t>MN426102</w:t>
      </w:r>
      <w:r>
        <w:tab/>
        <w:t xml:space="preserve">BankIt2261422 CRF07_BC.GZ.2011M189_2011.71   </w:t>
      </w:r>
    </w:p>
    <w:p w:rsidR="00C12EB4" w:rsidRDefault="00C12EB4" w:rsidP="00C12EB4">
      <w:r>
        <w:t>MN426104</w:t>
      </w:r>
      <w:r>
        <w:tab/>
        <w:t xml:space="preserve">BankIt2261422 CRF07_BC.GZ.2011M196_2011.79   </w:t>
      </w:r>
    </w:p>
    <w:p w:rsidR="00C12EB4" w:rsidRDefault="00C12EB4" w:rsidP="00C12EB4">
      <w:r>
        <w:t>MN426105</w:t>
      </w:r>
      <w:r>
        <w:tab/>
        <w:t xml:space="preserve">BankIt2261422 CRF07_BC.GZ.2011M202_2011.85   </w:t>
      </w:r>
    </w:p>
    <w:p w:rsidR="00C12EB4" w:rsidRDefault="00C12EB4" w:rsidP="00C12EB4">
      <w:r>
        <w:t>MN426106</w:t>
      </w:r>
      <w:r>
        <w:tab/>
        <w:t xml:space="preserve">BankIt2261422 CRF07_BC.GZ.2011M205_2011.88   </w:t>
      </w:r>
    </w:p>
    <w:p w:rsidR="00C12EB4" w:rsidRDefault="00C12EB4" w:rsidP="00C12EB4">
      <w:r>
        <w:t>MN426109</w:t>
      </w:r>
      <w:r>
        <w:tab/>
        <w:t xml:space="preserve">BankIt2261422 CRF07_BC.GZ.2011M216_2011.94   </w:t>
      </w:r>
    </w:p>
    <w:p w:rsidR="00C12EB4" w:rsidRDefault="00C12EB4" w:rsidP="00C12EB4">
      <w:r>
        <w:t>MN426113</w:t>
      </w:r>
      <w:r>
        <w:tab/>
        <w:t xml:space="preserve">BankIt2261422 CRF07_BC.GZ.2011M224_2011.97   </w:t>
      </w:r>
    </w:p>
    <w:p w:rsidR="00C12EB4" w:rsidRDefault="00C12EB4" w:rsidP="00C12EB4">
      <w:r>
        <w:t>MN426115</w:t>
      </w:r>
      <w:r>
        <w:tab/>
        <w:t xml:space="preserve">BankIt2261422 CRF07_BC.GZ.2011M226_2011.97   </w:t>
      </w:r>
    </w:p>
    <w:p w:rsidR="00C12EB4" w:rsidRDefault="00C12EB4" w:rsidP="00C12EB4">
      <w:r>
        <w:t>MN426205</w:t>
      </w:r>
      <w:r>
        <w:tab/>
        <w:t xml:space="preserve">BankIt2261422 CRF07_BC.GZ.2012M226_2012.35   </w:t>
      </w:r>
    </w:p>
    <w:p w:rsidR="00C12EB4" w:rsidRDefault="00C12EB4" w:rsidP="00C12EB4">
      <w:r>
        <w:t>MN426208</w:t>
      </w:r>
      <w:r>
        <w:tab/>
        <w:t xml:space="preserve">BankIt2261422 CRF07_BC.GZ.2012M236_2012.4    </w:t>
      </w:r>
    </w:p>
    <w:p w:rsidR="00C12EB4" w:rsidRDefault="00C12EB4" w:rsidP="00C12EB4">
      <w:r>
        <w:t>MN426209</w:t>
      </w:r>
      <w:r>
        <w:tab/>
        <w:t xml:space="preserve">BankIt2261422 CRF07_BC.GZ.2012M240_2012.41   </w:t>
      </w:r>
    </w:p>
    <w:p w:rsidR="00C12EB4" w:rsidRDefault="00C12EB4" w:rsidP="00C12EB4">
      <w:r>
        <w:t>MN426212</w:t>
      </w:r>
      <w:r>
        <w:tab/>
        <w:t xml:space="preserve">BankIt2261422 CRF07_BC.GZ.2012M248_2012.43   </w:t>
      </w:r>
    </w:p>
    <w:p w:rsidR="00C12EB4" w:rsidRDefault="00C12EB4" w:rsidP="00C12EB4">
      <w:r>
        <w:t>MN426214</w:t>
      </w:r>
      <w:r>
        <w:tab/>
        <w:t xml:space="preserve">BankIt2261422 CRF07_BC.GZ.2012M254_2012.44   </w:t>
      </w:r>
    </w:p>
    <w:p w:rsidR="00C12EB4" w:rsidRDefault="00C12EB4" w:rsidP="00C12EB4">
      <w:r>
        <w:t>MN426215</w:t>
      </w:r>
      <w:r>
        <w:tab/>
        <w:t xml:space="preserve">BankIt2261422 CRF07_BC.GZ.2012M257_2012.45   </w:t>
      </w:r>
    </w:p>
    <w:p w:rsidR="00C12EB4" w:rsidRDefault="00C12EB4" w:rsidP="00C12EB4">
      <w:r>
        <w:t>MN426216</w:t>
      </w:r>
      <w:r>
        <w:tab/>
        <w:t xml:space="preserve">BankIt2261422 CRF07_BC.GZ.2012M261_2012.45   </w:t>
      </w:r>
    </w:p>
    <w:p w:rsidR="00C12EB4" w:rsidRDefault="00C12EB4" w:rsidP="00C12EB4">
      <w:r>
        <w:t>MN426222</w:t>
      </w:r>
      <w:r>
        <w:tab/>
        <w:t xml:space="preserve">BankIt2261422 CRF07_BC.GZ.2012M272_2012.5    </w:t>
      </w:r>
    </w:p>
    <w:p w:rsidR="00C12EB4" w:rsidRDefault="00C12EB4" w:rsidP="00C12EB4">
      <w:r>
        <w:t>MN426223</w:t>
      </w:r>
      <w:r>
        <w:tab/>
        <w:t xml:space="preserve">BankIt2261422 CRF07_BC.GZ.2012M276_2012.51   </w:t>
      </w:r>
    </w:p>
    <w:p w:rsidR="00C12EB4" w:rsidRDefault="00C12EB4" w:rsidP="00C12EB4">
      <w:r>
        <w:t>MN426224</w:t>
      </w:r>
      <w:r>
        <w:tab/>
        <w:t xml:space="preserve">BankIt2261422 CRF07_BC.GZ.2012M277_2012.51   </w:t>
      </w:r>
    </w:p>
    <w:p w:rsidR="00C12EB4" w:rsidRDefault="00C12EB4" w:rsidP="00C12EB4">
      <w:r>
        <w:t>MN426225</w:t>
      </w:r>
      <w:r>
        <w:tab/>
        <w:t xml:space="preserve">BankIt2261422 CRF07_BC.GZ.2012M279_2012.52   </w:t>
      </w:r>
    </w:p>
    <w:p w:rsidR="00C12EB4" w:rsidRDefault="00C12EB4" w:rsidP="00C12EB4">
      <w:r>
        <w:t>MN426226</w:t>
      </w:r>
      <w:r>
        <w:tab/>
        <w:t xml:space="preserve">BankIt2261422 CRF07_BC.GZ.2012M282_2012.53   </w:t>
      </w:r>
    </w:p>
    <w:p w:rsidR="00C12EB4" w:rsidRDefault="00C12EB4" w:rsidP="00C12EB4">
      <w:r>
        <w:t>MN426227</w:t>
      </w:r>
      <w:r>
        <w:tab/>
        <w:t xml:space="preserve">BankIt2261422 CRF07_BC.GZ.2012M284_2012.53   </w:t>
      </w:r>
    </w:p>
    <w:p w:rsidR="00C12EB4" w:rsidRDefault="00C12EB4" w:rsidP="00C12EB4">
      <w:r>
        <w:t>MN426228</w:t>
      </w:r>
      <w:r>
        <w:tab/>
        <w:t xml:space="preserve">BankIt2261422 CRF07_BC.GZ.2012M288_2012.55   </w:t>
      </w:r>
    </w:p>
    <w:p w:rsidR="00C12EB4" w:rsidRDefault="00C12EB4" w:rsidP="00C12EB4">
      <w:r>
        <w:t>MN426230</w:t>
      </w:r>
      <w:r>
        <w:tab/>
        <w:t xml:space="preserve">BankIt2261422 CRF07_BC.GZ.2012M290_2012.55   </w:t>
      </w:r>
    </w:p>
    <w:p w:rsidR="00C12EB4" w:rsidRDefault="00C12EB4" w:rsidP="00C12EB4">
      <w:r>
        <w:t>MN426231</w:t>
      </w:r>
      <w:r>
        <w:tab/>
        <w:t xml:space="preserve">BankIt2261422 CRF07_BC.GZ.2012M291_2012.55   </w:t>
      </w:r>
    </w:p>
    <w:p w:rsidR="00C12EB4" w:rsidRDefault="00C12EB4" w:rsidP="00C12EB4">
      <w:r>
        <w:t>MN426232</w:t>
      </w:r>
      <w:r>
        <w:tab/>
        <w:t xml:space="preserve">BankIt2261422 CRF07_BC.GZ.2012M296_2012.56   </w:t>
      </w:r>
    </w:p>
    <w:p w:rsidR="00C12EB4" w:rsidRDefault="00C12EB4" w:rsidP="00C12EB4">
      <w:r>
        <w:t>MN426233</w:t>
      </w:r>
      <w:r>
        <w:tab/>
        <w:t xml:space="preserve">BankIt2261422 CRF07_BC.GZ.2012M298_2012.58   </w:t>
      </w:r>
    </w:p>
    <w:p w:rsidR="00C12EB4" w:rsidRDefault="00C12EB4" w:rsidP="00C12EB4">
      <w:r>
        <w:t>MN426235</w:t>
      </w:r>
      <w:r>
        <w:tab/>
        <w:t xml:space="preserve">BankIt2261422 CRF07_BC.GZ.2012M306_2012.59   </w:t>
      </w:r>
    </w:p>
    <w:p w:rsidR="00C12EB4" w:rsidRDefault="00C12EB4" w:rsidP="00C12EB4">
      <w:r>
        <w:t>MN426236</w:t>
      </w:r>
      <w:r>
        <w:tab/>
        <w:t xml:space="preserve">BankIt2261422 CRF07_BC.GZ.2012M308_2012.59   </w:t>
      </w:r>
    </w:p>
    <w:p w:rsidR="00C12EB4" w:rsidRDefault="00C12EB4" w:rsidP="00C12EB4">
      <w:r>
        <w:t>MN426238</w:t>
      </w:r>
      <w:r>
        <w:tab/>
        <w:t xml:space="preserve">BankIt2261422 CRF07_BC.GZ.2012M311_2012.6    </w:t>
      </w:r>
    </w:p>
    <w:p w:rsidR="00C12EB4" w:rsidRDefault="00C12EB4" w:rsidP="00C12EB4">
      <w:r>
        <w:t>MN426239</w:t>
      </w:r>
      <w:r>
        <w:tab/>
        <w:t xml:space="preserve">BankIt2261422 CRF07_BC.GZ.2012M318_2012.69   </w:t>
      </w:r>
    </w:p>
    <w:p w:rsidR="00C12EB4" w:rsidRDefault="00C12EB4" w:rsidP="00C12EB4">
      <w:r>
        <w:t>MN426240</w:t>
      </w:r>
      <w:r>
        <w:tab/>
        <w:t xml:space="preserve">BankIt2261422 CRF07_BC.GZ.2012M321_2012.62   </w:t>
      </w:r>
    </w:p>
    <w:p w:rsidR="00C12EB4" w:rsidRDefault="00C12EB4" w:rsidP="00C12EB4">
      <w:r>
        <w:t>MN426241</w:t>
      </w:r>
      <w:r>
        <w:tab/>
        <w:t xml:space="preserve">BankIt2261422 CRF07_BC.GZ.2012M322_2012.62   </w:t>
      </w:r>
    </w:p>
    <w:p w:rsidR="00C12EB4" w:rsidRDefault="00C12EB4" w:rsidP="00C12EB4">
      <w:r>
        <w:t>MN426242</w:t>
      </w:r>
      <w:r>
        <w:tab/>
        <w:t xml:space="preserve">BankIt2261422 CRF07_BC.GZ.2012M325_2012.63   </w:t>
      </w:r>
    </w:p>
    <w:p w:rsidR="00C12EB4" w:rsidRDefault="00C12EB4" w:rsidP="00C12EB4">
      <w:r>
        <w:t>MN426243</w:t>
      </w:r>
      <w:r>
        <w:tab/>
        <w:t xml:space="preserve">BankIt2261422 CRF07_BC.GZ.2012M326_2012.64   </w:t>
      </w:r>
    </w:p>
    <w:p w:rsidR="00C12EB4" w:rsidRDefault="00C12EB4" w:rsidP="00C12EB4">
      <w:r>
        <w:t>MN426244</w:t>
      </w:r>
      <w:r>
        <w:tab/>
        <w:t xml:space="preserve">BankIt2261422 CRF07_BC.GZ.2012M331_2012.65   </w:t>
      </w:r>
    </w:p>
    <w:p w:rsidR="00C12EB4" w:rsidRDefault="00C12EB4" w:rsidP="00C12EB4">
      <w:r>
        <w:t>MN426245</w:t>
      </w:r>
      <w:r>
        <w:tab/>
        <w:t xml:space="preserve">BankIt2261422 CRF07_BC.GZ.2012M333_2012.67   </w:t>
      </w:r>
    </w:p>
    <w:p w:rsidR="00C12EB4" w:rsidRDefault="00C12EB4" w:rsidP="00C12EB4">
      <w:r>
        <w:t>MN426246</w:t>
      </w:r>
      <w:r>
        <w:tab/>
        <w:t xml:space="preserve">BankIt2261422 CRF07_BC.GZ.2012M335_2012.69   </w:t>
      </w:r>
    </w:p>
    <w:p w:rsidR="00C12EB4" w:rsidRDefault="00C12EB4" w:rsidP="00C12EB4">
      <w:r>
        <w:t>MN426247</w:t>
      </w:r>
      <w:r>
        <w:tab/>
        <w:t xml:space="preserve">BankIt2261422 CRF07_BC.GZ.2012M336_2012.69   </w:t>
      </w:r>
    </w:p>
    <w:p w:rsidR="00C12EB4" w:rsidRDefault="00C12EB4" w:rsidP="00C12EB4">
      <w:r>
        <w:t>MN426248</w:t>
      </w:r>
      <w:r>
        <w:tab/>
        <w:t xml:space="preserve">BankIt2261422 CRF07_BC.GZ.2012M339_2012.71   </w:t>
      </w:r>
    </w:p>
    <w:p w:rsidR="00C12EB4" w:rsidRDefault="00C12EB4" w:rsidP="00C12EB4">
      <w:r>
        <w:t>MN426250</w:t>
      </w:r>
      <w:r>
        <w:tab/>
        <w:t xml:space="preserve">BankIt2261422 CRF07_BC.GZ.2012M343_2012.72   </w:t>
      </w:r>
    </w:p>
    <w:p w:rsidR="00C12EB4" w:rsidRDefault="00C12EB4" w:rsidP="00C12EB4">
      <w:r>
        <w:t>MN426251</w:t>
      </w:r>
      <w:r>
        <w:tab/>
        <w:t xml:space="preserve">BankIt2261422 CRF07_BC.GZ.2012M345_2012.73   </w:t>
      </w:r>
    </w:p>
    <w:p w:rsidR="00C12EB4" w:rsidRDefault="00C12EB4" w:rsidP="00C12EB4">
      <w:r>
        <w:t>MN426252</w:t>
      </w:r>
      <w:r>
        <w:tab/>
        <w:t xml:space="preserve">BankIt2261422 CRF07_BC.GZ.2012M346_2012.73   </w:t>
      </w:r>
    </w:p>
    <w:p w:rsidR="00C12EB4" w:rsidRDefault="00C12EB4" w:rsidP="00C12EB4">
      <w:r>
        <w:t>MN425882</w:t>
      </w:r>
      <w:r>
        <w:tab/>
        <w:t xml:space="preserve">BankIt2261420 CRF07_BC.GZ.2008M017_2008.83   </w:t>
      </w:r>
    </w:p>
    <w:p w:rsidR="00C12EB4" w:rsidRDefault="00C12EB4" w:rsidP="00C12EB4">
      <w:r>
        <w:t>MN425883</w:t>
      </w:r>
      <w:r>
        <w:tab/>
        <w:t xml:space="preserve">BankIt2261420 CRF07_BC.GZ.2008M022_2008.45   </w:t>
      </w:r>
    </w:p>
    <w:p w:rsidR="00C12EB4" w:rsidRDefault="00C12EB4" w:rsidP="00C12EB4">
      <w:r>
        <w:t>MN425884</w:t>
      </w:r>
      <w:r>
        <w:tab/>
        <w:t xml:space="preserve">BankIt2261420 CRF07_BC.GZ.2008M026_2008.95   </w:t>
      </w:r>
    </w:p>
    <w:p w:rsidR="00C12EB4" w:rsidRDefault="00C12EB4" w:rsidP="00C12EB4">
      <w:r>
        <w:lastRenderedPageBreak/>
        <w:t>MN425885</w:t>
      </w:r>
      <w:r>
        <w:tab/>
        <w:t xml:space="preserve">BankIt2261420 CRF07_BC.GZ.2008M030_2008.92   </w:t>
      </w:r>
    </w:p>
    <w:p w:rsidR="00C12EB4" w:rsidRDefault="00C12EB4" w:rsidP="00C12EB4">
      <w:r>
        <w:t>MN425886</w:t>
      </w:r>
      <w:r>
        <w:tab/>
        <w:t xml:space="preserve">BankIt2261420 CRF07_BC.GZ.2008M032_2008.93   </w:t>
      </w:r>
    </w:p>
    <w:p w:rsidR="00C12EB4" w:rsidRDefault="00C12EB4" w:rsidP="00C12EB4">
      <w:r>
        <w:t>MN425887</w:t>
      </w:r>
      <w:r>
        <w:tab/>
        <w:t xml:space="preserve">BankIt2261420 CRF07_BC.GZ.2008M036_2008.93   </w:t>
      </w:r>
    </w:p>
    <w:p w:rsidR="00C12EB4" w:rsidRDefault="00C12EB4" w:rsidP="00C12EB4">
      <w:r>
        <w:t>MN425888</w:t>
      </w:r>
      <w:r>
        <w:tab/>
        <w:t xml:space="preserve">BankIt2261420 CRF07_BC.GZ.2008M039_2008.95   </w:t>
      </w:r>
    </w:p>
    <w:p w:rsidR="00C12EB4" w:rsidRDefault="00C12EB4" w:rsidP="00C12EB4">
      <w:r>
        <w:t>MN425890</w:t>
      </w:r>
      <w:r>
        <w:tab/>
        <w:t xml:space="preserve">BankIt2261420 CRF07_BC.GZ.2008M042_2008.99   </w:t>
      </w:r>
    </w:p>
    <w:p w:rsidR="00C12EB4" w:rsidRDefault="00C12EB4" w:rsidP="00C12EB4">
      <w:r>
        <w:t>MN425919</w:t>
      </w:r>
      <w:r>
        <w:tab/>
        <w:t xml:space="preserve">BankIt2261420 CRF07_BC.GZ.2009M002_2009.23   </w:t>
      </w:r>
    </w:p>
    <w:p w:rsidR="00C12EB4" w:rsidRDefault="00C12EB4" w:rsidP="00C12EB4">
      <w:r>
        <w:t>MN425927</w:t>
      </w:r>
      <w:r>
        <w:tab/>
        <w:t xml:space="preserve">BankIt2261420 CRF07_BC.GZ.2009M045_2009.88   </w:t>
      </w:r>
    </w:p>
    <w:p w:rsidR="00C12EB4" w:rsidRDefault="00C12EB4" w:rsidP="00C12EB4">
      <w:r>
        <w:t>MN425961</w:t>
      </w:r>
      <w:r>
        <w:tab/>
        <w:t xml:space="preserve">BankIt2261420 CRF07_BC.GZ.2010M012_2010.96   </w:t>
      </w:r>
    </w:p>
    <w:p w:rsidR="00C12EB4" w:rsidRDefault="00C12EB4" w:rsidP="00C12EB4">
      <w:r>
        <w:t>MN425962</w:t>
      </w:r>
      <w:r>
        <w:tab/>
        <w:t xml:space="preserve">BankIt2261420 CRF07_BC.GZ.2010M013_2010.31   </w:t>
      </w:r>
    </w:p>
    <w:p w:rsidR="00C12EB4" w:rsidRDefault="00C12EB4" w:rsidP="00C12EB4">
      <w:r>
        <w:t>MN425965</w:t>
      </w:r>
      <w:r>
        <w:tab/>
        <w:t xml:space="preserve">BankIt2261420 CRF07_BC.GZ.2010M021_2010.81   </w:t>
      </w:r>
    </w:p>
    <w:p w:rsidR="00C12EB4" w:rsidRDefault="00C12EB4" w:rsidP="00C12EB4">
      <w:r>
        <w:t>MN425967</w:t>
      </w:r>
      <w:r>
        <w:tab/>
        <w:t xml:space="preserve">BankIt2261420 CRF07_BC.GZ.2010M027_2010.46   </w:t>
      </w:r>
    </w:p>
    <w:p w:rsidR="00C12EB4" w:rsidRDefault="00C12EB4" w:rsidP="00C12EB4">
      <w:r>
        <w:t>MN425969</w:t>
      </w:r>
      <w:r>
        <w:tab/>
        <w:t xml:space="preserve">BankIt2261420 CRF07_BC.GZ.2010M032_2010.91   </w:t>
      </w:r>
    </w:p>
    <w:p w:rsidR="00C12EB4" w:rsidRDefault="00C12EB4" w:rsidP="00C12EB4">
      <w:r>
        <w:t>MN425974</w:t>
      </w:r>
      <w:r>
        <w:tab/>
        <w:t xml:space="preserve">BankIt2261420 CRF07_BC.GZ.2010M044_2010.18   </w:t>
      </w:r>
    </w:p>
    <w:p w:rsidR="00C12EB4" w:rsidRDefault="00C12EB4" w:rsidP="00C12EB4">
      <w:r>
        <w:t>MN425975</w:t>
      </w:r>
      <w:r>
        <w:tab/>
        <w:t xml:space="preserve">BankIt2261420 CRF07_BC.GZ.2010M049_2010.83   </w:t>
      </w:r>
    </w:p>
    <w:p w:rsidR="00C12EB4" w:rsidRDefault="00C12EB4" w:rsidP="00C12EB4">
      <w:r>
        <w:t>MN426071</w:t>
      </w:r>
      <w:r>
        <w:tab/>
        <w:t xml:space="preserve">BankIt2261420 CRF07_BC.GZ.2011M125_2011.02   </w:t>
      </w:r>
    </w:p>
    <w:p w:rsidR="00C12EB4" w:rsidRDefault="00C12EB4" w:rsidP="00C12EB4">
      <w:r>
        <w:t>MN426073</w:t>
      </w:r>
      <w:r>
        <w:tab/>
        <w:t xml:space="preserve">BankIt2261420 CRF07_BC.GZ.2011M127_2011.02   </w:t>
      </w:r>
    </w:p>
    <w:p w:rsidR="00C12EB4" w:rsidRDefault="00C12EB4" w:rsidP="00C12EB4">
      <w:r>
        <w:t>MN426080</w:t>
      </w:r>
      <w:r>
        <w:tab/>
        <w:t xml:space="preserve">BankIt2261420 CRF07_BC.GZ.2011M144_2011.3    </w:t>
      </w:r>
    </w:p>
    <w:p w:rsidR="00C12EB4" w:rsidRDefault="00C12EB4" w:rsidP="00C12EB4">
      <w:r>
        <w:t>MN426081</w:t>
      </w:r>
      <w:r>
        <w:tab/>
        <w:t xml:space="preserve">BankIt2261420 CRF07_BC.GZ.2011M145_2011.32   </w:t>
      </w:r>
    </w:p>
    <w:p w:rsidR="00C12EB4" w:rsidRDefault="00C12EB4" w:rsidP="00C12EB4">
      <w:r>
        <w:t>MN426082</w:t>
      </w:r>
      <w:r>
        <w:tab/>
        <w:t xml:space="preserve">BankIt2261420 CRF07_BC.GZ.2011M147_2011.32   </w:t>
      </w:r>
    </w:p>
    <w:p w:rsidR="00C12EB4" w:rsidRDefault="00C12EB4" w:rsidP="00C12EB4">
      <w:r>
        <w:t>MN426086</w:t>
      </w:r>
      <w:r>
        <w:tab/>
        <w:t xml:space="preserve">BankIt2261422 CRF07_BC.GZ.2011M157_2011.39   </w:t>
      </w:r>
    </w:p>
    <w:p w:rsidR="00C12EB4" w:rsidRDefault="00C12EB4" w:rsidP="00C12EB4">
      <w:r>
        <w:t>MN426094</w:t>
      </w:r>
      <w:r>
        <w:tab/>
        <w:t xml:space="preserve">BankIt2261422 CRF07_BC.GZ.2011M166_2011.45   </w:t>
      </w:r>
    </w:p>
    <w:p w:rsidR="00C12EB4" w:rsidRDefault="00C12EB4" w:rsidP="00C12EB4">
      <w:r>
        <w:t>MN426098</w:t>
      </w:r>
      <w:r>
        <w:tab/>
        <w:t xml:space="preserve">BankIt2261422 CRF07_BC.GZ.2011M182_2011.64   </w:t>
      </w:r>
    </w:p>
    <w:p w:rsidR="00C12EB4" w:rsidRDefault="00C12EB4" w:rsidP="00C12EB4">
      <w:r>
        <w:t>MN426100</w:t>
      </w:r>
      <w:r>
        <w:tab/>
        <w:t xml:space="preserve">BankIt2261422 CRF07_BC.GZ.2011M186_2011.67   </w:t>
      </w:r>
    </w:p>
    <w:p w:rsidR="00C12EB4" w:rsidRDefault="00C12EB4" w:rsidP="00C12EB4">
      <w:r>
        <w:t>MN426101</w:t>
      </w:r>
      <w:r>
        <w:tab/>
        <w:t xml:space="preserve">BankIt2261422 CRF07_BC.GZ.2011M187_2011.67   </w:t>
      </w:r>
    </w:p>
    <w:p w:rsidR="00C12EB4" w:rsidRDefault="00C12EB4" w:rsidP="00C12EB4">
      <w:r>
        <w:t>MN426107</w:t>
      </w:r>
      <w:r>
        <w:tab/>
        <w:t xml:space="preserve">BankIt2261422 CRF07_BC.GZ.2011M210_2011.93   </w:t>
      </w:r>
    </w:p>
    <w:p w:rsidR="00C12EB4" w:rsidRDefault="00C12EB4" w:rsidP="00C12EB4">
      <w:r>
        <w:t>MN426108</w:t>
      </w:r>
      <w:r>
        <w:tab/>
        <w:t xml:space="preserve">BankIt2261422 CRF07_BC.GZ.2011M215_2011.93   </w:t>
      </w:r>
    </w:p>
    <w:p w:rsidR="00C12EB4" w:rsidRDefault="00C12EB4" w:rsidP="00C12EB4">
      <w:r>
        <w:t>MN426110</w:t>
      </w:r>
      <w:r>
        <w:tab/>
        <w:t xml:space="preserve">BankIt2261422 CRF07_BC.GZ.2011M217_2011.95   </w:t>
      </w:r>
    </w:p>
    <w:p w:rsidR="00C12EB4" w:rsidRDefault="00C12EB4" w:rsidP="00C12EB4">
      <w:r>
        <w:t>MN426111</w:t>
      </w:r>
      <w:r>
        <w:tab/>
        <w:t xml:space="preserve">BankIt2261422 CRF07_BC.GZ.2011M219_2011.95   </w:t>
      </w:r>
    </w:p>
    <w:p w:rsidR="00C12EB4" w:rsidRDefault="00C12EB4" w:rsidP="00C12EB4">
      <w:r>
        <w:t>MN426112</w:t>
      </w:r>
      <w:r>
        <w:tab/>
        <w:t xml:space="preserve">BankIt2261422 CRF07_BC.GZ.2011M222_2011.97   </w:t>
      </w:r>
    </w:p>
    <w:p w:rsidR="00C12EB4" w:rsidRDefault="00C12EB4" w:rsidP="00C12EB4">
      <w:r>
        <w:t>MN426116</w:t>
      </w:r>
      <w:r>
        <w:tab/>
        <w:t xml:space="preserve">BankIt2261422 CRF07_BC.GZ.2011M229_2012      </w:t>
      </w:r>
    </w:p>
    <w:p w:rsidR="00C12EB4" w:rsidRDefault="00C12EB4" w:rsidP="00C12EB4">
      <w:r>
        <w:t>MN426197</w:t>
      </w:r>
      <w:r>
        <w:tab/>
        <w:t xml:space="preserve">BankIt2261422 CRF07_BC.GZ.2012M209_2012.52   </w:t>
      </w:r>
    </w:p>
    <w:p w:rsidR="00C12EB4" w:rsidRDefault="00C12EB4" w:rsidP="00C12EB4">
      <w:r>
        <w:t>MN426198</w:t>
      </w:r>
      <w:r>
        <w:tab/>
        <w:t xml:space="preserve">BankIt2261422 CRF07_BC.GZ.2012M211_2012.31   </w:t>
      </w:r>
    </w:p>
    <w:p w:rsidR="00C12EB4" w:rsidRDefault="00C12EB4" w:rsidP="00C12EB4">
      <w:r>
        <w:t>MN426199</w:t>
      </w:r>
      <w:r>
        <w:tab/>
        <w:t xml:space="preserve">BankIt2261422 CRF07_BC.GZ.2012M214_2012.32   </w:t>
      </w:r>
    </w:p>
    <w:p w:rsidR="00C12EB4" w:rsidRDefault="00C12EB4" w:rsidP="00C12EB4">
      <w:r>
        <w:t>MN426200</w:t>
      </w:r>
      <w:r>
        <w:tab/>
        <w:t xml:space="preserve">BankIt2261422 CRF07_BC.GZ.2012M218_2012.35   </w:t>
      </w:r>
    </w:p>
    <w:p w:rsidR="00C12EB4" w:rsidRDefault="00C12EB4" w:rsidP="00C12EB4">
      <w:r>
        <w:t>MN426201</w:t>
      </w:r>
      <w:r>
        <w:tab/>
        <w:t xml:space="preserve">BankIt2261422 CRF07_BC.GZ.2012M219_2012.35   </w:t>
      </w:r>
    </w:p>
    <w:p w:rsidR="00C12EB4" w:rsidRDefault="00C12EB4" w:rsidP="00C12EB4">
      <w:r>
        <w:t>MN426202</w:t>
      </w:r>
      <w:r>
        <w:tab/>
        <w:t xml:space="preserve">BankIt2261422 CRF07_BC.GZ.2012M220_2012.33   </w:t>
      </w:r>
    </w:p>
    <w:p w:rsidR="00C12EB4" w:rsidRDefault="00C12EB4" w:rsidP="00C12EB4">
      <w:r>
        <w:t>MN426206</w:t>
      </w:r>
      <w:r>
        <w:tab/>
        <w:t xml:space="preserve">BankIt2261422 CRF07_BC.GZ.2012M229_2012.36   </w:t>
      </w:r>
    </w:p>
    <w:p w:rsidR="00C12EB4" w:rsidRDefault="00C12EB4" w:rsidP="00C12EB4">
      <w:r>
        <w:t>MN426207</w:t>
      </w:r>
      <w:r>
        <w:tab/>
        <w:t xml:space="preserve">BankIt2261422 CRF07_BC.GZ.2012M231_2012.47   </w:t>
      </w:r>
    </w:p>
    <w:p w:rsidR="00C12EB4" w:rsidRDefault="00C12EB4" w:rsidP="00C12EB4">
      <w:r>
        <w:t>MN426210</w:t>
      </w:r>
      <w:r>
        <w:tab/>
        <w:t xml:space="preserve">BankIt2261422 CRF07_BC.GZ.2012M243_2012.41   </w:t>
      </w:r>
    </w:p>
    <w:p w:rsidR="00C12EB4" w:rsidRDefault="00C12EB4" w:rsidP="00C12EB4">
      <w:r>
        <w:t>MN426211</w:t>
      </w:r>
      <w:r>
        <w:tab/>
        <w:t xml:space="preserve">BankIt2261422 CRF07_BC.GZ.2012M247_2012.42   </w:t>
      </w:r>
    </w:p>
    <w:p w:rsidR="00C12EB4" w:rsidRDefault="00C12EB4" w:rsidP="00C12EB4">
      <w:r>
        <w:t>MN426213</w:t>
      </w:r>
      <w:r>
        <w:tab/>
        <w:t xml:space="preserve">BankIt2261422 CRF07_BC.GZ.2012M251_2012.43   </w:t>
      </w:r>
    </w:p>
    <w:p w:rsidR="00C12EB4" w:rsidRDefault="00C12EB4" w:rsidP="00C12EB4">
      <w:r>
        <w:t>MN426217</w:t>
      </w:r>
      <w:r>
        <w:tab/>
        <w:t xml:space="preserve">BankIt2261422 CRF07_BC.GZ.2012M262_2012.45   </w:t>
      </w:r>
    </w:p>
    <w:p w:rsidR="00C12EB4" w:rsidRDefault="00C12EB4" w:rsidP="00C12EB4">
      <w:r>
        <w:t>MN426218</w:t>
      </w:r>
      <w:r>
        <w:tab/>
        <w:t xml:space="preserve">BankIt2261422 CRF07_BC.GZ.2012M264_2012.46   </w:t>
      </w:r>
    </w:p>
    <w:p w:rsidR="00C12EB4" w:rsidRDefault="00C12EB4" w:rsidP="00C12EB4">
      <w:r>
        <w:t>MN426219</w:t>
      </w:r>
      <w:r>
        <w:tab/>
        <w:t xml:space="preserve">BankIt2261422 CRF07_BC.GZ.2012M266_2012.47   </w:t>
      </w:r>
    </w:p>
    <w:p w:rsidR="00C12EB4" w:rsidRDefault="00C12EB4" w:rsidP="00C12EB4">
      <w:r>
        <w:t>MN426220</w:t>
      </w:r>
      <w:r>
        <w:tab/>
        <w:t xml:space="preserve">BankIt2261422 CRF07_BC.GZ.2012M267_2012.47   </w:t>
      </w:r>
    </w:p>
    <w:p w:rsidR="00C12EB4" w:rsidRDefault="00C12EB4" w:rsidP="00C12EB4">
      <w:r>
        <w:t>MN426172</w:t>
      </w:r>
      <w:r>
        <w:tab/>
        <w:t xml:space="preserve">BankIt2261422 CRF07_BC.GZ.2012M134_2012.02   </w:t>
      </w:r>
    </w:p>
    <w:p w:rsidR="00C12EB4" w:rsidRDefault="00C12EB4" w:rsidP="00C12EB4">
      <w:r>
        <w:lastRenderedPageBreak/>
        <w:t>MN426237</w:t>
      </w:r>
      <w:r>
        <w:tab/>
        <w:t xml:space="preserve">BankIt2261422 CRF07_BC.GZ.2012M309_2012.6    </w:t>
      </w:r>
    </w:p>
    <w:p w:rsidR="00C12EB4" w:rsidRDefault="00C12EB4" w:rsidP="00C12EB4">
      <w:r>
        <w:t>MN424787</w:t>
      </w:r>
      <w:r>
        <w:tab/>
        <w:t xml:space="preserve">BankIt2261090 CRF01_AE.GZ.2008M059_2008.67   </w:t>
      </w:r>
    </w:p>
    <w:p w:rsidR="00C12EB4" w:rsidRDefault="00C12EB4" w:rsidP="00C12EB4">
      <w:r>
        <w:t>MN424825</w:t>
      </w:r>
      <w:r>
        <w:tab/>
        <w:t xml:space="preserve">BankIt2261090 CRF01_AE.GZ.2009M093_2009.57   </w:t>
      </w:r>
    </w:p>
    <w:p w:rsidR="00C12EB4" w:rsidRDefault="00C12EB4" w:rsidP="00C12EB4">
      <w:r>
        <w:t>MN424908</w:t>
      </w:r>
      <w:r>
        <w:tab/>
        <w:t xml:space="preserve">BankIt2261090 CRF01_AE.GZ.2011M001_2011.01   </w:t>
      </w:r>
    </w:p>
    <w:p w:rsidR="00C12EB4" w:rsidRDefault="00C12EB4" w:rsidP="00C12EB4">
      <w:r>
        <w:t>MN424942</w:t>
      </w:r>
      <w:r>
        <w:tab/>
        <w:t xml:space="preserve">BankIt2261090 CRF01_AE.GZ.2011M113_2011.87   </w:t>
      </w:r>
    </w:p>
    <w:p w:rsidR="00C12EB4" w:rsidRDefault="00C12EB4" w:rsidP="00C12EB4">
      <w:r>
        <w:t>MN424989</w:t>
      </w:r>
      <w:r>
        <w:tab/>
        <w:t xml:space="preserve">BankIt2261090 CRF01_AE.GZ.2012M011_2012.12   </w:t>
      </w:r>
    </w:p>
    <w:p w:rsidR="00C12EB4" w:rsidRDefault="00C12EB4" w:rsidP="00C12EB4">
      <w:r>
        <w:t>MN424998</w:t>
      </w:r>
      <w:r>
        <w:tab/>
        <w:t xml:space="preserve">BankIt2261090 CRF01_AE.GZ.2012M037_2012.34   </w:t>
      </w:r>
    </w:p>
    <w:p w:rsidR="00C12EB4" w:rsidRDefault="00C12EB4" w:rsidP="00C12EB4">
      <w:r>
        <w:t>MN424999</w:t>
      </w:r>
      <w:r>
        <w:tab/>
        <w:t xml:space="preserve">BankIt2261090 CRF01_AE.GZ.2012M038_2012.34   </w:t>
      </w:r>
    </w:p>
    <w:p w:rsidR="00C12EB4" w:rsidRDefault="00C12EB4" w:rsidP="00C12EB4">
      <w:r>
        <w:t>MN425044</w:t>
      </w:r>
      <w:r>
        <w:tab/>
        <w:t xml:space="preserve">BankIt2261090 CRF01_AE.GZ.2012M172_2012.18   </w:t>
      </w:r>
    </w:p>
    <w:p w:rsidR="00C12EB4" w:rsidRDefault="00C12EB4" w:rsidP="00C12EB4">
      <w:r>
        <w:t>MN424856</w:t>
      </w:r>
      <w:r>
        <w:tab/>
        <w:t xml:space="preserve">BankIt2261090 CRF01_AE.GZ.2010M047_2010.71   </w:t>
      </w:r>
    </w:p>
    <w:p w:rsidR="00C12EB4" w:rsidRDefault="00C12EB4" w:rsidP="00C12EB4">
      <w:r>
        <w:t>MN424862</w:t>
      </w:r>
      <w:r>
        <w:tab/>
        <w:t xml:space="preserve">BankIt2261090 CRF01_AE.GZ.2010M070_2010.22   </w:t>
      </w:r>
    </w:p>
    <w:p w:rsidR="00C12EB4" w:rsidRDefault="00C12EB4" w:rsidP="00C12EB4">
      <w:r>
        <w:t>MN424951</w:t>
      </w:r>
      <w:r>
        <w:tab/>
        <w:t xml:space="preserve">BankIt2261090 CRF01_AE.GZ.2011M148_2011.32   </w:t>
      </w:r>
    </w:p>
    <w:p w:rsidR="00C12EB4" w:rsidRDefault="00C12EB4" w:rsidP="00C12EB4">
      <w:r>
        <w:t>MN424959</w:t>
      </w:r>
      <w:r>
        <w:tab/>
        <w:t xml:space="preserve">BankIt2261090 CRF01_AE.GZ.2011M177_2011.6    </w:t>
      </w:r>
    </w:p>
    <w:p w:rsidR="00C12EB4" w:rsidRDefault="00C12EB4" w:rsidP="00C12EB4">
      <w:r>
        <w:t>MN424968</w:t>
      </w:r>
      <w:r>
        <w:tab/>
        <w:t xml:space="preserve">BankIt2261090 CRF01_AE.GZ.2011M201_2011.85   </w:t>
      </w:r>
    </w:p>
    <w:p w:rsidR="00C12EB4" w:rsidRDefault="00C12EB4" w:rsidP="00C12EB4">
      <w:r>
        <w:t>MN424969</w:t>
      </w:r>
      <w:r>
        <w:tab/>
        <w:t xml:space="preserve">BankIt2261090 CRF01_AE.GZ.2011M203_2011.85   </w:t>
      </w:r>
    </w:p>
    <w:p w:rsidR="00C12EB4" w:rsidRDefault="00C12EB4" w:rsidP="00C12EB4">
      <w:r>
        <w:t>MN424972</w:t>
      </w:r>
      <w:r>
        <w:tab/>
        <w:t xml:space="preserve">BankIt2261090 CRF01_AE.GZ.2011M207_2011.87   </w:t>
      </w:r>
    </w:p>
    <w:p w:rsidR="00C12EB4" w:rsidRDefault="00C12EB4" w:rsidP="00C12EB4">
      <w:r>
        <w:t>MN425058</w:t>
      </w:r>
      <w:r>
        <w:tab/>
        <w:t xml:space="preserve">BankIt2261090 CRF01_AE.GZ.2012M221_2012.35   </w:t>
      </w:r>
    </w:p>
    <w:p w:rsidR="00C12EB4" w:rsidRDefault="00C12EB4" w:rsidP="00C12EB4">
      <w:r>
        <w:t>MN424926</w:t>
      </w:r>
      <w:r>
        <w:tab/>
        <w:t xml:space="preserve">BankIt2261090 CRF01_AE.GZ.2011M057_2011.51   </w:t>
      </w:r>
    </w:p>
    <w:p w:rsidR="00C12EB4" w:rsidRDefault="00C12EB4" w:rsidP="00C12EB4">
      <w:r>
        <w:t>MN424927</w:t>
      </w:r>
      <w:r>
        <w:tab/>
        <w:t xml:space="preserve">BankIt2261090 CRF01_AE.GZ.2011M058_2011.55   </w:t>
      </w:r>
    </w:p>
    <w:p w:rsidR="00C12EB4" w:rsidRDefault="00C12EB4" w:rsidP="00C12EB4">
      <w:r>
        <w:t>MN425007</w:t>
      </w:r>
      <w:r>
        <w:tab/>
        <w:t xml:space="preserve">BankIt2261090 CRF01_AE.GZ.2012M063_2012.55   </w:t>
      </w:r>
    </w:p>
    <w:p w:rsidR="00C12EB4" w:rsidRDefault="00C12EB4" w:rsidP="00C12EB4">
      <w:r>
        <w:t>MN425008</w:t>
      </w:r>
      <w:r>
        <w:tab/>
        <w:t xml:space="preserve">BankIt2261090 CRF01_AE.GZ.2012M067_2012.62   </w:t>
      </w:r>
    </w:p>
    <w:p w:rsidR="00C12EB4" w:rsidRDefault="00C12EB4" w:rsidP="00C12EB4">
      <w:r>
        <w:t>MN424954</w:t>
      </w:r>
      <w:r>
        <w:tab/>
        <w:t xml:space="preserve">BankIt2261090 CRF01_AE.GZ.2011M154_2011.55   </w:t>
      </w:r>
    </w:p>
    <w:p w:rsidR="00C12EB4" w:rsidRDefault="00C12EB4" w:rsidP="00C12EB4">
      <w:r>
        <w:t>MN424895</w:t>
      </w:r>
      <w:r>
        <w:tab/>
        <w:t xml:space="preserve">BankIt2261090 CRF01_AE.GZ.2010M156_2010.77   </w:t>
      </w:r>
    </w:p>
    <w:p w:rsidR="00C12EB4" w:rsidRDefault="00C12EB4" w:rsidP="00C12EB4">
      <w:r>
        <w:t>MN425034</w:t>
      </w:r>
      <w:r>
        <w:tab/>
        <w:t xml:space="preserve">BankIt2261090 CRF01_AE.GZ.2012M145_2012.13   </w:t>
      </w:r>
    </w:p>
    <w:p w:rsidR="00C12EB4" w:rsidRDefault="00C12EB4" w:rsidP="00C12EB4">
      <w:r>
        <w:t>MN425057</w:t>
      </w:r>
      <w:r>
        <w:tab/>
        <w:t xml:space="preserve">BankIt2261090 CRF01_AE.GZ.2012M217_2012.32   </w:t>
      </w:r>
    </w:p>
    <w:p w:rsidR="00C12EB4" w:rsidRDefault="00C12EB4" w:rsidP="00C12EB4">
      <w:r>
        <w:t>MN424818</w:t>
      </w:r>
      <w:r>
        <w:tab/>
        <w:t xml:space="preserve">BankIt2261090 CRF01_AE.GZ.2009M065_2009.33   </w:t>
      </w:r>
    </w:p>
    <w:p w:rsidR="00C12EB4" w:rsidRDefault="00C12EB4" w:rsidP="00C12EB4">
      <w:r>
        <w:t>MN424879</w:t>
      </w:r>
      <w:r>
        <w:tab/>
        <w:t xml:space="preserve">BankIt2261090 CRF01_AE.GZ.2010M116_2010.42   </w:t>
      </w:r>
    </w:p>
    <w:p w:rsidR="00C12EB4" w:rsidRDefault="00C12EB4" w:rsidP="00C12EB4">
      <w:r>
        <w:t>MN425076</w:t>
      </w:r>
      <w:r>
        <w:tab/>
        <w:t xml:space="preserve">BankIt2261090 CRF01_AE.GZ.2012M286_2012.54   </w:t>
      </w:r>
    </w:p>
    <w:p w:rsidR="00C12EB4" w:rsidRDefault="00C12EB4" w:rsidP="00C12EB4">
      <w:r>
        <w:t>MN425093</w:t>
      </w:r>
      <w:r>
        <w:tab/>
        <w:t xml:space="preserve">BankIt2261417 CRF01_AE.GZ.2012M337_2012.69   </w:t>
      </w:r>
    </w:p>
    <w:p w:rsidR="00C12EB4" w:rsidRDefault="00C12EB4" w:rsidP="00C12EB4">
      <w:r>
        <w:t>MN424899</w:t>
      </w:r>
      <w:r>
        <w:tab/>
        <w:t xml:space="preserve">BankIt2261090 CRF01_AE.GZ.2010M174_2010.97   </w:t>
      </w:r>
    </w:p>
    <w:p w:rsidR="00C12EB4" w:rsidRDefault="00C12EB4" w:rsidP="00C12EB4">
      <w:r>
        <w:t>MN424995</w:t>
      </w:r>
      <w:r>
        <w:tab/>
        <w:t xml:space="preserve">BankIt2261090 CRF01_AE.GZ.2012M031_2012.28   </w:t>
      </w:r>
    </w:p>
    <w:p w:rsidR="00C12EB4" w:rsidRDefault="00C12EB4" w:rsidP="00C12EB4">
      <w:r>
        <w:t>MN425041</w:t>
      </w:r>
      <w:r>
        <w:tab/>
        <w:t xml:space="preserve">BankIt2261090 CRF01_AE.GZ.2012M169_2012.17   </w:t>
      </w:r>
    </w:p>
    <w:p w:rsidR="00C12EB4" w:rsidRDefault="00C12EB4" w:rsidP="00C12EB4">
      <w:r>
        <w:t>MN425065</w:t>
      </w:r>
      <w:r>
        <w:tab/>
        <w:t xml:space="preserve">BankIt2261090 CRF01_AE.GZ.2012M239_2012.4    </w:t>
      </w:r>
    </w:p>
    <w:p w:rsidR="00C12EB4" w:rsidRDefault="00C12EB4" w:rsidP="00C12EB4">
      <w:r>
        <w:t>MN424586</w:t>
      </w:r>
      <w:r>
        <w:tab/>
        <w:t xml:space="preserve">BankIt2261090 B.GZ.2008M014_2008.63          </w:t>
      </w:r>
    </w:p>
    <w:p w:rsidR="00C12EB4" w:rsidRDefault="00C12EB4" w:rsidP="00C12EB4">
      <w:r>
        <w:t>MN424917</w:t>
      </w:r>
      <w:r>
        <w:tab/>
        <w:t xml:space="preserve">BankIt2261090 CRF01_AE.GZ.2011M032_2011.36   </w:t>
      </w:r>
    </w:p>
    <w:p w:rsidR="00C12EB4" w:rsidRDefault="00C12EB4" w:rsidP="00C12EB4">
      <w:r>
        <w:t>MN425015</w:t>
      </w:r>
      <w:r>
        <w:tab/>
        <w:t xml:space="preserve">BankIt2261090 CRF01_AE.GZ.2012M091_2012.8    </w:t>
      </w:r>
    </w:p>
    <w:p w:rsidR="00C12EB4" w:rsidRDefault="00C12EB4" w:rsidP="00C12EB4">
      <w:r>
        <w:t>MN424953</w:t>
      </w:r>
      <w:r>
        <w:tab/>
        <w:t xml:space="preserve">BankIt2261090 CRF01_AE.GZ.2011M152_2011.34   </w:t>
      </w:r>
    </w:p>
    <w:p w:rsidR="00C12EB4" w:rsidRDefault="00C12EB4" w:rsidP="00C12EB4">
      <w:r>
        <w:t>MN425049</w:t>
      </w:r>
      <w:r>
        <w:tab/>
        <w:t xml:space="preserve">BankIt2261090 CRF01_AE.GZ.2012M193_2012.26   </w:t>
      </w:r>
    </w:p>
    <w:p w:rsidR="00C12EB4" w:rsidRDefault="00C12EB4" w:rsidP="00C12EB4">
      <w:r>
        <w:t>MN425052</w:t>
      </w:r>
      <w:r>
        <w:tab/>
        <w:t xml:space="preserve">BankIt2261090 CRF01_AE.GZ.2012M207_2012.3    </w:t>
      </w:r>
    </w:p>
    <w:p w:rsidR="00C12EB4" w:rsidRDefault="00C12EB4" w:rsidP="00C12EB4">
      <w:r>
        <w:t>MN424602</w:t>
      </w:r>
      <w:r>
        <w:tab/>
        <w:t xml:space="preserve">BankIt2261090 B.GZ.2009M055_2009.17          </w:t>
      </w:r>
    </w:p>
    <w:p w:rsidR="00C12EB4" w:rsidRDefault="00C12EB4" w:rsidP="00C12EB4">
      <w:r>
        <w:t>MN424587</w:t>
      </w:r>
      <w:r>
        <w:tab/>
        <w:t xml:space="preserve">BankIt2261090 B.GZ.2008M024_2009             </w:t>
      </w:r>
    </w:p>
    <w:p w:rsidR="00C12EB4" w:rsidRDefault="00C12EB4" w:rsidP="00C12EB4">
      <w:r>
        <w:t>MN424913</w:t>
      </w:r>
      <w:r>
        <w:tab/>
        <w:t xml:space="preserve">BankIt2261090 CRF01_AE.GZ.2011M014_2011.15   </w:t>
      </w:r>
    </w:p>
    <w:p w:rsidR="00C12EB4" w:rsidRDefault="00C12EB4" w:rsidP="00C12EB4">
      <w:r>
        <w:t>MN424788</w:t>
      </w:r>
      <w:r>
        <w:tab/>
        <w:t xml:space="preserve">BankIt2261090 CRF01_AE.GZ.2008M067_2008.94   </w:t>
      </w:r>
    </w:p>
    <w:p w:rsidR="00C12EB4" w:rsidRDefault="00C12EB4" w:rsidP="00C12EB4">
      <w:r>
        <w:t>MN425035</w:t>
      </w:r>
      <w:r>
        <w:tab/>
        <w:t xml:space="preserve">BankIt2261090 CRF01_AE.GZ.2012M147_2012.13   </w:t>
      </w:r>
    </w:p>
    <w:p w:rsidR="00C12EB4" w:rsidRDefault="00C12EB4" w:rsidP="00C12EB4">
      <w:r>
        <w:t>MN424773</w:t>
      </w:r>
      <w:r>
        <w:tab/>
        <w:t xml:space="preserve">BankIt2261090 CRF01_AE.GZ.2008M003_2008.63   </w:t>
      </w:r>
    </w:p>
    <w:p w:rsidR="00C12EB4" w:rsidRDefault="00C12EB4" w:rsidP="00C12EB4">
      <w:r>
        <w:t>MN424863</w:t>
      </w:r>
      <w:r>
        <w:tab/>
        <w:t xml:space="preserve">BankIt2261090 CRF01_AE.GZ.2010M074_2010.31   </w:t>
      </w:r>
    </w:p>
    <w:p w:rsidR="00C12EB4" w:rsidRDefault="00C12EB4" w:rsidP="00C12EB4">
      <w:r>
        <w:lastRenderedPageBreak/>
        <w:t>MN425086</w:t>
      </w:r>
      <w:r>
        <w:tab/>
        <w:t xml:space="preserve">BankIt2261417 CRF01_AE.GZ.2012M314_2012.6    </w:t>
      </w:r>
    </w:p>
    <w:p w:rsidR="00C12EB4" w:rsidRDefault="00C12EB4" w:rsidP="00C12EB4">
      <w:r>
        <w:t>MN424632</w:t>
      </w:r>
      <w:r>
        <w:tab/>
        <w:t xml:space="preserve">BankIt2261090 B.GZ.2011M117_2011.91          </w:t>
      </w:r>
    </w:p>
    <w:p w:rsidR="00C12EB4" w:rsidRDefault="00C12EB4" w:rsidP="00C12EB4">
      <w:r>
        <w:t>MN424588</w:t>
      </w:r>
      <w:r>
        <w:tab/>
        <w:t xml:space="preserve">BankIt2261090 B.GZ.2008M028_2008.9           </w:t>
      </w:r>
    </w:p>
    <w:p w:rsidR="00C12EB4" w:rsidRDefault="00C12EB4" w:rsidP="00C12EB4">
      <w:r>
        <w:t>MN424613</w:t>
      </w:r>
      <w:r>
        <w:tab/>
        <w:t xml:space="preserve">BankIt2261090 B.GZ.2010M028_2010.49          </w:t>
      </w:r>
    </w:p>
    <w:p w:rsidR="00C12EB4" w:rsidRDefault="00C12EB4" w:rsidP="00C12EB4">
      <w:r>
        <w:t>MN424601</w:t>
      </w:r>
      <w:r>
        <w:tab/>
        <w:t xml:space="preserve">BankIt2261090 B.GZ.2009M051_2009.97          </w:t>
      </w:r>
    </w:p>
    <w:p w:rsidR="00C12EB4" w:rsidRDefault="00C12EB4" w:rsidP="00C12EB4">
      <w:r>
        <w:t>MN424648</w:t>
      </w:r>
      <w:r>
        <w:tab/>
        <w:t xml:space="preserve">BankIt2261090 B.GZ.2012M316_2012.6           </w:t>
      </w:r>
    </w:p>
    <w:p w:rsidR="00C12EB4" w:rsidRDefault="00C12EB4" w:rsidP="00C12EB4">
      <w:r>
        <w:t>MN425011</w:t>
      </w:r>
      <w:r>
        <w:tab/>
        <w:t xml:space="preserve">BankIt2261090 CRF01_AE.GZ.2012M070_2012.64   </w:t>
      </w:r>
    </w:p>
    <w:p w:rsidR="00C12EB4" w:rsidRDefault="00C12EB4" w:rsidP="00C12EB4">
      <w:r>
        <w:t>MN424829</w:t>
      </w:r>
      <w:r>
        <w:tab/>
        <w:t xml:space="preserve">BankIt2261090 CRF01_AE.GZ.2009M108_2009.69   </w:t>
      </w:r>
    </w:p>
    <w:p w:rsidR="00C12EB4" w:rsidRDefault="00C12EB4" w:rsidP="00C12EB4">
      <w:r>
        <w:t>MN424894</w:t>
      </w:r>
      <w:r>
        <w:tab/>
        <w:t xml:space="preserve">BankIt2261090 CRF01_AE.GZ.2010M150_2010.73   </w:t>
      </w:r>
    </w:p>
    <w:p w:rsidR="00C12EB4" w:rsidRDefault="00C12EB4" w:rsidP="00C12EB4">
      <w:r>
        <w:t>MN424918</w:t>
      </w:r>
      <w:r>
        <w:tab/>
        <w:t xml:space="preserve">BankIt2261090 CRF01_AE.GZ.2011M035_2011.4    </w:t>
      </w:r>
    </w:p>
    <w:p w:rsidR="00C12EB4" w:rsidRDefault="00C12EB4" w:rsidP="00C12EB4">
      <w:r>
        <w:t>MN425013</w:t>
      </w:r>
      <w:r>
        <w:tab/>
        <w:t xml:space="preserve">BankIt2261090 CRF01_AE.GZ.2012M079_2012.72   </w:t>
      </w:r>
    </w:p>
    <w:p w:rsidR="00C12EB4" w:rsidRDefault="00C12EB4" w:rsidP="00C12EB4">
      <w:r>
        <w:t>MN425070</w:t>
      </w:r>
      <w:r>
        <w:tab/>
        <w:t xml:space="preserve">BankIt2261090 CRF01_AE.GZ.2012M256_2012.45   </w:t>
      </w:r>
    </w:p>
    <w:p w:rsidR="00C12EB4" w:rsidRDefault="00C12EB4" w:rsidP="00C12EB4">
      <w:r>
        <w:t>MN424808</w:t>
      </w:r>
      <w:r>
        <w:tab/>
        <w:t xml:space="preserve">BankIt2261090 CRF01_AE.GZ.2009M032_2009.54   </w:t>
      </w:r>
    </w:p>
    <w:p w:rsidR="00C12EB4" w:rsidRDefault="00C12EB4" w:rsidP="00C12EB4">
      <w:r>
        <w:t>MN424991</w:t>
      </w:r>
      <w:r>
        <w:tab/>
        <w:t xml:space="preserve">BankIt2261090 CRF01_AE.GZ.2012M014_2012.15   </w:t>
      </w:r>
    </w:p>
    <w:p w:rsidR="00C12EB4" w:rsidRDefault="00C12EB4" w:rsidP="00C12EB4">
      <w:r>
        <w:t>MN425012</w:t>
      </w:r>
      <w:r>
        <w:tab/>
        <w:t xml:space="preserve">BankIt2261090 CRF01_AE.GZ.2012M076_2012.72   </w:t>
      </w:r>
    </w:p>
    <w:p w:rsidR="00C12EB4" w:rsidRDefault="00C12EB4" w:rsidP="00C12EB4">
      <w:r>
        <w:t>MN425028</w:t>
      </w:r>
      <w:r>
        <w:tab/>
        <w:t xml:space="preserve">BankIt2261090 CRF01_AE.GZ.2012M128_2012.97   </w:t>
      </w:r>
    </w:p>
    <w:p w:rsidR="00C12EB4" w:rsidRDefault="00C12EB4" w:rsidP="00C12EB4">
      <w:r>
        <w:t>MN426249</w:t>
      </w:r>
      <w:r>
        <w:tab/>
        <w:t xml:space="preserve">BankIt2261422 CRF07_BC.GZ.2012M342_2012.72   </w:t>
      </w:r>
    </w:p>
    <w:p w:rsidR="00C12EB4" w:rsidRDefault="00C12EB4" w:rsidP="00C12EB4">
      <w:r>
        <w:t>MN424833</w:t>
      </w:r>
      <w:r>
        <w:tab/>
        <w:t xml:space="preserve">BankIt2261090 CRF01_AE.GZ.2009M122_2009.81   </w:t>
      </w:r>
    </w:p>
    <w:p w:rsidR="00C12EB4" w:rsidRDefault="00C12EB4" w:rsidP="00C12EB4">
      <w:r>
        <w:t>MN424822</w:t>
      </w:r>
      <w:r>
        <w:tab/>
        <w:t xml:space="preserve">BankIt2261090 CRF01_AE.GZ.2009M076_2009.44   </w:t>
      </w:r>
    </w:p>
    <w:p w:rsidR="00C12EB4" w:rsidRDefault="00C12EB4" w:rsidP="00C12EB4">
      <w:r>
        <w:t>MN424835</w:t>
      </w:r>
      <w:r>
        <w:tab/>
        <w:t xml:space="preserve">BankIt2261090 CRF01_AE.GZ.2009M137_2009.93   </w:t>
      </w:r>
    </w:p>
    <w:p w:rsidR="00C12EB4" w:rsidRDefault="00C12EB4" w:rsidP="00C12EB4">
      <w:r>
        <w:t>MN424837</w:t>
      </w:r>
      <w:r>
        <w:tab/>
        <w:t xml:space="preserve">BankIt2261090 CRF01_AE.GZ.2009M147_2010      </w:t>
      </w:r>
    </w:p>
    <w:p w:rsidR="00C12EB4" w:rsidRDefault="00C12EB4" w:rsidP="00C12EB4">
      <w:r>
        <w:t>MN424871</w:t>
      </w:r>
      <w:r>
        <w:tab/>
        <w:t xml:space="preserve">BankIt2261090 CRF01_AE.GZ.2010M101_2010.26   </w:t>
      </w:r>
    </w:p>
    <w:p w:rsidR="00C12EB4" w:rsidRDefault="00C12EB4" w:rsidP="00C12EB4">
      <w:r>
        <w:t>MN424889</w:t>
      </w:r>
      <w:r>
        <w:tab/>
        <w:t xml:space="preserve">BankIt2261090 CRF01_AE.GZ.2010M139_2010.61   </w:t>
      </w:r>
    </w:p>
    <w:p w:rsidR="00C12EB4" w:rsidRDefault="00C12EB4" w:rsidP="00C12EB4">
      <w:r>
        <w:t>MN424997</w:t>
      </w:r>
      <w:r>
        <w:tab/>
        <w:t xml:space="preserve">BankIt2261090 CRF01_AE.GZ.2012M036_2012.31   </w:t>
      </w:r>
    </w:p>
    <w:p w:rsidR="00C12EB4" w:rsidRDefault="00C12EB4" w:rsidP="00C12EB4">
      <w:r>
        <w:t>MN425033</w:t>
      </w:r>
      <w:r>
        <w:tab/>
        <w:t xml:space="preserve">BankIt2261090 CRF01_AE.GZ.2012M144_2012.15   </w:t>
      </w:r>
    </w:p>
    <w:p w:rsidR="00C12EB4" w:rsidRDefault="00C12EB4" w:rsidP="00C12EB4">
      <w:r>
        <w:t>MN424810</w:t>
      </w:r>
      <w:r>
        <w:tab/>
        <w:t xml:space="preserve">BankIt2261090 CRF01_AE.GZ.2009M038_2009.6    </w:t>
      </w:r>
    </w:p>
    <w:p w:rsidR="00C12EB4" w:rsidRDefault="00C12EB4" w:rsidP="00C12EB4">
      <w:r>
        <w:t>MN424975</w:t>
      </w:r>
      <w:r>
        <w:tab/>
        <w:t xml:space="preserve">BankIt2261090 CRF01_AE.GZ.2011M221_2011.99   </w:t>
      </w:r>
    </w:p>
    <w:p w:rsidR="00C12EB4" w:rsidRDefault="00C12EB4" w:rsidP="00C12EB4">
      <w:r>
        <w:t>MN424919</w:t>
      </w:r>
      <w:r>
        <w:tab/>
        <w:t xml:space="preserve">BankIt2261090 CRF01_AE.GZ.2011M038_2011.41   </w:t>
      </w:r>
    </w:p>
    <w:p w:rsidR="00C12EB4" w:rsidRDefault="00C12EB4" w:rsidP="00C12EB4">
      <w:r>
        <w:t>MN424854</w:t>
      </w:r>
      <w:r>
        <w:tab/>
        <w:t xml:space="preserve">BankIt2261090 CRF01_AE.GZ.2010M042_2010.05   </w:t>
      </w:r>
    </w:p>
    <w:p w:rsidR="00C12EB4" w:rsidRDefault="00C12EB4" w:rsidP="00C12EB4">
      <w:r>
        <w:t>MN424890</w:t>
      </w:r>
      <w:r>
        <w:tab/>
        <w:t xml:space="preserve">BankIt2261090 CRF01_AE.GZ.2010M141_2010.64   </w:t>
      </w:r>
    </w:p>
    <w:p w:rsidR="00C12EB4" w:rsidRDefault="00C12EB4" w:rsidP="00C12EB4">
      <w:r>
        <w:t>MN424893</w:t>
      </w:r>
      <w:r>
        <w:tab/>
        <w:t xml:space="preserve">BankIt2261090 CRF01_AE.GZ.2010M149_2010.73   </w:t>
      </w:r>
    </w:p>
    <w:p w:rsidR="00C12EB4" w:rsidRDefault="00C12EB4" w:rsidP="00C12EB4">
      <w:r>
        <w:t>MN424931</w:t>
      </w:r>
      <w:r>
        <w:tab/>
        <w:t xml:space="preserve">BankIt2261090 CRF01_AE.GZ.2011M074_2011.66   </w:t>
      </w:r>
    </w:p>
    <w:p w:rsidR="00C12EB4" w:rsidRDefault="00C12EB4" w:rsidP="00C12EB4">
      <w:r>
        <w:t>MN424934</w:t>
      </w:r>
      <w:r>
        <w:tab/>
        <w:t xml:space="preserve">BankIt2261090 CRF01_AE.GZ.2011M085_2011.74   </w:t>
      </w:r>
    </w:p>
    <w:p w:rsidR="00C12EB4" w:rsidRDefault="00C12EB4" w:rsidP="00C12EB4">
      <w:r>
        <w:t>MN425040</w:t>
      </w:r>
      <w:r>
        <w:tab/>
        <w:t xml:space="preserve">BankIt2261090 CRF01_AE.GZ.2012M161_2012.15   </w:t>
      </w:r>
    </w:p>
    <w:p w:rsidR="00C12EB4" w:rsidRDefault="00C12EB4" w:rsidP="00C12EB4">
      <w:r>
        <w:t>MN425047</w:t>
      </w:r>
      <w:r>
        <w:tab/>
        <w:t xml:space="preserve">BankIt2261090 CRF01_AE.GZ.2012M188_2012.23   </w:t>
      </w:r>
    </w:p>
    <w:p w:rsidR="00C12EB4" w:rsidRDefault="00C12EB4" w:rsidP="00C12EB4">
      <w:r>
        <w:t>MN425069</w:t>
      </w:r>
      <w:r>
        <w:tab/>
        <w:t xml:space="preserve">BankIt2261090 CRF01_AE.GZ.2012M250_2012.43   </w:t>
      </w:r>
    </w:p>
    <w:p w:rsidR="00C12EB4" w:rsidRDefault="00C12EB4" w:rsidP="00C12EB4">
      <w:r>
        <w:t>MN425089</w:t>
      </w:r>
      <w:r>
        <w:tab/>
        <w:t xml:space="preserve">BankIt2261417 CRF01_AE.GZ.2012M319_2012.62   </w:t>
      </w:r>
    </w:p>
    <w:p w:rsidR="00C12EB4" w:rsidRDefault="00C12EB4" w:rsidP="00C12EB4">
      <w:r>
        <w:t>MN425019</w:t>
      </w:r>
      <w:r>
        <w:tab/>
        <w:t xml:space="preserve">BankIt2261090 CRF01_AE.GZ.2012M099_2012.83   </w:t>
      </w:r>
    </w:p>
    <w:p w:rsidR="00C12EB4" w:rsidRDefault="00C12EB4" w:rsidP="00C12EB4">
      <w:r>
        <w:t>MN425043</w:t>
      </w:r>
      <w:r>
        <w:tab/>
        <w:t xml:space="preserve">BankIt2261090 CRF01_AE.GZ.2012M171_2012.18   </w:t>
      </w:r>
    </w:p>
    <w:p w:rsidR="00C12EB4" w:rsidRDefault="00C12EB4" w:rsidP="00C12EB4">
      <w:r>
        <w:t>MN425054</w:t>
      </w:r>
      <w:r>
        <w:tab/>
        <w:t xml:space="preserve">BankIt2261090 CRF01_AE.GZ.2012M213_2012.32   </w:t>
      </w:r>
    </w:p>
    <w:p w:rsidR="00C12EB4" w:rsidRDefault="00C12EB4" w:rsidP="00C12EB4">
      <w:r>
        <w:t>MN425095</w:t>
      </w:r>
      <w:r>
        <w:tab/>
        <w:t xml:space="preserve">BankIt2261417 CRF01_AE.GZ.2012M341_2012.72   </w:t>
      </w:r>
    </w:p>
    <w:p w:rsidR="00C12EB4" w:rsidRDefault="00C12EB4" w:rsidP="00C12EB4">
      <w:r>
        <w:t>MN425010</w:t>
      </w:r>
      <w:r>
        <w:tab/>
        <w:t xml:space="preserve">BankIt2261090 CRF01_AE.GZ.2012M069_2012.64   </w:t>
      </w:r>
    </w:p>
    <w:p w:rsidR="00C12EB4" w:rsidRDefault="00C12EB4" w:rsidP="00C12EB4">
      <w:r>
        <w:t>MN425020</w:t>
      </w:r>
      <w:r>
        <w:tab/>
        <w:t xml:space="preserve">BankIt2261090 CRF01_AE.GZ.2012M100_2012.83   </w:t>
      </w:r>
    </w:p>
    <w:p w:rsidR="00C12EB4" w:rsidRDefault="00C12EB4" w:rsidP="00C12EB4">
      <w:r>
        <w:t>MN424857</w:t>
      </w:r>
      <w:r>
        <w:tab/>
        <w:t xml:space="preserve">BankIt2261090 CRF01_AE.GZ.2010M051_2010.92   </w:t>
      </w:r>
    </w:p>
    <w:p w:rsidR="00C12EB4" w:rsidRDefault="00C12EB4" w:rsidP="00C12EB4">
      <w:r>
        <w:t>MN425061</w:t>
      </w:r>
      <w:r>
        <w:tab/>
        <w:t xml:space="preserve">BankIt2261090 CRF01_AE.GZ.2012M228_2012.35   </w:t>
      </w:r>
    </w:p>
    <w:p w:rsidR="00C12EB4" w:rsidRDefault="00C12EB4" w:rsidP="00C12EB4">
      <w:r>
        <w:t>MN424627</w:t>
      </w:r>
      <w:r>
        <w:tab/>
        <w:t xml:space="preserve">BankIt2261090 B.GZ.2011M053_2011.51          </w:t>
      </w:r>
    </w:p>
    <w:p w:rsidR="00C12EB4" w:rsidRDefault="00C12EB4" w:rsidP="00C12EB4">
      <w:r>
        <w:lastRenderedPageBreak/>
        <w:t>MN424630</w:t>
      </w:r>
      <w:r>
        <w:tab/>
        <w:t xml:space="preserve">BankIt2261090 B.GZ.2011M103_2011.84          </w:t>
      </w:r>
    </w:p>
    <w:p w:rsidR="00C12EB4" w:rsidRDefault="00C12EB4" w:rsidP="00C12EB4">
      <w:r>
        <w:t>MN424631</w:t>
      </w:r>
      <w:r>
        <w:tab/>
        <w:t xml:space="preserve">BankIt2261090 B.GZ.2011M104_2011.84          </w:t>
      </w:r>
    </w:p>
    <w:p w:rsidR="00C12EB4" w:rsidRDefault="00C12EB4" w:rsidP="00C12EB4">
      <w:r>
        <w:t>MN424596</w:t>
      </w:r>
      <w:r>
        <w:tab/>
        <w:t xml:space="preserve">BankIt2261090 B.GZ.2009M025_2009.46          </w:t>
      </w:r>
    </w:p>
    <w:p w:rsidR="00C12EB4" w:rsidRDefault="00C12EB4" w:rsidP="00C12EB4">
      <w:r>
        <w:t>MN424644</w:t>
      </w:r>
      <w:r>
        <w:tab/>
        <w:t xml:space="preserve">BankIt2261090 B.GZ.2012M238_2012.4           </w:t>
      </w:r>
    </w:p>
    <w:p w:rsidR="00C12EB4" w:rsidRDefault="00C12EB4" w:rsidP="00C12EB4">
      <w:r>
        <w:t>MN424961</w:t>
      </w:r>
      <w:r>
        <w:tab/>
        <w:t xml:space="preserve">BankIt2261090 CRF01_AE.GZ.2011M180_2011.62   </w:t>
      </w:r>
    </w:p>
    <w:p w:rsidR="00C12EB4" w:rsidRDefault="00C12EB4" w:rsidP="00C12EB4">
      <w:r>
        <w:t>MN424936</w:t>
      </w:r>
      <w:r>
        <w:tab/>
        <w:t xml:space="preserve">BankIt2261090 CRF01_AE.GZ.2011M092_2011.79   </w:t>
      </w:r>
    </w:p>
    <w:p w:rsidR="00C12EB4" w:rsidRDefault="00C12EB4" w:rsidP="00C12EB4">
      <w:r>
        <w:t>MN424898</w:t>
      </w:r>
      <w:r>
        <w:tab/>
        <w:t xml:space="preserve">BankIt2261090 CRF01_AE.GZ.2010M167_2010.91   </w:t>
      </w:r>
    </w:p>
    <w:p w:rsidR="00C12EB4" w:rsidRDefault="00C12EB4" w:rsidP="00C12EB4">
      <w:r>
        <w:t>MN426221</w:t>
      </w:r>
      <w:r>
        <w:tab/>
        <w:t xml:space="preserve">BankIt2261422 CRF07_BC.GZ.2012M271_2012.52   </w:t>
      </w:r>
    </w:p>
    <w:p w:rsidR="00C12EB4" w:rsidRDefault="00C12EB4" w:rsidP="00C12EB4">
      <w:r>
        <w:t>MN424603</w:t>
      </w:r>
      <w:r>
        <w:tab/>
        <w:t xml:space="preserve">BankIt2261090 B.GZ.2009M070_2009.36          </w:t>
      </w:r>
    </w:p>
    <w:p w:rsidR="00C12EB4" w:rsidRDefault="00C12EB4" w:rsidP="00C12EB4">
      <w:r>
        <w:t>MN424646</w:t>
      </w:r>
      <w:r>
        <w:tab/>
        <w:t xml:space="preserve">BankIt2261090 B.GZ.2012M269_2012.48          </w:t>
      </w:r>
    </w:p>
    <w:p w:rsidR="00C12EB4" w:rsidRDefault="00C12EB4" w:rsidP="00C12EB4">
      <w:r>
        <w:t>MN424604</w:t>
      </w:r>
      <w:r>
        <w:tab/>
        <w:t xml:space="preserve">BankIt2261090 B.GZ.2009M073_2009.4           </w:t>
      </w:r>
    </w:p>
    <w:p w:rsidR="00C12EB4" w:rsidRDefault="00C12EB4" w:rsidP="00C12EB4">
      <w:r>
        <w:t>MN424607</w:t>
      </w:r>
      <w:r>
        <w:tab/>
        <w:t xml:space="preserve">BankIt2261090 B.GZ.2009M095_2009.61          </w:t>
      </w:r>
    </w:p>
    <w:p w:rsidR="00C12EB4" w:rsidRDefault="00C12EB4" w:rsidP="00C12EB4">
      <w:r>
        <w:t>MN424621</w:t>
      </w:r>
      <w:r>
        <w:tab/>
        <w:t xml:space="preserve">BankIt2261090 B.GZ.2010M168_2010.92          </w:t>
      </w:r>
    </w:p>
    <w:p w:rsidR="00C12EB4" w:rsidRDefault="00C12EB4" w:rsidP="00C12EB4">
      <w:r>
        <w:t>MN425930</w:t>
      </w:r>
      <w:r>
        <w:tab/>
        <w:t xml:space="preserve">BankIt2261420 CRF07_BC.GZ.2009M072_2009.4    </w:t>
      </w:r>
    </w:p>
    <w:p w:rsidR="00C12EB4" w:rsidRDefault="00C12EB4" w:rsidP="00C12EB4">
      <w:r>
        <w:t>MN426234</w:t>
      </w:r>
      <w:r>
        <w:tab/>
        <w:t xml:space="preserve">BankIt2261422 CRF07_BC.GZ.2012M304_2012.59   </w:t>
      </w:r>
    </w:p>
    <w:p w:rsidR="00C12EB4" w:rsidRDefault="00C12EB4" w:rsidP="00C12EB4">
      <w:r>
        <w:t>MN426174</w:t>
      </w:r>
      <w:r>
        <w:tab/>
        <w:t xml:space="preserve">BankIt2261422 CRF07_BC.GZ.2012M138_2012.12   </w:t>
      </w:r>
    </w:p>
    <w:p w:rsidR="00C12EB4" w:rsidRDefault="00C12EB4" w:rsidP="00C12EB4">
      <w:r>
        <w:t>MN426079</w:t>
      </w:r>
      <w:r>
        <w:tab/>
        <w:t xml:space="preserve">BankIt2261420 CRF07_BC.GZ.2011M143_2011.31   </w:t>
      </w:r>
    </w:p>
    <w:p w:rsidR="00C12EB4" w:rsidRDefault="00C12EB4" w:rsidP="00C12EB4">
      <w:r>
        <w:t>MN424911</w:t>
      </w:r>
      <w:r>
        <w:tab/>
        <w:t xml:space="preserve">BankIt2261090 CRF01_AE.GZ.2011M008_2011.04   </w:t>
      </w:r>
    </w:p>
    <w:p w:rsidR="00C12EB4" w:rsidRDefault="00C12EB4" w:rsidP="00C12EB4">
      <w:r>
        <w:t>MN424935</w:t>
      </w:r>
      <w:r>
        <w:tab/>
        <w:t xml:space="preserve">BankIt2261090 CRF01_AE.GZ.2011M086_2011.74   </w:t>
      </w:r>
    </w:p>
    <w:p w:rsidR="00C12EB4" w:rsidRDefault="00C12EB4" w:rsidP="00C12EB4">
      <w:r>
        <w:t>MN424859</w:t>
      </w:r>
      <w:r>
        <w:tab/>
        <w:t xml:space="preserve">BankIt2261090 CRF01_AE.GZ.2010M059_2010.43   </w:t>
      </w:r>
    </w:p>
    <w:p w:rsidR="00C12EB4" w:rsidRDefault="00C12EB4" w:rsidP="00C12EB4">
      <w:r>
        <w:t>MN424964</w:t>
      </w:r>
      <w:r>
        <w:tab/>
        <w:t xml:space="preserve">BankIt2261090 CRF01_AE.GZ.2011M190_2011.71   </w:t>
      </w:r>
    </w:p>
    <w:p w:rsidR="00C12EB4" w:rsidRDefault="00C12EB4" w:rsidP="00C12EB4">
      <w:r>
        <w:t>MN424882</w:t>
      </w:r>
      <w:r>
        <w:tab/>
        <w:t xml:space="preserve">BankIt2261090 CRF01_AE.GZ.2010M122_2010.46   </w:t>
      </w:r>
    </w:p>
    <w:p w:rsidR="00C12EB4" w:rsidRDefault="00C12EB4" w:rsidP="00C12EB4">
      <w:r>
        <w:t>MN424610</w:t>
      </w:r>
      <w:r>
        <w:tab/>
        <w:t xml:space="preserve">BankIt2261090 B.GZ.2009M135_2009.92          </w:t>
      </w:r>
    </w:p>
    <w:p w:rsidR="00C12EB4" w:rsidRDefault="00C12EB4" w:rsidP="00C12EB4">
      <w:r>
        <w:t>MN424996</w:t>
      </w:r>
      <w:r>
        <w:tab/>
        <w:t xml:space="preserve">BankIt2261090 CRF01_AE.GZ.2012M035_2012.3    </w:t>
      </w:r>
    </w:p>
    <w:p w:rsidR="00C12EB4" w:rsidRDefault="00C12EB4" w:rsidP="00C12EB4">
      <w:r>
        <w:t>MN424617</w:t>
      </w:r>
      <w:r>
        <w:tab/>
        <w:t xml:space="preserve">BankIt2261090 B.GZ.2010M110_2010.36          </w:t>
      </w:r>
    </w:p>
    <w:p w:rsidR="00C12EB4" w:rsidRDefault="00C12EB4" w:rsidP="00C12EB4">
      <w:r>
        <w:t>MN424622</w:t>
      </w:r>
      <w:r>
        <w:tab/>
        <w:t xml:space="preserve">BankIt2261090 B.GZ.2011M006_2011.03          </w:t>
      </w:r>
    </w:p>
    <w:p w:rsidR="00C12EB4" w:rsidRDefault="00C12EB4" w:rsidP="00C12EB4">
      <w:r>
        <w:t>MN424623</w:t>
      </w:r>
      <w:r>
        <w:tab/>
        <w:t xml:space="preserve">BankIt2261090 B.GZ.2011M020_2011.23          </w:t>
      </w:r>
    </w:p>
    <w:p w:rsidR="00C12EB4" w:rsidRDefault="00C12EB4" w:rsidP="00C12EB4">
      <w:r>
        <w:t>MN424614</w:t>
      </w:r>
      <w:r>
        <w:tab/>
        <w:t xml:space="preserve">BankIt2261090 B.GZ.2010M048_2010.82          </w:t>
      </w:r>
    </w:p>
    <w:p w:rsidR="00C12EB4" w:rsidRDefault="00C12EB4" w:rsidP="00C12EB4">
      <w:r>
        <w:t>MN424635</w:t>
      </w:r>
      <w:r>
        <w:tab/>
        <w:t xml:space="preserve">BankIt2261090 B.GZ.2011M213_2011.93          </w:t>
      </w:r>
    </w:p>
    <w:p w:rsidR="00C12EB4" w:rsidRDefault="00C12EB4" w:rsidP="00C12EB4">
      <w:r>
        <w:t>MN424615</w:t>
      </w:r>
      <w:r>
        <w:tab/>
        <w:t xml:space="preserve">BankIt2261090 B.GZ.2010M052_2010.96          </w:t>
      </w:r>
    </w:p>
    <w:p w:rsidR="00C12EB4" w:rsidRDefault="00C12EB4" w:rsidP="00C12EB4">
      <w:r>
        <w:t>MN424877</w:t>
      </w:r>
      <w:r>
        <w:tab/>
        <w:t xml:space="preserve">BankIt2261090 CRF01_AE.GZ.2010M113_2010.4    </w:t>
      </w:r>
    </w:p>
    <w:p w:rsidR="00C12EB4" w:rsidRDefault="00C12EB4" w:rsidP="00C12EB4">
      <w:r>
        <w:t>MN425045</w:t>
      </w:r>
      <w:r>
        <w:tab/>
        <w:t xml:space="preserve">BankIt2261090 CRF01_AE.GZ.2012M181_2012.2    </w:t>
      </w:r>
    </w:p>
    <w:p w:rsidR="00C12EB4" w:rsidRDefault="00C12EB4" w:rsidP="00C12EB4">
      <w:r>
        <w:t>MN424881</w:t>
      </w:r>
      <w:r>
        <w:tab/>
        <w:t xml:space="preserve">BankIt2261090 CRF01_AE.GZ.2010M118_2010.44   </w:t>
      </w:r>
    </w:p>
    <w:p w:rsidR="00C12EB4" w:rsidRDefault="00C12EB4" w:rsidP="00C12EB4">
      <w:r>
        <w:t>MN424618</w:t>
      </w:r>
      <w:r>
        <w:tab/>
        <w:t xml:space="preserve">BankIt2261090 B.GZ.2010M121_2010.44          </w:t>
      </w:r>
    </w:p>
    <w:p w:rsidR="00C12EB4" w:rsidRDefault="00C12EB4" w:rsidP="00C12EB4">
      <w:r>
        <w:t>MN424649</w:t>
      </w:r>
      <w:r>
        <w:tab/>
        <w:t xml:space="preserve">BankIt2261090 B.GZ.2012M329_2012.64          </w:t>
      </w:r>
    </w:p>
    <w:p w:rsidR="00C12EB4" w:rsidRDefault="00C12EB4" w:rsidP="00C12EB4">
      <w:r>
        <w:t>MN424896</w:t>
      </w:r>
      <w:r>
        <w:tab/>
        <w:t xml:space="preserve">BankIt2261090 CRF01_AE.GZ.2010M157_2010.78   </w:t>
      </w:r>
    </w:p>
    <w:p w:rsidR="00C12EB4" w:rsidRDefault="00C12EB4" w:rsidP="00C12EB4">
      <w:r>
        <w:t>MN425067</w:t>
      </w:r>
      <w:r>
        <w:tab/>
        <w:t xml:space="preserve">BankIt2261090 CRF01_AE.GZ.2012M242_2012.43   </w:t>
      </w:r>
    </w:p>
    <w:p w:rsidR="00C12EB4" w:rsidRDefault="00C12EB4" w:rsidP="00C12EB4">
      <w:r>
        <w:t>MN425075</w:t>
      </w:r>
      <w:r>
        <w:tab/>
        <w:t xml:space="preserve">BankIt2261090 CRF01_AE.GZ.2012M285_2012.54   </w:t>
      </w:r>
    </w:p>
    <w:p w:rsidR="00C12EB4" w:rsidRDefault="00C12EB4" w:rsidP="00C12EB4">
      <w:r>
        <w:t>MN425005</w:t>
      </w:r>
      <w:r>
        <w:tab/>
        <w:t xml:space="preserve">BankIt2261090 CRF01_AE.GZ.2012M052_2012.43   </w:t>
      </w:r>
    </w:p>
    <w:p w:rsidR="00C12EB4" w:rsidRDefault="00C12EB4" w:rsidP="00C12EB4">
      <w:r>
        <w:t>MN424820</w:t>
      </w:r>
      <w:r>
        <w:tab/>
        <w:t xml:space="preserve">BankIt2261090 CRF01_AE.GZ.2009M074_2009.44   </w:t>
      </w:r>
    </w:p>
    <w:p w:rsidR="00C12EB4" w:rsidRDefault="00C12EB4" w:rsidP="00C12EB4">
      <w:r>
        <w:t>MN424872</w:t>
      </w:r>
      <w:r>
        <w:tab/>
        <w:t xml:space="preserve">BankIt2261090 CRF01_AE.GZ.2010M102_2010.28   </w:t>
      </w:r>
    </w:p>
    <w:p w:rsidR="00C12EB4" w:rsidRDefault="00C12EB4" w:rsidP="00C12EB4">
      <w:r>
        <w:t>MN424876</w:t>
      </w:r>
      <w:r>
        <w:tab/>
        <w:t xml:space="preserve">BankIt2261090 CRF01_AE.GZ.2010M112_2010.38   </w:t>
      </w:r>
    </w:p>
    <w:p w:rsidR="00C12EB4" w:rsidRDefault="00C12EB4" w:rsidP="00C12EB4">
      <w:r>
        <w:t>MN424878</w:t>
      </w:r>
      <w:r>
        <w:tab/>
        <w:t xml:space="preserve">BankIt2261090 CRF01_AE.GZ.2010M114_2010.42   </w:t>
      </w:r>
    </w:p>
    <w:p w:rsidR="00C12EB4" w:rsidRDefault="00C12EB4" w:rsidP="00C12EB4">
      <w:r>
        <w:t>MN424884</w:t>
      </w:r>
      <w:r>
        <w:tab/>
        <w:t xml:space="preserve">BankIt2261090 CRF01_AE.GZ.2010M130_2010.55   </w:t>
      </w:r>
    </w:p>
    <w:p w:rsidR="00C12EB4" w:rsidRDefault="00C12EB4" w:rsidP="00C12EB4">
      <w:r>
        <w:t>MN424930</w:t>
      </w:r>
      <w:r>
        <w:tab/>
        <w:t xml:space="preserve">BankIt2261090 CRF01_AE.GZ.2011M073_2011.66   </w:t>
      </w:r>
    </w:p>
    <w:p w:rsidR="00C12EB4" w:rsidRDefault="00C12EB4" w:rsidP="00C12EB4">
      <w:r>
        <w:t>MN425006</w:t>
      </w:r>
      <w:r>
        <w:tab/>
        <w:t xml:space="preserve">BankIt2261090 CRF01_AE.GZ.2012M057_2012.51   </w:t>
      </w:r>
    </w:p>
    <w:p w:rsidR="00C12EB4" w:rsidRDefault="00C12EB4" w:rsidP="00C12EB4">
      <w:r>
        <w:lastRenderedPageBreak/>
        <w:t>MN424809</w:t>
      </w:r>
      <w:r>
        <w:tab/>
        <w:t xml:space="preserve">BankIt2261090 CRF01_AE.GZ.2009M034_2009.27   </w:t>
      </w:r>
    </w:p>
    <w:p w:rsidR="00C12EB4" w:rsidRDefault="00C12EB4" w:rsidP="00C12EB4">
      <w:r>
        <w:t>MN424955</w:t>
      </w:r>
      <w:r>
        <w:tab/>
        <w:t xml:space="preserve">BankIt2261090 CRF01_AE.GZ.2011M163_2011.41   </w:t>
      </w:r>
    </w:p>
    <w:p w:rsidR="00C12EB4" w:rsidRDefault="00C12EB4" w:rsidP="00C12EB4">
      <w:r>
        <w:t>MN424966</w:t>
      </w:r>
      <w:r>
        <w:tab/>
        <w:t xml:space="preserve">BankIt2261090 CRF01_AE.GZ.2011M197_2011.83   </w:t>
      </w:r>
    </w:p>
    <w:p w:rsidR="00C12EB4" w:rsidRDefault="00C12EB4" w:rsidP="00C12EB4">
      <w:r>
        <w:t>MN424949</w:t>
      </w:r>
      <w:r>
        <w:tab/>
        <w:t xml:space="preserve">BankIt2261090 CRF01_AE.GZ.2011M136_2011.25   </w:t>
      </w:r>
    </w:p>
    <w:p w:rsidR="00C12EB4" w:rsidRDefault="00C12EB4" w:rsidP="00C12EB4">
      <w:r>
        <w:t>MN424958</w:t>
      </w:r>
      <w:r>
        <w:tab/>
        <w:t xml:space="preserve">BankIt2261090 CRF01_AE.GZ.2011M173_2011.58   </w:t>
      </w:r>
    </w:p>
    <w:p w:rsidR="00C12EB4" w:rsidRDefault="00C12EB4" w:rsidP="00C12EB4">
      <w:r>
        <w:t>MN425066</w:t>
      </w:r>
      <w:r>
        <w:tab/>
        <w:t xml:space="preserve">BankIt2261090 CRF01_AE.GZ.2012M241_2012.41   </w:t>
      </w:r>
    </w:p>
    <w:p w:rsidR="00C12EB4" w:rsidRDefault="00C12EB4" w:rsidP="00C12EB4">
      <w:r>
        <w:t>MN425099</w:t>
      </w:r>
      <w:r>
        <w:tab/>
        <w:t xml:space="preserve">BankIt2261417 CRF01_AE.GZ.2012M349_2012.01   </w:t>
      </w:r>
    </w:p>
    <w:p w:rsidR="00C12EB4" w:rsidRDefault="00C12EB4" w:rsidP="00C12EB4">
      <w:r>
        <w:t>MN424880</w:t>
      </w:r>
      <w:r>
        <w:tab/>
        <w:t xml:space="preserve">BankIt2261090 CRF01_AE.GZ.2010M117_2010.42   </w:t>
      </w:r>
    </w:p>
    <w:p w:rsidR="00C12EB4" w:rsidRDefault="00C12EB4" w:rsidP="00C12EB4">
      <w:r>
        <w:t>MN425018</w:t>
      </w:r>
      <w:r>
        <w:tab/>
        <w:t xml:space="preserve">BankIt2261090 CRF01_AE.GZ.2012M097_2012.83   </w:t>
      </w:r>
    </w:p>
    <w:p w:rsidR="00C12EB4" w:rsidRDefault="00C12EB4" w:rsidP="00C12EB4">
      <w:r>
        <w:t>MN425060</w:t>
      </w:r>
      <w:r>
        <w:tab/>
        <w:t xml:space="preserve">BankIt2261090 CRF01_AE.GZ.2012M227_2012.35   </w:t>
      </w:r>
    </w:p>
    <w:p w:rsidR="00C12EB4" w:rsidRDefault="00C12EB4" w:rsidP="00C12EB4">
      <w:r>
        <w:t>MN424633</w:t>
      </w:r>
      <w:r>
        <w:tab/>
        <w:t xml:space="preserve">BankIt2261090 B.GZ.2011M171_2011.59          </w:t>
      </w:r>
    </w:p>
    <w:p w:rsidR="00C12EB4" w:rsidRDefault="00C12EB4" w:rsidP="00C12EB4">
      <w:r>
        <w:t>MN424647</w:t>
      </w:r>
      <w:r>
        <w:tab/>
        <w:t xml:space="preserve">BankIt2261090 B.GZ.2012M280_2012.52          </w:t>
      </w:r>
    </w:p>
    <w:p w:rsidR="00C12EB4" w:rsidRDefault="00C12EB4" w:rsidP="00C12EB4">
      <w:r>
        <w:t>MN424634</w:t>
      </w:r>
      <w:r>
        <w:tab/>
        <w:t xml:space="preserve">BankIt2261090 B.GZ.2011M208_2011.89          </w:t>
      </w:r>
    </w:p>
    <w:p w:rsidR="00C12EB4" w:rsidRDefault="00C12EB4" w:rsidP="00C12EB4">
      <w:r>
        <w:t>MN425064</w:t>
      </w:r>
      <w:r>
        <w:tab/>
        <w:t xml:space="preserve">BankIt2261090 CRF01_AE.GZ.2012M235_2012.38   </w:t>
      </w:r>
    </w:p>
    <w:p w:rsidR="00C12EB4" w:rsidRDefault="00C12EB4" w:rsidP="00C12EB4">
      <w:r>
        <w:t>MN427005</w:t>
      </w:r>
      <w:r>
        <w:tab/>
        <w:t xml:space="preserve">BankIt2261423 CRF55_01B.GZ.2008M012_2008.31  </w:t>
      </w:r>
    </w:p>
    <w:p w:rsidR="00C12EB4" w:rsidRDefault="00C12EB4" w:rsidP="00C12EB4">
      <w:r>
        <w:t>MN427006</w:t>
      </w:r>
      <w:r>
        <w:tab/>
        <w:t xml:space="preserve">BankIt2261423 CRF55_01B.GZ.2008M015_2008.64  </w:t>
      </w:r>
    </w:p>
    <w:p w:rsidR="00C12EB4" w:rsidRDefault="00C12EB4" w:rsidP="00C12EB4">
      <w:r>
        <w:t>MN427009</w:t>
      </w:r>
      <w:r>
        <w:tab/>
        <w:t xml:space="preserve">BankIt2261423 CRF55_01B.GZ.2008M043_2008.96  </w:t>
      </w:r>
    </w:p>
    <w:p w:rsidR="00C12EB4" w:rsidRDefault="00C12EB4" w:rsidP="00C12EB4">
      <w:r>
        <w:t>MN427010</w:t>
      </w:r>
      <w:r>
        <w:tab/>
        <w:t xml:space="preserve">BankIt2261423 CRF55_01B.GZ.2008M049_2008.24  </w:t>
      </w:r>
    </w:p>
    <w:p w:rsidR="00C12EB4" w:rsidRDefault="00C12EB4" w:rsidP="00C12EB4">
      <w:r>
        <w:t>MN427011</w:t>
      </w:r>
      <w:r>
        <w:tab/>
        <w:t xml:space="preserve">BankIt2261423 CRF55_01B.GZ.2008M063_2008.79  </w:t>
      </w:r>
    </w:p>
    <w:p w:rsidR="00C12EB4" w:rsidRDefault="00C12EB4" w:rsidP="00C12EB4">
      <w:r>
        <w:t>MN427012</w:t>
      </w:r>
      <w:r>
        <w:tab/>
        <w:t xml:space="preserve">BankIt2261423 CRF55_01B.GZ.2008M066_2008.94  </w:t>
      </w:r>
    </w:p>
    <w:p w:rsidR="00C12EB4" w:rsidRDefault="00C12EB4" w:rsidP="00C12EB4">
      <w:r>
        <w:t>MN427021</w:t>
      </w:r>
      <w:r>
        <w:tab/>
        <w:t xml:space="preserve">BankIt2261423 CRF55_01B.GZ.2009M054_2009.13  </w:t>
      </w:r>
    </w:p>
    <w:p w:rsidR="00C12EB4" w:rsidRDefault="00C12EB4" w:rsidP="00C12EB4">
      <w:r>
        <w:t>MN427022</w:t>
      </w:r>
      <w:r>
        <w:tab/>
        <w:t xml:space="preserve">BankIt2261423 CRF55_01B.GZ.2009M063_2009.32  </w:t>
      </w:r>
    </w:p>
    <w:p w:rsidR="00C12EB4" w:rsidRDefault="00C12EB4" w:rsidP="00C12EB4">
      <w:r>
        <w:t>MN427023</w:t>
      </w:r>
      <w:r>
        <w:tab/>
        <w:t xml:space="preserve">BankIt2261423 CRF55_01B.GZ.2009M081_2009.5   </w:t>
      </w:r>
    </w:p>
    <w:p w:rsidR="00C12EB4" w:rsidRDefault="00C12EB4" w:rsidP="00C12EB4">
      <w:r>
        <w:t>MN427025</w:t>
      </w:r>
      <w:r>
        <w:tab/>
        <w:t xml:space="preserve">BankIt2261423 CRF55_01B.GZ.2009M097_2009.61  </w:t>
      </w:r>
    </w:p>
    <w:p w:rsidR="00C12EB4" w:rsidRDefault="00C12EB4" w:rsidP="00C12EB4">
      <w:r>
        <w:t>MN427027</w:t>
      </w:r>
      <w:r>
        <w:tab/>
        <w:t xml:space="preserve">BankIt2261423 CRF55_01B.GZ.2009M102_2009.65  </w:t>
      </w:r>
    </w:p>
    <w:p w:rsidR="00C12EB4" w:rsidRDefault="00C12EB4" w:rsidP="00C12EB4">
      <w:r>
        <w:t>MN427028</w:t>
      </w:r>
      <w:r>
        <w:tab/>
        <w:t xml:space="preserve">BankIt2261423 CRF55_01B.GZ.2009M103_2009.65  </w:t>
      </w:r>
    </w:p>
    <w:p w:rsidR="00C12EB4" w:rsidRDefault="00C12EB4" w:rsidP="00C12EB4">
      <w:r>
        <w:t>MN427029</w:t>
      </w:r>
      <w:r>
        <w:tab/>
        <w:t xml:space="preserve">BankIt2261423 CRF55_01B.GZ.2009M106_2009.67  </w:t>
      </w:r>
    </w:p>
    <w:p w:rsidR="00C12EB4" w:rsidRDefault="00C12EB4" w:rsidP="00C12EB4">
      <w:r>
        <w:t>MN427030</w:t>
      </w:r>
      <w:r>
        <w:tab/>
        <w:t xml:space="preserve">BankIt2261423 CRF55_01B.GZ.2009M107_2009.67  </w:t>
      </w:r>
    </w:p>
    <w:p w:rsidR="00C12EB4" w:rsidRDefault="00C12EB4" w:rsidP="00C12EB4">
      <w:r>
        <w:t>MN427031</w:t>
      </w:r>
      <w:r>
        <w:tab/>
        <w:t xml:space="preserve">BankIt2261423 CRF55_01B.GZ.2009M109_2009.69  </w:t>
      </w:r>
    </w:p>
    <w:p w:rsidR="00C12EB4" w:rsidRDefault="00C12EB4" w:rsidP="00C12EB4">
      <w:r>
        <w:t>MN427032</w:t>
      </w:r>
      <w:r>
        <w:tab/>
        <w:t xml:space="preserve">BankIt2261423 CRF55_01B.GZ.2009M117_2009.74  </w:t>
      </w:r>
    </w:p>
    <w:p w:rsidR="00C12EB4" w:rsidRDefault="00C12EB4" w:rsidP="00C12EB4">
      <w:r>
        <w:t>MN427033</w:t>
      </w:r>
      <w:r>
        <w:tab/>
        <w:t xml:space="preserve">BankIt2261423 CRF55_01B.GZ.2009M121_2009.81  </w:t>
      </w:r>
    </w:p>
    <w:p w:rsidR="00C12EB4" w:rsidRDefault="00C12EB4" w:rsidP="00C12EB4">
      <w:r>
        <w:t>MN427034</w:t>
      </w:r>
      <w:r>
        <w:tab/>
        <w:t xml:space="preserve">BankIt2261423 CRF55_01B.GZ.2009M127_2009.86  </w:t>
      </w:r>
    </w:p>
    <w:p w:rsidR="00C12EB4" w:rsidRDefault="00C12EB4" w:rsidP="00C12EB4">
      <w:r>
        <w:t>MN427037</w:t>
      </w:r>
      <w:r>
        <w:tab/>
        <w:t xml:space="preserve">BankIt2261423 CRF55_01B.GZ.2009M141_2009.93  </w:t>
      </w:r>
    </w:p>
    <w:p w:rsidR="00C12EB4" w:rsidRDefault="00C12EB4" w:rsidP="00C12EB4">
      <w:r>
        <w:t>MN427038</w:t>
      </w:r>
      <w:r>
        <w:tab/>
        <w:t xml:space="preserve">BankIt2261423 CRF55_01B.GZ.2009M144_2009.97  </w:t>
      </w:r>
    </w:p>
    <w:p w:rsidR="00C12EB4" w:rsidRDefault="00C12EB4" w:rsidP="00C12EB4">
      <w:r>
        <w:t>MN427058</w:t>
      </w:r>
      <w:r>
        <w:tab/>
        <w:t xml:space="preserve">BankIt2261423 CRF55_01B.GZ.2010M087_2010.03  </w:t>
      </w:r>
    </w:p>
    <w:p w:rsidR="00C12EB4" w:rsidRDefault="00C12EB4" w:rsidP="00C12EB4">
      <w:r>
        <w:t>MN427059</w:t>
      </w:r>
      <w:r>
        <w:tab/>
        <w:t xml:space="preserve">BankIt2261423 CRF55_01B.GZ.2010M100_2010.24  </w:t>
      </w:r>
    </w:p>
    <w:p w:rsidR="00C12EB4" w:rsidRDefault="00C12EB4" w:rsidP="00C12EB4">
      <w:r>
        <w:t>MN427061</w:t>
      </w:r>
      <w:r>
        <w:tab/>
        <w:t xml:space="preserve">BankIt2261423 CRF55_01B.GZ.2010M126_2010.51  </w:t>
      </w:r>
    </w:p>
    <w:p w:rsidR="00C12EB4" w:rsidRDefault="00C12EB4" w:rsidP="00C12EB4">
      <w:r>
        <w:t>MN427062</w:t>
      </w:r>
      <w:r>
        <w:tab/>
        <w:t xml:space="preserve">BankIt2261423 CRF55_01B.GZ.2010M129_2010.53  </w:t>
      </w:r>
    </w:p>
    <w:p w:rsidR="00C12EB4" w:rsidRDefault="00C12EB4" w:rsidP="00C12EB4">
      <w:r>
        <w:t>MN427063</w:t>
      </w:r>
      <w:r>
        <w:tab/>
        <w:t xml:space="preserve">BankIt2261423 CRF55_01B.GZ.2010M144_2010.68  </w:t>
      </w:r>
    </w:p>
    <w:p w:rsidR="00C12EB4" w:rsidRDefault="00C12EB4" w:rsidP="00C12EB4">
      <w:r>
        <w:t>MN427064</w:t>
      </w:r>
      <w:r>
        <w:tab/>
        <w:t xml:space="preserve">BankIt2261423 CRF55_01B.GZ.2010M145_2010.69  </w:t>
      </w:r>
    </w:p>
    <w:p w:rsidR="00C12EB4" w:rsidRDefault="00C12EB4" w:rsidP="00C12EB4">
      <w:r>
        <w:t>MN427065</w:t>
      </w:r>
      <w:r>
        <w:tab/>
        <w:t xml:space="preserve">BankIt2261423 CRF55_01B.GZ.2010M146_2010.69  </w:t>
      </w:r>
    </w:p>
    <w:p w:rsidR="00C12EB4" w:rsidRDefault="00C12EB4" w:rsidP="00C12EB4">
      <w:r>
        <w:t>MN427066</w:t>
      </w:r>
      <w:r>
        <w:tab/>
        <w:t xml:space="preserve">BankIt2261423 CRF55_01B.GZ.2010M153_2010.73  </w:t>
      </w:r>
    </w:p>
    <w:p w:rsidR="00C12EB4" w:rsidRDefault="00C12EB4" w:rsidP="00C12EB4">
      <w:r>
        <w:t>MN427067</w:t>
      </w:r>
      <w:r>
        <w:tab/>
        <w:t xml:space="preserve">BankIt2261423 CRF55_01B.GZ.2010M154_2010.73  </w:t>
      </w:r>
    </w:p>
    <w:p w:rsidR="00C12EB4" w:rsidRDefault="00C12EB4" w:rsidP="00C12EB4">
      <w:r>
        <w:t>MN427068</w:t>
      </w:r>
      <w:r>
        <w:tab/>
        <w:t xml:space="preserve">BankIt2261423 CRF55_01B.GZ.2010M159_2010.79  </w:t>
      </w:r>
    </w:p>
    <w:p w:rsidR="00C12EB4" w:rsidRDefault="00C12EB4" w:rsidP="00C12EB4">
      <w:r>
        <w:t>MN427069</w:t>
      </w:r>
      <w:r>
        <w:tab/>
        <w:t xml:space="preserve">BankIt2261423 CRF55_01B.GZ.2010M164_2010.88  </w:t>
      </w:r>
    </w:p>
    <w:p w:rsidR="00C12EB4" w:rsidRDefault="00C12EB4" w:rsidP="00C12EB4">
      <w:r>
        <w:t>MN427070</w:t>
      </w:r>
      <w:r>
        <w:tab/>
        <w:t xml:space="preserve">BankIt2261423 CRF55_01B.GZ.2010M166_2010.9   </w:t>
      </w:r>
    </w:p>
    <w:p w:rsidR="00C12EB4" w:rsidRDefault="00C12EB4" w:rsidP="00C12EB4">
      <w:r>
        <w:lastRenderedPageBreak/>
        <w:t>MN427071</w:t>
      </w:r>
      <w:r>
        <w:tab/>
        <w:t xml:space="preserve">BankIt2261423 CRF55_01B.GZ.2010M169_2010.93  </w:t>
      </w:r>
    </w:p>
    <w:p w:rsidR="00C12EB4" w:rsidRDefault="00C12EB4" w:rsidP="00C12EB4">
      <w:r>
        <w:t>MN427072</w:t>
      </w:r>
      <w:r>
        <w:tab/>
        <w:t xml:space="preserve">BankIt2261423 CRF55_01B.GZ.2010M171_2010.95  </w:t>
      </w:r>
    </w:p>
    <w:p w:rsidR="00C12EB4" w:rsidRDefault="00C12EB4" w:rsidP="00C12EB4">
      <w:r>
        <w:t>MN427073</w:t>
      </w:r>
      <w:r>
        <w:tab/>
        <w:t xml:space="preserve">BankIt2261423 CRF55_01B.GZ.2011M021_2011.23  </w:t>
      </w:r>
    </w:p>
    <w:p w:rsidR="00C12EB4" w:rsidRDefault="00C12EB4" w:rsidP="00C12EB4">
      <w:r>
        <w:t>MN427074</w:t>
      </w:r>
      <w:r>
        <w:tab/>
        <w:t xml:space="preserve">BankIt2261423 CRF55_01B.GZ.2011M028_2011.32  </w:t>
      </w:r>
    </w:p>
    <w:p w:rsidR="00C12EB4" w:rsidRDefault="00C12EB4" w:rsidP="00C12EB4">
      <w:r>
        <w:t>MN427075</w:t>
      </w:r>
      <w:r>
        <w:tab/>
        <w:t xml:space="preserve">BankIt2261423 CRF55_01B.GZ.2011M039_2011.43  </w:t>
      </w:r>
    </w:p>
    <w:p w:rsidR="00C12EB4" w:rsidRDefault="00C12EB4" w:rsidP="00C12EB4">
      <w:r>
        <w:t>MN427076</w:t>
      </w:r>
      <w:r>
        <w:tab/>
        <w:t xml:space="preserve">BankIt2261423 CRF55_01B.GZ.2011M051_2011.5   </w:t>
      </w:r>
    </w:p>
    <w:p w:rsidR="00C12EB4" w:rsidRDefault="00C12EB4" w:rsidP="00C12EB4">
      <w:r>
        <w:t>MN427077</w:t>
      </w:r>
      <w:r>
        <w:tab/>
        <w:t xml:space="preserve">BankIt2261423 CRF55_01B.GZ.2011M052_2011.51  </w:t>
      </w:r>
    </w:p>
    <w:p w:rsidR="00C12EB4" w:rsidRDefault="00C12EB4" w:rsidP="00C12EB4">
      <w:r>
        <w:t>MN427078</w:t>
      </w:r>
      <w:r>
        <w:tab/>
        <w:t xml:space="preserve">BankIt2261423 CRF55_01B.GZ.2011M066_2011.61  </w:t>
      </w:r>
    </w:p>
    <w:p w:rsidR="00C12EB4" w:rsidRDefault="00C12EB4" w:rsidP="00C12EB4">
      <w:r>
        <w:t>MN427079</w:t>
      </w:r>
      <w:r>
        <w:tab/>
        <w:t xml:space="preserve">BankIt2261423 CRF55_01B.GZ.2011M071_2011.64  </w:t>
      </w:r>
    </w:p>
    <w:p w:rsidR="00C12EB4" w:rsidRDefault="00C12EB4" w:rsidP="00C12EB4">
      <w:r>
        <w:t>MN427080</w:t>
      </w:r>
      <w:r>
        <w:tab/>
        <w:t xml:space="preserve">BankIt2261423 CRF55_01B.GZ.2011M081_2011.7   </w:t>
      </w:r>
    </w:p>
    <w:p w:rsidR="00C12EB4" w:rsidRDefault="00C12EB4" w:rsidP="00C12EB4">
      <w:r>
        <w:t>MN427081</w:t>
      </w:r>
      <w:r>
        <w:tab/>
        <w:t xml:space="preserve">BankIt2261423 CRF55_01B.GZ.2011M115_2011.91  </w:t>
      </w:r>
    </w:p>
    <w:p w:rsidR="00C12EB4" w:rsidRDefault="00C12EB4" w:rsidP="00C12EB4">
      <w:r>
        <w:t>MN427091</w:t>
      </w:r>
      <w:r>
        <w:tab/>
        <w:t xml:space="preserve">BankIt2261425 CRF55_01B.GZ.2012M004_2012.04  </w:t>
      </w:r>
    </w:p>
    <w:p w:rsidR="00C12EB4" w:rsidRDefault="00C12EB4" w:rsidP="00C12EB4">
      <w:r>
        <w:t>MN427092</w:t>
      </w:r>
      <w:r>
        <w:tab/>
        <w:t xml:space="preserve">BankIt2261425 CRF55_01B.GZ.2012M012_2012.14  </w:t>
      </w:r>
    </w:p>
    <w:p w:rsidR="00C12EB4" w:rsidRDefault="00C12EB4" w:rsidP="00C12EB4">
      <w:r>
        <w:t>MN427093</w:t>
      </w:r>
      <w:r>
        <w:tab/>
        <w:t xml:space="preserve">BankIt2261425 CRF55_01B.GZ.2012M039_2012.34  </w:t>
      </w:r>
    </w:p>
    <w:p w:rsidR="00C12EB4" w:rsidRDefault="00C12EB4" w:rsidP="00C12EB4">
      <w:r>
        <w:t>MN427094</w:t>
      </w:r>
      <w:r>
        <w:tab/>
        <w:t xml:space="preserve">BankIt2261425 CRF55_01B.GZ.2012M045_2012.38  </w:t>
      </w:r>
    </w:p>
    <w:p w:rsidR="00C12EB4" w:rsidRDefault="00C12EB4" w:rsidP="00C12EB4">
      <w:r>
        <w:t>MN427095</w:t>
      </w:r>
      <w:r>
        <w:tab/>
        <w:t xml:space="preserve">BankIt2261425 CRF55_01B.GZ.2012M061_2012.54  </w:t>
      </w:r>
    </w:p>
    <w:p w:rsidR="00C12EB4" w:rsidRDefault="00C12EB4" w:rsidP="00C12EB4">
      <w:r>
        <w:t>MN427096</w:t>
      </w:r>
      <w:r>
        <w:tab/>
        <w:t xml:space="preserve">BankIt2261425 CRF55_01B.GZ.2012M065_2012.55  </w:t>
      </w:r>
    </w:p>
    <w:p w:rsidR="00C12EB4" w:rsidRDefault="00C12EB4" w:rsidP="00C12EB4">
      <w:r>
        <w:t>MN427097</w:t>
      </w:r>
      <w:r>
        <w:tab/>
        <w:t xml:space="preserve">BankIt2261425 CRF55_01B.GZ.2012M074_2012.66  </w:t>
      </w:r>
    </w:p>
    <w:p w:rsidR="00C12EB4" w:rsidRDefault="00C12EB4" w:rsidP="00C12EB4">
      <w:r>
        <w:t>MN427098</w:t>
      </w:r>
      <w:r>
        <w:tab/>
        <w:t xml:space="preserve">BankIt2261425 CRF55_01B.GZ.2012M077_2012.71  </w:t>
      </w:r>
    </w:p>
    <w:p w:rsidR="00C12EB4" w:rsidRDefault="00C12EB4" w:rsidP="00C12EB4">
      <w:r>
        <w:t>MN427099</w:t>
      </w:r>
      <w:r>
        <w:tab/>
        <w:t xml:space="preserve">BankIt2261425 CRF55_01B.GZ.2012M080_2012.72  </w:t>
      </w:r>
    </w:p>
    <w:p w:rsidR="00C12EB4" w:rsidRDefault="00C12EB4" w:rsidP="00C12EB4">
      <w:r>
        <w:t>MN427100</w:t>
      </w:r>
      <w:r>
        <w:tab/>
        <w:t xml:space="preserve">BankIt2261425 CRF55_01B.GZ.2012M081_2012.72  </w:t>
      </w:r>
    </w:p>
    <w:p w:rsidR="00C12EB4" w:rsidRDefault="00C12EB4" w:rsidP="00C12EB4">
      <w:r>
        <w:t>MN427101</w:t>
      </w:r>
      <w:r>
        <w:tab/>
        <w:t xml:space="preserve">BankIt2261425 CRF55_01B.GZ.2012M084_2012.74  </w:t>
      </w:r>
    </w:p>
    <w:p w:rsidR="00C12EB4" w:rsidRDefault="00C12EB4" w:rsidP="00C12EB4">
      <w:r>
        <w:t>MN427102</w:t>
      </w:r>
      <w:r>
        <w:tab/>
        <w:t xml:space="preserve">BankIt2261425 CRF55_01B.GZ.2012M087_2012.78  </w:t>
      </w:r>
    </w:p>
    <w:p w:rsidR="00C12EB4" w:rsidRDefault="00C12EB4" w:rsidP="00C12EB4">
      <w:r>
        <w:t>MN427104</w:t>
      </w:r>
      <w:r>
        <w:tab/>
        <w:t xml:space="preserve">BankIt2261425 CRF55_01B.GZ.2012M095_2012.81  </w:t>
      </w:r>
    </w:p>
    <w:p w:rsidR="00C12EB4" w:rsidRDefault="00C12EB4" w:rsidP="00C12EB4">
      <w:r>
        <w:t>MN427105</w:t>
      </w:r>
      <w:r>
        <w:tab/>
        <w:t xml:space="preserve">BankIt2261425 CRF55_01B.GZ.2012M105_2012.87  </w:t>
      </w:r>
    </w:p>
    <w:p w:rsidR="00C12EB4" w:rsidRDefault="00C12EB4" w:rsidP="00C12EB4">
      <w:r>
        <w:t>MN427106</w:t>
      </w:r>
      <w:r>
        <w:tab/>
        <w:t xml:space="preserve">BankIt2261425 CRF55_01B.GZ.2012M120_2012.93  </w:t>
      </w:r>
    </w:p>
    <w:p w:rsidR="00C12EB4" w:rsidRDefault="00C12EB4" w:rsidP="00C12EB4">
      <w:r>
        <w:t>MN427107</w:t>
      </w:r>
      <w:r>
        <w:tab/>
        <w:t xml:space="preserve">BankIt2261425 CRF55_01B.GZ.2012M127_2012.97  </w:t>
      </w:r>
    </w:p>
    <w:p w:rsidR="00C12EB4" w:rsidRDefault="00C12EB4" w:rsidP="00C12EB4">
      <w:r>
        <w:t>MN427108</w:t>
      </w:r>
      <w:r>
        <w:tab/>
        <w:t xml:space="preserve">BankIt2261425 CRF55_01B.GZ.2012M130_2012.01  </w:t>
      </w:r>
    </w:p>
    <w:p w:rsidR="00C12EB4" w:rsidRDefault="00C12EB4" w:rsidP="00C12EB4">
      <w:r>
        <w:t>MN427109</w:t>
      </w:r>
      <w:r>
        <w:tab/>
        <w:t xml:space="preserve">BankIt2261425 CRF55_01B.GZ.2012M177_2012.19  </w:t>
      </w:r>
    </w:p>
    <w:p w:rsidR="00C12EB4" w:rsidRDefault="00C12EB4" w:rsidP="00C12EB4">
      <w:r>
        <w:t>MN427110</w:t>
      </w:r>
      <w:r>
        <w:tab/>
        <w:t xml:space="preserve">BankIt2261425 CRF55_01B.GZ.2012M178_2012.19  </w:t>
      </w:r>
    </w:p>
    <w:p w:rsidR="00C12EB4" w:rsidRDefault="00C12EB4" w:rsidP="00C12EB4">
      <w:r>
        <w:t>MN427111</w:t>
      </w:r>
      <w:r>
        <w:tab/>
        <w:t xml:space="preserve">BankIt2261425 CRF55_01B.GZ.2012M182_2012.2   </w:t>
      </w:r>
    </w:p>
    <w:p w:rsidR="00C12EB4" w:rsidRDefault="00C12EB4" w:rsidP="00C12EB4">
      <w:r>
        <w:t>MN427113</w:t>
      </w:r>
      <w:r>
        <w:tab/>
        <w:t xml:space="preserve">BankIt2261425 CRF55_01B.GZ.2012M201_2012.29  </w:t>
      </w:r>
    </w:p>
    <w:p w:rsidR="00C12EB4" w:rsidRDefault="00C12EB4" w:rsidP="00C12EB4">
      <w:r>
        <w:t>MN427114</w:t>
      </w:r>
      <w:r>
        <w:tab/>
        <w:t xml:space="preserve">BankIt2261425 CRF55_01B.GZ.2012M204_2012.29  </w:t>
      </w:r>
    </w:p>
    <w:p w:rsidR="00C12EB4" w:rsidRDefault="00C12EB4" w:rsidP="00C12EB4">
      <w:r>
        <w:t>MN427007</w:t>
      </w:r>
      <w:r>
        <w:tab/>
        <w:t xml:space="preserve">BankIt2261423 CRF55_01B.GZ.2008M023_2008.46  </w:t>
      </w:r>
    </w:p>
    <w:p w:rsidR="00C12EB4" w:rsidRDefault="00C12EB4" w:rsidP="00C12EB4">
      <w:r>
        <w:t>MN427014</w:t>
      </w:r>
      <w:r>
        <w:tab/>
        <w:t xml:space="preserve">BankIt2261423 CRF55_01B.GZ.2009M008_2009.48  </w:t>
      </w:r>
    </w:p>
    <w:p w:rsidR="00C12EB4" w:rsidRDefault="00C12EB4" w:rsidP="00C12EB4">
      <w:r>
        <w:t>MN427015</w:t>
      </w:r>
      <w:r>
        <w:tab/>
        <w:t xml:space="preserve">BankIt2261423 CRF55_01B.GZ.2009M012_2009.15  </w:t>
      </w:r>
    </w:p>
    <w:p w:rsidR="00C12EB4" w:rsidRDefault="00C12EB4" w:rsidP="00C12EB4">
      <w:r>
        <w:t>MN427017</w:t>
      </w:r>
      <w:r>
        <w:tab/>
        <w:t xml:space="preserve">BankIt2261423 CRF55_01B.GZ.2009M014_2009.62  </w:t>
      </w:r>
    </w:p>
    <w:p w:rsidR="00C12EB4" w:rsidRDefault="00C12EB4" w:rsidP="00C12EB4">
      <w:r>
        <w:t>MN427019</w:t>
      </w:r>
      <w:r>
        <w:tab/>
        <w:t xml:space="preserve">BankIt2261423 CRF55_01B.GZ.2009M023_2009.46  </w:t>
      </w:r>
    </w:p>
    <w:p w:rsidR="00C12EB4" w:rsidRDefault="00C12EB4" w:rsidP="00C12EB4">
      <w:r>
        <w:t>MN427020</w:t>
      </w:r>
      <w:r>
        <w:tab/>
        <w:t xml:space="preserve">BankIt2261423 CRF55_01B.GZ.2009M026_2009.47  </w:t>
      </w:r>
    </w:p>
    <w:p w:rsidR="00C12EB4" w:rsidRDefault="00C12EB4" w:rsidP="00C12EB4">
      <w:r>
        <w:t>MN427041</w:t>
      </w:r>
      <w:r>
        <w:tab/>
        <w:t xml:space="preserve">BankIt2261423 CRF55_01B.GZ.2010M005_2010.45  </w:t>
      </w:r>
    </w:p>
    <w:p w:rsidR="00C12EB4" w:rsidRDefault="00C12EB4" w:rsidP="00C12EB4">
      <w:r>
        <w:t>MN427048</w:t>
      </w:r>
      <w:r>
        <w:tab/>
        <w:t xml:space="preserve">BankIt2261423 CRF55_01B.GZ.2010M039_2010.92  </w:t>
      </w:r>
    </w:p>
    <w:p w:rsidR="00C12EB4" w:rsidRDefault="00C12EB4" w:rsidP="00C12EB4">
      <w:r>
        <w:t>MN427050</w:t>
      </w:r>
      <w:r>
        <w:tab/>
        <w:t xml:space="preserve">BankIt2261423 CRF55_01B.GZ.2010M054_2010.2   </w:t>
      </w:r>
    </w:p>
    <w:p w:rsidR="00C12EB4" w:rsidRDefault="00C12EB4" w:rsidP="00C12EB4">
      <w:r>
        <w:t>MN427054</w:t>
      </w:r>
      <w:r>
        <w:tab/>
        <w:t xml:space="preserve">BankIt2261423 CRF55_01B.GZ.2010M071_2010.24  </w:t>
      </w:r>
    </w:p>
    <w:p w:rsidR="00C12EB4" w:rsidRDefault="00C12EB4" w:rsidP="00C12EB4">
      <w:r>
        <w:t>MN427055</w:t>
      </w:r>
      <w:r>
        <w:tab/>
        <w:t xml:space="preserve">BankIt2261423 CRF55_01B.GZ.2010M073_2010.29  </w:t>
      </w:r>
    </w:p>
    <w:p w:rsidR="00C12EB4" w:rsidRDefault="00C12EB4" w:rsidP="00C12EB4">
      <w:r>
        <w:t>MN427056</w:t>
      </w:r>
      <w:r>
        <w:tab/>
        <w:t xml:space="preserve">BankIt2261423 CRF55_01B.GZ.2010M075_2010.35  </w:t>
      </w:r>
    </w:p>
    <w:p w:rsidR="00C12EB4" w:rsidRDefault="00C12EB4" w:rsidP="00C12EB4">
      <w:r>
        <w:t>MN427082</w:t>
      </w:r>
      <w:r>
        <w:tab/>
        <w:t xml:space="preserve">BankIt2261423 CRF55_01B.GZ.2011M130_2011.16  </w:t>
      </w:r>
    </w:p>
    <w:p w:rsidR="00C12EB4" w:rsidRDefault="00C12EB4" w:rsidP="00C12EB4">
      <w:r>
        <w:lastRenderedPageBreak/>
        <w:t>MN427083</w:t>
      </w:r>
      <w:r>
        <w:tab/>
        <w:t xml:space="preserve">BankIt2261425 CRF55_01B.GZ.2011M141_2011.31  </w:t>
      </w:r>
    </w:p>
    <w:p w:rsidR="00C12EB4" w:rsidRDefault="00C12EB4" w:rsidP="00C12EB4">
      <w:r>
        <w:t>MN427084</w:t>
      </w:r>
      <w:r>
        <w:tab/>
        <w:t xml:space="preserve">BankIt2261425 CRF55_01B.GZ.2011M142_2011.31  </w:t>
      </w:r>
    </w:p>
    <w:p w:rsidR="00C12EB4" w:rsidRDefault="00C12EB4" w:rsidP="00C12EB4">
      <w:r>
        <w:t>MN427085</w:t>
      </w:r>
      <w:r>
        <w:tab/>
        <w:t xml:space="preserve">BankIt2261425 CRF55_01B.GZ.2011M153_2011.34  </w:t>
      </w:r>
    </w:p>
    <w:p w:rsidR="00C12EB4" w:rsidRDefault="00C12EB4" w:rsidP="00C12EB4">
      <w:r>
        <w:t>MN427087</w:t>
      </w:r>
      <w:r>
        <w:tab/>
        <w:t xml:space="preserve">BankIt2261425 CRF55_01B.GZ.2011M181_2011.62  </w:t>
      </w:r>
    </w:p>
    <w:p w:rsidR="00C12EB4" w:rsidRDefault="00C12EB4" w:rsidP="00C12EB4">
      <w:r>
        <w:t>MN427089</w:t>
      </w:r>
      <w:r>
        <w:tab/>
        <w:t xml:space="preserve">BankIt2261425 CRF55_01B.GZ.2011M220_2011.95  </w:t>
      </w:r>
    </w:p>
    <w:p w:rsidR="00C12EB4" w:rsidRDefault="00C12EB4" w:rsidP="00C12EB4">
      <w:r>
        <w:t>MN427116</w:t>
      </w:r>
      <w:r>
        <w:tab/>
        <w:t xml:space="preserve">BankIt2261425 CRF55_01B.GZ.2012M224_2012.35  </w:t>
      </w:r>
    </w:p>
    <w:p w:rsidR="00C12EB4" w:rsidRDefault="00C12EB4" w:rsidP="00C12EB4">
      <w:r>
        <w:t>MN427117</w:t>
      </w:r>
      <w:r>
        <w:tab/>
        <w:t xml:space="preserve">BankIt2261425 CRF55_01B.GZ.2012M233_2012.38  </w:t>
      </w:r>
    </w:p>
    <w:p w:rsidR="00C12EB4" w:rsidRDefault="00C12EB4" w:rsidP="00C12EB4">
      <w:r>
        <w:t>MN427118</w:t>
      </w:r>
      <w:r>
        <w:tab/>
        <w:t xml:space="preserve">BankIt2261425 CRF55_01B.GZ.2012M237_2012.4   </w:t>
      </w:r>
    </w:p>
    <w:p w:rsidR="00C12EB4" w:rsidRDefault="00C12EB4" w:rsidP="00C12EB4">
      <w:r>
        <w:t>MN427119</w:t>
      </w:r>
      <w:r>
        <w:tab/>
        <w:t xml:space="preserve">BankIt2261425 CRF55_01B.GZ.2012M244_2012.41  </w:t>
      </w:r>
    </w:p>
    <w:p w:rsidR="00C12EB4" w:rsidRDefault="00C12EB4" w:rsidP="00C12EB4">
      <w:r>
        <w:t>MN427123</w:t>
      </w:r>
      <w:r>
        <w:tab/>
        <w:t xml:space="preserve">BankIt2261425 CRF55_01B.GZ.2012M259_2012.45  </w:t>
      </w:r>
    </w:p>
    <w:p w:rsidR="00C12EB4" w:rsidRDefault="00C12EB4" w:rsidP="00C12EB4">
      <w:r>
        <w:t>MN427124</w:t>
      </w:r>
      <w:r>
        <w:tab/>
        <w:t xml:space="preserve">BankIt2261425 CRF55_01B.GZ.2012M270_2012.52  </w:t>
      </w:r>
    </w:p>
    <w:p w:rsidR="00C12EB4" w:rsidRDefault="00C12EB4" w:rsidP="00C12EB4">
      <w:r>
        <w:t>MN427125</w:t>
      </w:r>
      <w:r>
        <w:tab/>
        <w:t xml:space="preserve">BankIt2261425 CRF55_01B.GZ.2012M273_2012.51  </w:t>
      </w:r>
    </w:p>
    <w:p w:rsidR="00C12EB4" w:rsidRDefault="00C12EB4" w:rsidP="00C12EB4">
      <w:r>
        <w:t>MN427126</w:t>
      </w:r>
      <w:r>
        <w:tab/>
        <w:t xml:space="preserve">BankIt2261425 CRF55_01B.GZ.2012M274_2012.53  </w:t>
      </w:r>
    </w:p>
    <w:p w:rsidR="00C12EB4" w:rsidRDefault="00C12EB4" w:rsidP="00C12EB4">
      <w:r>
        <w:t>MN427127</w:t>
      </w:r>
      <w:r>
        <w:tab/>
        <w:t xml:space="preserve">BankIt2261425 CRF55_01B.GZ.2012M275_2012.51  </w:t>
      </w:r>
    </w:p>
    <w:p w:rsidR="00C12EB4" w:rsidRDefault="00C12EB4" w:rsidP="00C12EB4">
      <w:r>
        <w:t>MN427128</w:t>
      </w:r>
      <w:r>
        <w:tab/>
        <w:t xml:space="preserve">BankIt2261425 CRF55_01B.GZ.2012M295_2012.56  </w:t>
      </w:r>
    </w:p>
    <w:p w:rsidR="00C12EB4" w:rsidRDefault="00C12EB4" w:rsidP="00C12EB4">
      <w:r>
        <w:t>MN427129</w:t>
      </w:r>
      <w:r>
        <w:tab/>
        <w:t xml:space="preserve">BankIt2261425 CRF55_01B.GZ.2012M297_2012.57  </w:t>
      </w:r>
    </w:p>
    <w:p w:rsidR="00C12EB4" w:rsidRDefault="00C12EB4" w:rsidP="00C12EB4">
      <w:r>
        <w:t>MN427131</w:t>
      </w:r>
      <w:r>
        <w:tab/>
        <w:t xml:space="preserve">BankIt2261425 CRF55_01B.GZ.2012M307_2012.59  </w:t>
      </w:r>
    </w:p>
    <w:p w:rsidR="00C12EB4" w:rsidRDefault="00C12EB4" w:rsidP="00C12EB4">
      <w:r>
        <w:t>MN427135</w:t>
      </w:r>
      <w:r>
        <w:tab/>
        <w:t xml:space="preserve">BankIt2261425 CRF55_01B.GZ.2012M330_2012.65  </w:t>
      </w:r>
    </w:p>
    <w:p w:rsidR="00C12EB4" w:rsidRDefault="00C12EB4" w:rsidP="00C12EB4">
      <w:r>
        <w:t>MN427138</w:t>
      </w:r>
      <w:r>
        <w:tab/>
        <w:t xml:space="preserve">BankIt2261425 CRF55_01B.GZ.2012M350_2012.02  </w:t>
      </w:r>
    </w:p>
    <w:p w:rsidR="00C12EB4" w:rsidRDefault="00C12EB4" w:rsidP="00C12EB4">
      <w:r>
        <w:t>MN427008</w:t>
      </w:r>
      <w:r>
        <w:tab/>
        <w:t xml:space="preserve">BankIt2261423 CRF55_01B.GZ.2008M034_2008.93  </w:t>
      </w:r>
    </w:p>
    <w:p w:rsidR="00C12EB4" w:rsidRDefault="00C12EB4" w:rsidP="00C12EB4">
      <w:r>
        <w:t>MN427016</w:t>
      </w:r>
      <w:r>
        <w:tab/>
        <w:t xml:space="preserve">BankIt2261423 CRF55_01B.GZ.2009M013_2009.18  </w:t>
      </w:r>
    </w:p>
    <w:p w:rsidR="00C12EB4" w:rsidRDefault="00C12EB4" w:rsidP="00C12EB4">
      <w:r>
        <w:t>MN427045</w:t>
      </w:r>
      <w:r>
        <w:tab/>
        <w:t xml:space="preserve">BankIt2261423 CRF55_01B.GZ.2010M014_2010.31  </w:t>
      </w:r>
    </w:p>
    <w:p w:rsidR="00C12EB4" w:rsidRDefault="00C12EB4" w:rsidP="00C12EB4">
      <w:r>
        <w:t>MN427049</w:t>
      </w:r>
      <w:r>
        <w:tab/>
        <w:t xml:space="preserve">BankIt2261423 CRF55_01B.GZ.2010M053_2010.96  </w:t>
      </w:r>
    </w:p>
    <w:p w:rsidR="00C12EB4" w:rsidRDefault="00C12EB4" w:rsidP="00C12EB4">
      <w:r>
        <w:t>MN427051</w:t>
      </w:r>
      <w:r>
        <w:tab/>
        <w:t xml:space="preserve">BankIt2261423 CRF55_01B.GZ.2010M062_2010.58  </w:t>
      </w:r>
    </w:p>
    <w:p w:rsidR="00C12EB4" w:rsidRDefault="00C12EB4" w:rsidP="00C12EB4">
      <w:r>
        <w:t>MN427086</w:t>
      </w:r>
      <w:r>
        <w:tab/>
        <w:t xml:space="preserve">BankIt2261425 CRF55_01B.GZ.2011M175_2011.59  </w:t>
      </w:r>
    </w:p>
    <w:p w:rsidR="00C12EB4" w:rsidRDefault="00C12EB4" w:rsidP="00C12EB4">
      <w:r>
        <w:t>MN427088</w:t>
      </w:r>
      <w:r>
        <w:tab/>
        <w:t xml:space="preserve">BankIt2261425 CRF55_01B.GZ.2011M191_2011.73  </w:t>
      </w:r>
    </w:p>
    <w:p w:rsidR="00C12EB4" w:rsidRDefault="00C12EB4" w:rsidP="00C12EB4">
      <w:r>
        <w:t>MN427121</w:t>
      </w:r>
      <w:r>
        <w:tab/>
        <w:t xml:space="preserve">BankIt2261425 CRF55_01B.GZ.2012M253_2012.44  </w:t>
      </w:r>
    </w:p>
    <w:p w:rsidR="00C12EB4" w:rsidRDefault="00C12EB4" w:rsidP="00C12EB4">
      <w:r>
        <w:t>MN427122</w:t>
      </w:r>
      <w:r>
        <w:tab/>
        <w:t xml:space="preserve">BankIt2261425 CRF55_01B.GZ.2012M255_2012.45  </w:t>
      </w:r>
    </w:p>
    <w:p w:rsidR="00C12EB4" w:rsidRDefault="00C12EB4" w:rsidP="00C12EB4">
      <w:r>
        <w:t>MN427130</w:t>
      </w:r>
      <w:r>
        <w:tab/>
        <w:t xml:space="preserve">BankIt2261425 CRF55_01B.GZ.2012M302_2012.6   </w:t>
      </w:r>
    </w:p>
    <w:p w:rsidR="00C12EB4" w:rsidRDefault="00C12EB4" w:rsidP="00C12EB4">
      <w:r>
        <w:t>MN427133</w:t>
      </w:r>
      <w:r>
        <w:tab/>
        <w:t xml:space="preserve">BankIt2261425 CRF55_01B.GZ.2012M320_2012.62  </w:t>
      </w:r>
    </w:p>
    <w:p w:rsidR="00C12EB4" w:rsidRDefault="00C12EB4" w:rsidP="00C12EB4">
      <w:r>
        <w:t>MN427136</w:t>
      </w:r>
      <w:r>
        <w:tab/>
        <w:t xml:space="preserve">BankIt2261425 CRF55_01B.GZ.2012M332_2012.65  </w:t>
      </w:r>
    </w:p>
    <w:p w:rsidR="00C12EB4" w:rsidRDefault="00C12EB4" w:rsidP="00C12EB4">
      <w:r>
        <w:t>MN427137</w:t>
      </w:r>
      <w:r>
        <w:tab/>
        <w:t xml:space="preserve">BankIt2261425 CRF55_01B.GZ.2012M340_2012.72  </w:t>
      </w:r>
    </w:p>
    <w:p w:rsidR="00C12EB4" w:rsidRDefault="00C12EB4" w:rsidP="00C12EB4">
      <w:r>
        <w:t>MN424817</w:t>
      </w:r>
      <w:r>
        <w:tab/>
        <w:t xml:space="preserve">BankIt2261090 CRF01_AE.GZ.2009M058_2009.19   </w:t>
      </w:r>
    </w:p>
    <w:p w:rsidR="00C12EB4" w:rsidRDefault="00C12EB4" w:rsidP="00C12EB4">
      <w:r>
        <w:t>MN424887</w:t>
      </w:r>
      <w:r>
        <w:tab/>
        <w:t xml:space="preserve">BankIt2261090 CRF01_AE.GZ.2010M136_2010.59   </w:t>
      </w:r>
    </w:p>
    <w:p w:rsidR="00C12EB4" w:rsidRDefault="00C12EB4" w:rsidP="00C12EB4">
      <w:r>
        <w:t>MN424994</w:t>
      </w:r>
      <w:r>
        <w:tab/>
        <w:t xml:space="preserve">BankIt2261090 CRF01_AE.GZ.2012M030_2012.28   </w:t>
      </w:r>
    </w:p>
    <w:p w:rsidR="00C12EB4" w:rsidRDefault="00C12EB4" w:rsidP="00C12EB4">
      <w:r>
        <w:t>MN425068</w:t>
      </w:r>
      <w:r>
        <w:tab/>
        <w:t xml:space="preserve">BankIt2261090 CRF01_AE.GZ.2012M249_2012.43   </w:t>
      </w:r>
    </w:p>
    <w:p w:rsidR="00C12EB4" w:rsidRDefault="00C12EB4" w:rsidP="00C12EB4">
      <w:r>
        <w:t>MN425999</w:t>
      </w:r>
      <w:r>
        <w:tab/>
        <w:t xml:space="preserve">BankIt2261420 CRF07_BC.GZ.2010M158_2010.79   </w:t>
      </w:r>
    </w:p>
    <w:p w:rsidR="00C12EB4" w:rsidRDefault="00C12EB4" w:rsidP="00C12EB4">
      <w:r>
        <w:t>MN427115</w:t>
      </w:r>
      <w:r>
        <w:tab/>
        <w:t xml:space="preserve">BankIt2261425 CRF55_01B.GZ.2012M210_2012.35  </w:t>
      </w:r>
    </w:p>
    <w:p w:rsidR="00C12EB4" w:rsidRDefault="00C12EB4" w:rsidP="00C12EB4">
      <w:r>
        <w:t>MN427112</w:t>
      </w:r>
      <w:r>
        <w:tab/>
        <w:t xml:space="preserve">BankIt2261425 CRF55_01B.GZ.2012M196_2012.27  </w:t>
      </w:r>
    </w:p>
    <w:p w:rsidR="00C12EB4" w:rsidRDefault="00C12EB4" w:rsidP="00C12EB4">
      <w:r>
        <w:t>MN425084</w:t>
      </w:r>
      <w:r>
        <w:tab/>
        <w:t xml:space="preserve">BankIt2261417 CRF01_AE.GZ.2012M303_2012.58   </w:t>
      </w:r>
    </w:p>
    <w:p w:rsidR="00C12EB4" w:rsidRDefault="00C12EB4" w:rsidP="00C12EB4">
      <w:r>
        <w:t>MN425100</w:t>
      </w:r>
      <w:r>
        <w:tab/>
        <w:t xml:space="preserve">BankIt2261417 CRF01_AE.GZ.2012M351_2012.5    </w:t>
      </w:r>
    </w:p>
    <w:p w:rsidR="00C12EB4" w:rsidRDefault="00C12EB4" w:rsidP="00C12EB4">
      <w:r>
        <w:t>MN424912</w:t>
      </w:r>
      <w:r>
        <w:tab/>
        <w:t xml:space="preserve">BankIt2261090 CRF01_AE.GZ.2011M011_2011.05   </w:t>
      </w:r>
    </w:p>
    <w:p w:rsidR="00C12EB4" w:rsidRDefault="00C12EB4" w:rsidP="00C12EB4">
      <w:r>
        <w:t>MN425025</w:t>
      </w:r>
      <w:r>
        <w:tab/>
        <w:t xml:space="preserve">BankIt2261090 CRF01_AE.GZ.2012M113_2012.91   </w:t>
      </w:r>
    </w:p>
    <w:p w:rsidR="00C12EB4" w:rsidRDefault="00C12EB4" w:rsidP="00C12EB4">
      <w:r>
        <w:t>MN424922</w:t>
      </w:r>
      <w:r>
        <w:tab/>
        <w:t xml:space="preserve">BankIt2261090 CRF01_AE.GZ.2011M050_2011.49   </w:t>
      </w:r>
    </w:p>
    <w:p w:rsidR="00C12EB4" w:rsidRDefault="00C12EB4" w:rsidP="00C12EB4">
      <w:r>
        <w:t>MN424928</w:t>
      </w:r>
      <w:r>
        <w:tab/>
        <w:t xml:space="preserve">BankIt2261090 CRF01_AE.GZ.2011M064_2011.57   </w:t>
      </w:r>
    </w:p>
    <w:p w:rsidR="00C12EB4" w:rsidRDefault="00C12EB4" w:rsidP="00C12EB4">
      <w:r>
        <w:t>MN424986</w:t>
      </w:r>
      <w:r>
        <w:tab/>
        <w:t xml:space="preserve">BankIt2261090 CRF01_AE.GZ.2012M007_2012.1    </w:t>
      </w:r>
    </w:p>
    <w:p w:rsidR="00C12EB4" w:rsidRDefault="00C12EB4" w:rsidP="00C12EB4">
      <w:r>
        <w:lastRenderedPageBreak/>
        <w:t>MN425097</w:t>
      </w:r>
      <w:r>
        <w:tab/>
        <w:t xml:space="preserve">BankIt2261417 CRF01_AE.GZ.2012M347_2012.73   </w:t>
      </w:r>
    </w:p>
    <w:p w:rsidR="00C12EB4" w:rsidRDefault="00C12EB4" w:rsidP="00C12EB4">
      <w:r>
        <w:t>MN424939</w:t>
      </w:r>
      <w:r>
        <w:tab/>
        <w:t xml:space="preserve">BankIt2261090 CRF01_AE.GZ.2011M106_2011.85   </w:t>
      </w:r>
    </w:p>
    <w:p w:rsidR="00C12EB4" w:rsidRDefault="00C12EB4" w:rsidP="00C12EB4">
      <w:r>
        <w:t>MN424941</w:t>
      </w:r>
      <w:r>
        <w:tab/>
        <w:t xml:space="preserve">BankIt2261090 CRF01_AE.GZ.2011M112_2011.87   </w:t>
      </w:r>
    </w:p>
    <w:p w:rsidR="00C12EB4" w:rsidRDefault="00C12EB4" w:rsidP="00C12EB4">
      <w:r>
        <w:t>MN424943</w:t>
      </w:r>
      <w:r>
        <w:tab/>
        <w:t xml:space="preserve">BankIt2261090 CRF01_AE.GZ.2011M114_2011.88   </w:t>
      </w:r>
    </w:p>
    <w:p w:rsidR="00C12EB4" w:rsidRDefault="00C12EB4" w:rsidP="00C12EB4">
      <w:r>
        <w:t>MN424774</w:t>
      </w:r>
      <w:r>
        <w:tab/>
        <w:t xml:space="preserve">BankIt2261090 CRF01_AE.GZ.2008M005_2008.59   </w:t>
      </w:r>
    </w:p>
    <w:p w:rsidR="00C12EB4" w:rsidRDefault="00C12EB4" w:rsidP="00C12EB4">
      <w:r>
        <w:t>MN424775</w:t>
      </w:r>
      <w:r>
        <w:tab/>
        <w:t xml:space="preserve">BankIt2261090 CRF01_AE.GZ.2008M007_2008.61   </w:t>
      </w:r>
    </w:p>
    <w:p w:rsidR="00C12EB4" w:rsidRDefault="00C12EB4" w:rsidP="00C12EB4">
      <w:r>
        <w:t>MN424776</w:t>
      </w:r>
      <w:r>
        <w:tab/>
        <w:t xml:space="preserve">BankIt2261090 CRF01_AE.GZ.2008M008_2008.61   </w:t>
      </w:r>
    </w:p>
    <w:p w:rsidR="00C12EB4" w:rsidRDefault="00C12EB4" w:rsidP="00C12EB4">
      <w:r>
        <w:t>MN425081</w:t>
      </w:r>
      <w:r>
        <w:tab/>
        <w:t xml:space="preserve">BankIt2261090 CRF01_AE.GZ.2012M299_2012.58   </w:t>
      </w:r>
    </w:p>
    <w:p w:rsidR="00C12EB4" w:rsidRDefault="00C12EB4" w:rsidP="00C12EB4">
      <w:r>
        <w:t>MN424957</w:t>
      </w:r>
      <w:r>
        <w:tab/>
        <w:t xml:space="preserve">BankIt2261090 CRF01_AE.GZ.2011M169_2011.54   </w:t>
      </w:r>
    </w:p>
    <w:p w:rsidR="00C12EB4" w:rsidRDefault="00C12EB4" w:rsidP="00C12EB4">
      <w:r>
        <w:t>MN425009</w:t>
      </w:r>
      <w:r>
        <w:tab/>
        <w:t xml:space="preserve">BankIt2261090 CRF01_AE.GZ.2012M068_2012.64   </w:t>
      </w:r>
    </w:p>
    <w:p w:rsidR="00C12EB4" w:rsidRDefault="00C12EB4" w:rsidP="00C12EB4">
      <w:r>
        <w:t>MN424777</w:t>
      </w:r>
      <w:r>
        <w:tab/>
        <w:t xml:space="preserve">BankIt2261090 CRF01_AE.GZ.2008M020_2008.36   </w:t>
      </w:r>
    </w:p>
    <w:p w:rsidR="00C12EB4" w:rsidRDefault="00C12EB4" w:rsidP="00C12EB4">
      <w:r>
        <w:t>MN424804</w:t>
      </w:r>
      <w:r>
        <w:tab/>
        <w:t xml:space="preserve">BankIt2261090 CRF01_AE.GZ.2009M001_2009.22   </w:t>
      </w:r>
    </w:p>
    <w:p w:rsidR="00031528" w:rsidRDefault="00C12EB4" w:rsidP="00C12EB4">
      <w:r>
        <w:t>MN424962</w:t>
      </w:r>
      <w:r>
        <w:tab/>
        <w:t xml:space="preserve">BankIt2261090 CRF01_AE.GZ.2011M184_2011.66   </w:t>
      </w:r>
      <w:bookmarkEnd w:id="0"/>
    </w:p>
    <w:sectPr w:rsidR="00031528" w:rsidSect="00C12EB4"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382A" w:rsidRDefault="0072382A" w:rsidP="00C12EB4">
      <w:r>
        <w:separator/>
      </w:r>
    </w:p>
  </w:endnote>
  <w:endnote w:type="continuationSeparator" w:id="0">
    <w:p w:rsidR="0072382A" w:rsidRDefault="0072382A" w:rsidP="00C1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382A" w:rsidRDefault="0072382A" w:rsidP="00C12EB4">
      <w:r>
        <w:separator/>
      </w:r>
    </w:p>
  </w:footnote>
  <w:footnote w:type="continuationSeparator" w:id="0">
    <w:p w:rsidR="0072382A" w:rsidRDefault="0072382A" w:rsidP="00C12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992"/>
    <w:rsid w:val="00031528"/>
    <w:rsid w:val="0072382A"/>
    <w:rsid w:val="00BB1992"/>
    <w:rsid w:val="00C1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087F32-13E5-4423-8C16-F6FB80FC0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2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2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2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2E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5770</Words>
  <Characters>32895</Characters>
  <Application>Microsoft Office Word</Application>
  <DocSecurity>0</DocSecurity>
  <Lines>274</Lines>
  <Paragraphs>77</Paragraphs>
  <ScaleCrop>false</ScaleCrop>
  <Company/>
  <LinksUpToDate>false</LinksUpToDate>
  <CharactersWithSpaces>38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ping</dc:creator>
  <cp:keywords/>
  <dc:description/>
  <cp:lastModifiedBy>huang liping</cp:lastModifiedBy>
  <cp:revision>2</cp:revision>
  <dcterms:created xsi:type="dcterms:W3CDTF">2021-02-01T08:27:00Z</dcterms:created>
  <dcterms:modified xsi:type="dcterms:W3CDTF">2021-02-01T08:28:00Z</dcterms:modified>
</cp:coreProperties>
</file>